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8BE1B" w14:textId="6BCD8ECF" w:rsidR="00DE25A5" w:rsidRPr="00F02230" w:rsidRDefault="00DE25A5" w:rsidP="008C4F4B">
      <w:pPr>
        <w:pStyle w:val="NormalWeb"/>
        <w:jc w:val="both"/>
      </w:pPr>
      <w:r w:rsidRPr="00F02230">
        <w:rPr>
          <w:b/>
        </w:rPr>
        <w:t>TITLE:</w:t>
      </w:r>
      <w:r w:rsidR="008529F0" w:rsidRPr="00F02230">
        <w:t xml:space="preserve"> </w:t>
      </w:r>
      <w:r w:rsidR="008529F0" w:rsidRPr="00F02230">
        <w:rPr>
          <w:b/>
          <w:caps/>
        </w:rPr>
        <w:t>Lymfit to improve fitness and quality of life in lymphoma survivors</w:t>
      </w:r>
      <w:r w:rsidR="00865FA5" w:rsidRPr="00F02230">
        <w:rPr>
          <w:b/>
          <w:caps/>
        </w:rPr>
        <w:t xml:space="preserve">: A </w:t>
      </w:r>
      <w:r w:rsidR="00084DE6" w:rsidRPr="00F02230">
        <w:rPr>
          <w:b/>
          <w:caps/>
        </w:rPr>
        <w:t>PROOF-OF-CONCEPT</w:t>
      </w:r>
      <w:r w:rsidR="00865FA5" w:rsidRPr="00F02230">
        <w:rPr>
          <w:b/>
          <w:caps/>
        </w:rPr>
        <w:t xml:space="preserve"> Trial</w:t>
      </w:r>
    </w:p>
    <w:p w14:paraId="2A8A3054" w14:textId="77777777" w:rsidR="00944437" w:rsidRPr="00F02230" w:rsidRDefault="00944437" w:rsidP="008C4F4B">
      <w:pPr>
        <w:spacing w:line="275" w:lineRule="exact"/>
        <w:ind w:left="436" w:hanging="436"/>
        <w:jc w:val="both"/>
      </w:pPr>
      <w:r w:rsidRPr="00F02230">
        <w:rPr>
          <w:b/>
        </w:rPr>
        <w:t>PRINCIPAL INVESTIGATORS</w:t>
      </w:r>
      <w:r w:rsidRPr="00F02230">
        <w:t xml:space="preserve">: </w:t>
      </w:r>
    </w:p>
    <w:p w14:paraId="339197B8" w14:textId="77777777" w:rsidR="008B40C4" w:rsidRDefault="00944437" w:rsidP="008C4F4B">
      <w:pPr>
        <w:spacing w:line="275" w:lineRule="exact"/>
        <w:ind w:left="436" w:hanging="436"/>
        <w:jc w:val="both"/>
      </w:pPr>
      <w:r w:rsidRPr="00F02230">
        <w:t>Nathalie A. Johnson, MD, PhD, FRCPC</w:t>
      </w:r>
      <w:r w:rsidR="00AB3B1A" w:rsidRPr="00F02230">
        <w:tab/>
      </w:r>
      <w:r w:rsidR="00AB3B1A" w:rsidRPr="00F02230">
        <w:tab/>
      </w:r>
    </w:p>
    <w:p w14:paraId="126CC934" w14:textId="5F1B40CB" w:rsidR="00944437" w:rsidRPr="00F02230" w:rsidRDefault="00AB3B1A" w:rsidP="008C4F4B">
      <w:pPr>
        <w:spacing w:line="275" w:lineRule="exact"/>
        <w:ind w:left="436" w:hanging="436"/>
        <w:jc w:val="both"/>
      </w:pPr>
      <w:r w:rsidRPr="00F02230">
        <w:t xml:space="preserve">Christine </w:t>
      </w:r>
      <w:proofErr w:type="spellStart"/>
      <w:r w:rsidRPr="00F02230">
        <w:t>Maheu</w:t>
      </w:r>
      <w:proofErr w:type="spellEnd"/>
      <w:r w:rsidRPr="00F02230">
        <w:t>, RN, PhD</w:t>
      </w:r>
    </w:p>
    <w:p w14:paraId="71FFB125" w14:textId="1EE8F0DC" w:rsidR="00944437" w:rsidRPr="00F02230" w:rsidRDefault="00944437" w:rsidP="008C4F4B">
      <w:pPr>
        <w:spacing w:line="275" w:lineRule="exact"/>
        <w:ind w:left="436" w:hanging="436"/>
        <w:jc w:val="both"/>
      </w:pPr>
    </w:p>
    <w:p w14:paraId="1E869993" w14:textId="5B52B201" w:rsidR="00CD4FCC" w:rsidRPr="00F02230" w:rsidRDefault="00CD4FCC" w:rsidP="008C4F4B">
      <w:pPr>
        <w:spacing w:line="275" w:lineRule="exact"/>
        <w:ind w:left="436" w:hanging="436"/>
        <w:jc w:val="both"/>
      </w:pPr>
      <w:r w:rsidRPr="00F02230">
        <w:rPr>
          <w:b/>
        </w:rPr>
        <w:t>CO-INVESTIGATOR</w:t>
      </w:r>
      <w:r w:rsidR="00AB3B1A" w:rsidRPr="00F02230">
        <w:rPr>
          <w:b/>
        </w:rPr>
        <w:t>S</w:t>
      </w:r>
      <w:r w:rsidRPr="00F02230">
        <w:t xml:space="preserve">: </w:t>
      </w:r>
    </w:p>
    <w:p w14:paraId="1A304731" w14:textId="77777777" w:rsidR="008B40C4" w:rsidRDefault="008529F0" w:rsidP="008C4F4B">
      <w:pPr>
        <w:spacing w:line="275" w:lineRule="exact"/>
        <w:ind w:left="436" w:hanging="436"/>
        <w:jc w:val="both"/>
      </w:pPr>
      <w:r w:rsidRPr="00F02230">
        <w:t xml:space="preserve">Ross </w:t>
      </w:r>
      <w:r w:rsidR="00A4349A" w:rsidRPr="00F02230">
        <w:t>Andersen</w:t>
      </w:r>
      <w:r w:rsidRPr="00F02230">
        <w:t>, PhD</w:t>
      </w:r>
      <w:r w:rsidR="009D1EAE" w:rsidRPr="00F02230">
        <w:tab/>
      </w:r>
      <w:r w:rsidR="009D1EAE" w:rsidRPr="00F02230">
        <w:tab/>
      </w:r>
      <w:r w:rsidR="009D1EAE" w:rsidRPr="00F02230">
        <w:tab/>
      </w:r>
      <w:r w:rsidR="009D1EAE" w:rsidRPr="00F02230">
        <w:tab/>
      </w:r>
      <w:r w:rsidR="009D1EAE" w:rsidRPr="00F02230">
        <w:tab/>
      </w:r>
    </w:p>
    <w:p w14:paraId="71B00B37" w14:textId="73763DDD" w:rsidR="008529F0" w:rsidRPr="00F02230" w:rsidRDefault="009D1EAE" w:rsidP="008C4F4B">
      <w:pPr>
        <w:spacing w:line="275" w:lineRule="exact"/>
        <w:ind w:left="436" w:hanging="436"/>
        <w:jc w:val="both"/>
      </w:pPr>
      <w:r w:rsidRPr="00F02230">
        <w:t>Kelly Davison. MD</w:t>
      </w:r>
    </w:p>
    <w:p w14:paraId="53F45F73" w14:textId="77777777" w:rsidR="00AB3B1A" w:rsidRPr="00F02230" w:rsidRDefault="00AB3B1A" w:rsidP="008C4F4B">
      <w:pPr>
        <w:spacing w:line="275" w:lineRule="exact"/>
        <w:ind w:left="436" w:hanging="436"/>
        <w:jc w:val="both"/>
      </w:pPr>
    </w:p>
    <w:p w14:paraId="528C57DA" w14:textId="3264B2E9" w:rsidR="00724B37" w:rsidRPr="00F02230" w:rsidRDefault="00DE25A5" w:rsidP="008C4F4B">
      <w:pPr>
        <w:pStyle w:val="NormalWeb"/>
        <w:jc w:val="both"/>
      </w:pPr>
      <w:r w:rsidRPr="00F02230">
        <w:rPr>
          <w:b/>
        </w:rPr>
        <w:t>SOURCE OF FUNDING:</w:t>
      </w:r>
      <w:r w:rsidRPr="00F02230">
        <w:t xml:space="preserve"> </w:t>
      </w:r>
      <w:r w:rsidR="00944437" w:rsidRPr="00F02230">
        <w:t>Ride to Conquer Cancer</w:t>
      </w:r>
      <w:r w:rsidRPr="00F02230">
        <w:t xml:space="preserve"> </w:t>
      </w:r>
      <w:r w:rsidR="00724B37" w:rsidRPr="00F02230">
        <w:br w:type="page"/>
      </w:r>
    </w:p>
    <w:p w14:paraId="6277133F" w14:textId="11FFB281" w:rsidR="00944437" w:rsidRPr="00F02230" w:rsidRDefault="00944437" w:rsidP="00724B37">
      <w:pPr>
        <w:jc w:val="both"/>
        <w:rPr>
          <w:b/>
        </w:rPr>
      </w:pPr>
      <w:r w:rsidRPr="00F02230">
        <w:rPr>
          <w:b/>
        </w:rPr>
        <w:lastRenderedPageBreak/>
        <w:t>1.0</w:t>
      </w:r>
      <w:r w:rsidR="00901191" w:rsidRPr="00F02230">
        <w:rPr>
          <w:b/>
        </w:rPr>
        <w:t>.</w:t>
      </w:r>
      <w:r w:rsidRPr="00F02230">
        <w:rPr>
          <w:b/>
        </w:rPr>
        <w:t xml:space="preserve"> </w:t>
      </w:r>
      <w:r w:rsidR="00DE25A5" w:rsidRPr="00F02230">
        <w:rPr>
          <w:b/>
        </w:rPr>
        <w:t xml:space="preserve">Introduction </w:t>
      </w:r>
      <w:r w:rsidR="00CA7233" w:rsidRPr="00F02230">
        <w:rPr>
          <w:b/>
        </w:rPr>
        <w:t>and Background</w:t>
      </w:r>
    </w:p>
    <w:p w14:paraId="0DAD0805" w14:textId="2F61036E" w:rsidR="00DE25A5" w:rsidRPr="00F02230" w:rsidRDefault="00B136A7" w:rsidP="008C4F4B">
      <w:pPr>
        <w:pStyle w:val="NormalWeb"/>
        <w:jc w:val="both"/>
      </w:pPr>
      <w:r w:rsidRPr="00F02230">
        <w:t>The most common cancer in adolescents and young adults (YA</w:t>
      </w:r>
      <w:r w:rsidR="00F43D00" w:rsidRPr="00F02230">
        <w:t>, age 18-39</w:t>
      </w:r>
      <w:r w:rsidRPr="00F02230">
        <w:t xml:space="preserve">) is lymphoma.  </w:t>
      </w:r>
      <w:r w:rsidR="00011E3F" w:rsidRPr="00F02230">
        <w:t xml:space="preserve">Lymphoma is a cancer of the immune system treated with chemotherapy with or without radiation.  While 60-80% of patients are cured, the treatment isn’t without toxicity.  Throughout their therapy, patients can experience nausea, fatigue, insomnia and anxiety.  </w:t>
      </w:r>
      <w:r w:rsidR="00623F68" w:rsidRPr="00F02230">
        <w:t xml:space="preserve">Some </w:t>
      </w:r>
      <w:r w:rsidR="00011E3F" w:rsidRPr="00F02230">
        <w:t>may also have more serious side effects, such as infections or neuropathy.  Once the cancer is in remission, the patient may still experience many symptoms that prevent them from returning to work or school, due to changes in weight</w:t>
      </w:r>
      <w:r w:rsidRPr="00F02230">
        <w:t>, hair, deconditioning</w:t>
      </w:r>
      <w:r w:rsidR="00F43D00" w:rsidRPr="00F02230">
        <w:t>, fear of cancer recurrence</w:t>
      </w:r>
      <w:r w:rsidRPr="00F02230">
        <w:t xml:space="preserve"> and prolonged fatigue.</w:t>
      </w:r>
      <w:r w:rsidR="00011E3F" w:rsidRPr="00F02230">
        <w:t xml:space="preserve"> </w:t>
      </w:r>
      <w:r w:rsidRPr="00F02230">
        <w:t>Exercise has been shown to improve many symptoms in cancer patients.  This has led to revised evidence-based fitness guidelines for cancer patients and survivors.  Recommendations are to perform 30 minutes of moderate to vigorous physical activity (MVPA) three times per week</w:t>
      </w:r>
      <w:r w:rsidR="007D259B" w:rsidRPr="00F02230">
        <w:t xml:space="preserve"> </w:t>
      </w:r>
      <w:r w:rsidR="00623F68" w:rsidRPr="00F02230">
        <w:t>(</w:t>
      </w:r>
      <w:r w:rsidR="007D259B" w:rsidRPr="00F02230">
        <w:t>1</w:t>
      </w:r>
      <w:r w:rsidR="00623F68" w:rsidRPr="00F02230">
        <w:t>)</w:t>
      </w:r>
      <w:r w:rsidR="007D259B" w:rsidRPr="00F02230">
        <w:t>.</w:t>
      </w:r>
      <w:r w:rsidRPr="00F02230">
        <w:t xml:space="preserve">  The most profound and significant benefit is in reducing fatigue, whereas the effect on other cancer symptoms is less clear. Furthermore, the role of exercise in reducing cancer related symptoms has been mainly studied in patients with breast and prostate cancer and not YA patients with lymphoma.  </w:t>
      </w:r>
    </w:p>
    <w:p w14:paraId="7DDFCE81" w14:textId="32C752CB" w:rsidR="00E87B8F" w:rsidRPr="00F02230" w:rsidRDefault="00E87B8F" w:rsidP="008C4F4B">
      <w:pPr>
        <w:pStyle w:val="NormalWeb"/>
        <w:jc w:val="both"/>
        <w:rPr>
          <w:b/>
        </w:rPr>
      </w:pPr>
      <w:r w:rsidRPr="00F02230">
        <w:rPr>
          <w:b/>
        </w:rPr>
        <w:t>2.0</w:t>
      </w:r>
      <w:r w:rsidR="00901191" w:rsidRPr="00F02230">
        <w:rPr>
          <w:b/>
        </w:rPr>
        <w:t>.</w:t>
      </w:r>
      <w:r w:rsidRPr="00F02230">
        <w:rPr>
          <w:b/>
        </w:rPr>
        <w:t xml:space="preserve"> Literature </w:t>
      </w:r>
      <w:r w:rsidR="00810B4F" w:rsidRPr="00F02230">
        <w:rPr>
          <w:b/>
        </w:rPr>
        <w:t>R</w:t>
      </w:r>
      <w:r w:rsidRPr="00F02230">
        <w:rPr>
          <w:b/>
        </w:rPr>
        <w:t xml:space="preserve">eview </w:t>
      </w:r>
    </w:p>
    <w:p w14:paraId="0753F317" w14:textId="16A1E784" w:rsidR="00944437" w:rsidRPr="00F02230" w:rsidRDefault="00E87B8F" w:rsidP="008C4F4B">
      <w:pPr>
        <w:pStyle w:val="NormalWeb"/>
        <w:jc w:val="both"/>
      </w:pPr>
      <w:r w:rsidRPr="00F02230">
        <w:rPr>
          <w:b/>
          <w:bCs/>
        </w:rPr>
        <w:t>2</w:t>
      </w:r>
      <w:r w:rsidR="00944437" w:rsidRPr="00F02230">
        <w:rPr>
          <w:b/>
          <w:bCs/>
        </w:rPr>
        <w:t>.1</w:t>
      </w:r>
      <w:r w:rsidR="00901191" w:rsidRPr="00F02230">
        <w:rPr>
          <w:b/>
          <w:bCs/>
        </w:rPr>
        <w:t>.</w:t>
      </w:r>
      <w:r w:rsidR="00944437" w:rsidRPr="00F02230">
        <w:rPr>
          <w:b/>
          <w:bCs/>
        </w:rPr>
        <w:t xml:space="preserve"> Current </w:t>
      </w:r>
      <w:r w:rsidR="00673107" w:rsidRPr="00F02230">
        <w:rPr>
          <w:b/>
          <w:bCs/>
        </w:rPr>
        <w:t>S</w:t>
      </w:r>
      <w:r w:rsidR="00944437" w:rsidRPr="00F02230">
        <w:rPr>
          <w:b/>
          <w:bCs/>
        </w:rPr>
        <w:t xml:space="preserve">tandard of </w:t>
      </w:r>
      <w:r w:rsidR="00673107" w:rsidRPr="00F02230">
        <w:rPr>
          <w:b/>
          <w:bCs/>
        </w:rPr>
        <w:t>C</w:t>
      </w:r>
      <w:r w:rsidR="00944437" w:rsidRPr="00F02230">
        <w:rPr>
          <w:b/>
          <w:bCs/>
        </w:rPr>
        <w:t xml:space="preserve">are: </w:t>
      </w:r>
      <w:r w:rsidR="00944437" w:rsidRPr="00F02230">
        <w:t xml:space="preserve">Lymphoma is the 6th most common cancer in Canada and the most common cancer diagnosed in </w:t>
      </w:r>
      <w:r w:rsidR="00136D3D" w:rsidRPr="00F02230">
        <w:t>YA</w:t>
      </w:r>
      <w:r w:rsidR="00944437" w:rsidRPr="00F02230">
        <w:t>, with Hodgkin lymphoma (HL) and diffuse large B-cell lymphoma (DLBCL) being the main subtypes (</w:t>
      </w:r>
      <w:r w:rsidR="007D259B" w:rsidRPr="00F02230">
        <w:t>2</w:t>
      </w:r>
      <w:r w:rsidR="00944437" w:rsidRPr="00F02230">
        <w:t>). Over 80% of patients are cured following the 4-6 months administration of multi-agent chemotherapy. More specifically, ABVD (doxorubicin, bleomycin, vinblastine and dacarbazine), is given once every 2-weeks to HL patients and RCHOP (rituximab, cyclophosphamide, doxorubicin, vincristine and prednisone) is given every 3-weeks to DLBCL patients. These drugs have considerable toxicities, which include cardiac and pulmonary toxicity, peripheral neuropathy and an increased risk of developing infections from immune suppression. Moreover, the administration of radiation therapy in combination with doxorubicin to early-stage HL and some DLBCL patients significantly increases the long-term risk of CVD. Patients who achieve a complete remission enter a “follow up” phase, where they are typically monitored with blood tests and physical exams every 3-months for 2 years, which is the period where the risk of relapse is highest.</w:t>
      </w:r>
      <w:r w:rsidR="00136D3D" w:rsidRPr="00F02230">
        <w:t xml:space="preserve"> </w:t>
      </w:r>
      <w:r w:rsidR="00944437" w:rsidRPr="00F02230">
        <w:t xml:space="preserve">They are then seen every 6-months for 3 years and yearly thereafter. </w:t>
      </w:r>
    </w:p>
    <w:p w14:paraId="3AA16244" w14:textId="185EBAB8" w:rsidR="00944437" w:rsidRPr="00F02230" w:rsidRDefault="00930685" w:rsidP="008C4F4B">
      <w:pPr>
        <w:pStyle w:val="NormalWeb"/>
        <w:jc w:val="both"/>
      </w:pPr>
      <w:r w:rsidRPr="00F02230">
        <w:rPr>
          <w:b/>
          <w:bCs/>
        </w:rPr>
        <w:t>2</w:t>
      </w:r>
      <w:r w:rsidR="00944437" w:rsidRPr="00F02230">
        <w:rPr>
          <w:b/>
          <w:bCs/>
        </w:rPr>
        <w:t>.2</w:t>
      </w:r>
      <w:r w:rsidR="00901191" w:rsidRPr="00F02230">
        <w:rPr>
          <w:b/>
          <w:bCs/>
        </w:rPr>
        <w:t>.</w:t>
      </w:r>
      <w:r w:rsidR="00944437" w:rsidRPr="00F02230">
        <w:rPr>
          <w:b/>
          <w:bCs/>
        </w:rPr>
        <w:t xml:space="preserve"> Patient </w:t>
      </w:r>
      <w:r w:rsidR="00673107" w:rsidRPr="00F02230">
        <w:rPr>
          <w:b/>
          <w:bCs/>
        </w:rPr>
        <w:t>C</w:t>
      </w:r>
      <w:r w:rsidR="00820BF4" w:rsidRPr="00F02230">
        <w:rPr>
          <w:b/>
          <w:bCs/>
        </w:rPr>
        <w:t>oncerns</w:t>
      </w:r>
      <w:r w:rsidR="00944437" w:rsidRPr="00F02230">
        <w:rPr>
          <w:b/>
          <w:bCs/>
        </w:rPr>
        <w:t xml:space="preserve"> and </w:t>
      </w:r>
      <w:r w:rsidR="00673107" w:rsidRPr="00F02230">
        <w:rPr>
          <w:b/>
          <w:bCs/>
        </w:rPr>
        <w:t>R</w:t>
      </w:r>
      <w:r w:rsidR="00944437" w:rsidRPr="00F02230">
        <w:rPr>
          <w:b/>
          <w:bCs/>
        </w:rPr>
        <w:t xml:space="preserve">elevance of </w:t>
      </w:r>
      <w:r w:rsidR="00673107" w:rsidRPr="00F02230">
        <w:rPr>
          <w:b/>
          <w:bCs/>
        </w:rPr>
        <w:t>R</w:t>
      </w:r>
      <w:r w:rsidR="00944437" w:rsidRPr="00F02230">
        <w:rPr>
          <w:b/>
          <w:bCs/>
        </w:rPr>
        <w:t xml:space="preserve">esearch </w:t>
      </w:r>
      <w:r w:rsidR="00673107" w:rsidRPr="00F02230">
        <w:rPr>
          <w:b/>
          <w:bCs/>
        </w:rPr>
        <w:t>Q</w:t>
      </w:r>
      <w:r w:rsidR="00944437" w:rsidRPr="00F02230">
        <w:rPr>
          <w:b/>
          <w:bCs/>
        </w:rPr>
        <w:t xml:space="preserve">uestion: </w:t>
      </w:r>
      <w:r w:rsidR="00944437" w:rsidRPr="00F02230">
        <w:t xml:space="preserve">While </w:t>
      </w:r>
      <w:r w:rsidR="0036144C" w:rsidRPr="00F02230">
        <w:t>health care providers</w:t>
      </w:r>
      <w:r w:rsidR="00944437" w:rsidRPr="00F02230">
        <w:t>’ main concerns during the chemotherapy phase is toxicity (</w:t>
      </w:r>
      <w:r w:rsidR="008729BB" w:rsidRPr="00F02230">
        <w:rPr>
          <w:i/>
          <w:iCs/>
        </w:rPr>
        <w:t>e.g</w:t>
      </w:r>
      <w:r w:rsidR="008729BB" w:rsidRPr="00F02230">
        <w:t>.,</w:t>
      </w:r>
      <w:r w:rsidR="00944437" w:rsidRPr="00F02230">
        <w:t xml:space="preserve"> infections) that could delay treatment and compromise cure, the patients’ concerns are extreme fatigue, nausea, anxiety, insomnia, pain and poor </w:t>
      </w:r>
      <w:r w:rsidR="00944437" w:rsidRPr="00F02230">
        <w:rPr>
          <w:b/>
          <w:bCs/>
        </w:rPr>
        <w:t>health related quality of life (</w:t>
      </w:r>
      <w:proofErr w:type="spellStart"/>
      <w:r w:rsidR="00944437" w:rsidRPr="00F02230">
        <w:rPr>
          <w:b/>
          <w:bCs/>
        </w:rPr>
        <w:t>hrQOL</w:t>
      </w:r>
      <w:proofErr w:type="spellEnd"/>
      <w:r w:rsidR="00944437" w:rsidRPr="00F02230">
        <w:rPr>
          <w:b/>
          <w:bCs/>
        </w:rPr>
        <w:t xml:space="preserve">) </w:t>
      </w:r>
      <w:r w:rsidR="001140C0" w:rsidRPr="00F02230">
        <w:t>(3,4</w:t>
      </w:r>
      <w:r w:rsidR="00944437" w:rsidRPr="00F02230">
        <w:t xml:space="preserve">). Although these short-term complications are partially addressed with medications, including steroids, anti-emetics, anxiolytics, analgesics and sedatives, they too are not without their side-effects. In the follow-up phase, </w:t>
      </w:r>
      <w:r w:rsidR="00944437" w:rsidRPr="00F02230">
        <w:rPr>
          <w:b/>
          <w:bCs/>
        </w:rPr>
        <w:t>fear of cancer recurrence</w:t>
      </w:r>
      <w:r w:rsidR="00944437" w:rsidRPr="00F02230">
        <w:t xml:space="preserve"> can be disabling, requiring referrals to psychologists in some patients (</w:t>
      </w:r>
      <w:r w:rsidR="001140C0" w:rsidRPr="00F02230">
        <w:t>5</w:t>
      </w:r>
      <w:r w:rsidR="00944437" w:rsidRPr="00F02230">
        <w:t xml:space="preserve">). </w:t>
      </w:r>
    </w:p>
    <w:p w14:paraId="2B0EEE88" w14:textId="6791C7FF" w:rsidR="00944437" w:rsidRPr="00F02230" w:rsidRDefault="00930685" w:rsidP="008C4F4B">
      <w:pPr>
        <w:pStyle w:val="NormalWeb"/>
        <w:jc w:val="both"/>
      </w:pPr>
      <w:r w:rsidRPr="00F02230">
        <w:rPr>
          <w:b/>
          <w:bCs/>
        </w:rPr>
        <w:t>2</w:t>
      </w:r>
      <w:r w:rsidR="00944437" w:rsidRPr="00F02230">
        <w:rPr>
          <w:b/>
          <w:bCs/>
        </w:rPr>
        <w:t>.3</w:t>
      </w:r>
      <w:r w:rsidR="00901191" w:rsidRPr="00F02230">
        <w:rPr>
          <w:b/>
          <w:bCs/>
        </w:rPr>
        <w:t>.</w:t>
      </w:r>
      <w:r w:rsidR="00944437" w:rsidRPr="00F02230">
        <w:rPr>
          <w:b/>
          <w:bCs/>
        </w:rPr>
        <w:t xml:space="preserve"> FITT </w:t>
      </w:r>
      <w:r w:rsidR="002C026D" w:rsidRPr="00F02230">
        <w:rPr>
          <w:b/>
          <w:bCs/>
        </w:rPr>
        <w:t>G</w:t>
      </w:r>
      <w:r w:rsidR="00944437" w:rsidRPr="00F02230">
        <w:rPr>
          <w:b/>
          <w:bCs/>
        </w:rPr>
        <w:t xml:space="preserve">uidelines for </w:t>
      </w:r>
      <w:r w:rsidR="002C026D" w:rsidRPr="00F02230">
        <w:rPr>
          <w:b/>
          <w:bCs/>
        </w:rPr>
        <w:t>E</w:t>
      </w:r>
      <w:r w:rsidR="00944437" w:rsidRPr="00F02230">
        <w:rPr>
          <w:b/>
          <w:bCs/>
        </w:rPr>
        <w:t xml:space="preserve">xercise in </w:t>
      </w:r>
      <w:r w:rsidR="002C026D" w:rsidRPr="00F02230">
        <w:rPr>
          <w:b/>
          <w:bCs/>
        </w:rPr>
        <w:t>C</w:t>
      </w:r>
      <w:r w:rsidR="00944437" w:rsidRPr="00F02230">
        <w:rPr>
          <w:b/>
          <w:bCs/>
        </w:rPr>
        <w:t xml:space="preserve">ancer </w:t>
      </w:r>
      <w:r w:rsidR="002C026D" w:rsidRPr="00F02230">
        <w:rPr>
          <w:b/>
          <w:bCs/>
        </w:rPr>
        <w:t>S</w:t>
      </w:r>
      <w:r w:rsidR="00944437" w:rsidRPr="00F02230">
        <w:rPr>
          <w:b/>
          <w:bCs/>
        </w:rPr>
        <w:t xml:space="preserve">urvivors: </w:t>
      </w:r>
      <w:r w:rsidR="00944437" w:rsidRPr="00F02230">
        <w:t>It is universally accepted that exercise reduces the risk of obesity, type II diabetes (DM2), osteoporosis and small vessel disease (SVD) in the general population. As such, the World Health Organization recommends that adults should engage in a minimum of 150 minutes of moderate to vigorous physical activity (MVPA) per week</w:t>
      </w:r>
      <w:r w:rsidR="006F098E" w:rsidRPr="00F02230">
        <w:t xml:space="preserve"> (6)</w:t>
      </w:r>
      <w:r w:rsidR="00944437" w:rsidRPr="00F02230">
        <w:t xml:space="preserve">. While these guidelines were initially extended to cancer survivors, field experts have since reviewed the literature and recently published evidence-based guidelines for cancer survivors </w:t>
      </w:r>
      <w:r w:rsidR="00944437" w:rsidRPr="00F02230">
        <w:rPr>
          <w:u w:val="single"/>
        </w:rPr>
        <w:t>during</w:t>
      </w:r>
      <w:r w:rsidR="00944437" w:rsidRPr="00F02230">
        <w:t xml:space="preserve"> </w:t>
      </w:r>
      <w:r w:rsidR="00944437" w:rsidRPr="00F02230">
        <w:rPr>
          <w:u w:val="single"/>
        </w:rPr>
        <w:t>and post-chemotherapy</w:t>
      </w:r>
      <w:r w:rsidR="00944437" w:rsidRPr="00F02230">
        <w:t xml:space="preserve"> called the FITT guidelines (</w:t>
      </w:r>
      <w:r w:rsidR="00436410" w:rsidRPr="00F02230">
        <w:t>1</w:t>
      </w:r>
      <w:r w:rsidR="00944437" w:rsidRPr="00F02230">
        <w:t xml:space="preserve">). These guidelines recommend that cancer survivors perform exercise a </w:t>
      </w:r>
      <w:r w:rsidR="00944437" w:rsidRPr="00F02230">
        <w:lastRenderedPageBreak/>
        <w:t>minimum of 3-times per week (</w:t>
      </w:r>
      <w:r w:rsidR="00944437" w:rsidRPr="00F02230">
        <w:rPr>
          <w:b/>
          <w:bCs/>
        </w:rPr>
        <w:t>F</w:t>
      </w:r>
      <w:r w:rsidR="00944437" w:rsidRPr="00F02230">
        <w:t>requency), at moderate to vigorous physical activity (MVPA) (</w:t>
      </w:r>
      <w:r w:rsidR="00944437" w:rsidRPr="00F02230">
        <w:rPr>
          <w:b/>
          <w:bCs/>
        </w:rPr>
        <w:t>I</w:t>
      </w:r>
      <w:r w:rsidR="00944437" w:rsidRPr="00F02230">
        <w:t>ntensity), 30-min each session, for at least 8-12 weeks (</w:t>
      </w:r>
      <w:r w:rsidR="00944437" w:rsidRPr="00F02230">
        <w:rPr>
          <w:b/>
          <w:bCs/>
        </w:rPr>
        <w:t>T</w:t>
      </w:r>
      <w:r w:rsidR="00944437" w:rsidRPr="00F02230">
        <w:t>ime), with aerobic activity favored over resistance training (</w:t>
      </w:r>
      <w:r w:rsidR="00944437" w:rsidRPr="00F02230">
        <w:rPr>
          <w:b/>
          <w:bCs/>
        </w:rPr>
        <w:t>T</w:t>
      </w:r>
      <w:r w:rsidR="00944437" w:rsidRPr="00F02230">
        <w:t xml:space="preserve">ype). Compliance with these guidelines has demonstrated improvement in fatigue, anxiety, depressive symptoms, </w:t>
      </w:r>
      <w:proofErr w:type="spellStart"/>
      <w:r w:rsidR="00944437" w:rsidRPr="00F02230">
        <w:t>hrQOL</w:t>
      </w:r>
      <w:proofErr w:type="spellEnd"/>
      <w:r w:rsidR="00944437" w:rsidRPr="00F02230">
        <w:t xml:space="preserve"> and physical function in cancer survivors. Taken together, exercise may be a good intervention for lymphoma patients to minimize both short and long-term complications of therapy. </w:t>
      </w:r>
    </w:p>
    <w:p w14:paraId="5E4979A9" w14:textId="00A7ACBB" w:rsidR="00930685" w:rsidRPr="00F02230" w:rsidRDefault="00930685" w:rsidP="008C4F4B">
      <w:pPr>
        <w:pStyle w:val="NormalWeb"/>
        <w:jc w:val="both"/>
      </w:pPr>
      <w:r w:rsidRPr="00F02230">
        <w:rPr>
          <w:b/>
          <w:bCs/>
        </w:rPr>
        <w:t>2</w:t>
      </w:r>
      <w:r w:rsidR="00944437" w:rsidRPr="00F02230">
        <w:rPr>
          <w:b/>
          <w:bCs/>
        </w:rPr>
        <w:t>.4</w:t>
      </w:r>
      <w:r w:rsidR="00901191" w:rsidRPr="00F02230">
        <w:rPr>
          <w:b/>
          <w:bCs/>
        </w:rPr>
        <w:t>.</w:t>
      </w:r>
      <w:r w:rsidR="00944437" w:rsidRPr="00F02230">
        <w:rPr>
          <w:b/>
          <w:bCs/>
        </w:rPr>
        <w:t xml:space="preserve"> </w:t>
      </w:r>
      <w:r w:rsidRPr="00F02230">
        <w:rPr>
          <w:b/>
          <w:bCs/>
        </w:rPr>
        <w:t xml:space="preserve">Rationale and </w:t>
      </w:r>
      <w:r w:rsidR="00A05F30" w:rsidRPr="00F02230">
        <w:rPr>
          <w:b/>
          <w:bCs/>
        </w:rPr>
        <w:t>K</w:t>
      </w:r>
      <w:r w:rsidR="00944437" w:rsidRPr="00F02230">
        <w:rPr>
          <w:b/>
          <w:bCs/>
        </w:rPr>
        <w:t xml:space="preserve">nowledge </w:t>
      </w:r>
      <w:r w:rsidR="00E3123F" w:rsidRPr="00F02230">
        <w:rPr>
          <w:b/>
          <w:bCs/>
        </w:rPr>
        <w:t>G</w:t>
      </w:r>
      <w:r w:rsidR="00944437" w:rsidRPr="00F02230">
        <w:rPr>
          <w:b/>
          <w:bCs/>
        </w:rPr>
        <w:t xml:space="preserve">aps: </w:t>
      </w:r>
      <w:r w:rsidR="00944437" w:rsidRPr="00F02230">
        <w:t xml:space="preserve">Encouraging lymphoma patients to exercise during therapy is </w:t>
      </w:r>
      <w:r w:rsidR="00944437" w:rsidRPr="00F02230">
        <w:rPr>
          <w:b/>
          <w:bCs/>
        </w:rPr>
        <w:t xml:space="preserve">not </w:t>
      </w:r>
      <w:r w:rsidR="00944437" w:rsidRPr="00F02230">
        <w:t xml:space="preserve">routinely recommended by hematologists in Quebec. The primary focus during treatment is disease control while limiting toxicity (mainly infections), with the understanding that fatigue and anxiety will eventually subside with time. The international exercise guidelines are primarily based on studies performed in patients with breast and prostate cancer. </w:t>
      </w:r>
      <w:r w:rsidRPr="00F02230">
        <w:t>These studies relied heavily on activity self-reporting, which have their limitations from relying on memory of activities done in the past or overinflated accounts from patients wanting to portray themselves in a socially acceptable manner</w:t>
      </w:r>
      <w:r w:rsidR="00724B37" w:rsidRPr="00F02230">
        <w:t xml:space="preserve"> (</w:t>
      </w:r>
      <w:r w:rsidR="006F098E" w:rsidRPr="00F02230">
        <w:t>7</w:t>
      </w:r>
      <w:r w:rsidR="00724B37" w:rsidRPr="00F02230">
        <w:t>)</w:t>
      </w:r>
      <w:r w:rsidRPr="00F02230">
        <w:t xml:space="preserve"> Thus, further studies using </w:t>
      </w:r>
      <w:r w:rsidRPr="00F02230">
        <w:rPr>
          <w:i/>
          <w:iCs/>
        </w:rPr>
        <w:t xml:space="preserve">methods that can accurately </w:t>
      </w:r>
      <w:r w:rsidRPr="00F02230">
        <w:t xml:space="preserve">determine if exercise is associated with improved bio-psycho-social health in lymphoma survivors are needed. </w:t>
      </w:r>
    </w:p>
    <w:p w14:paraId="103B4333" w14:textId="0CA9FA22" w:rsidR="008529F0" w:rsidRPr="00F02230" w:rsidRDefault="00930685" w:rsidP="008C4F4B">
      <w:pPr>
        <w:pStyle w:val="NormalWeb"/>
        <w:jc w:val="both"/>
      </w:pPr>
      <w:r w:rsidRPr="00F02230">
        <w:rPr>
          <w:b/>
          <w:bCs/>
        </w:rPr>
        <w:t>3.0</w:t>
      </w:r>
      <w:r w:rsidR="00B23F60" w:rsidRPr="00F02230">
        <w:rPr>
          <w:b/>
          <w:bCs/>
        </w:rPr>
        <w:t>.</w:t>
      </w:r>
      <w:r w:rsidRPr="00F02230">
        <w:rPr>
          <w:b/>
          <w:bCs/>
        </w:rPr>
        <w:t xml:space="preserve"> Hypothesis and Objectives: </w:t>
      </w:r>
    </w:p>
    <w:p w14:paraId="3D99E03E" w14:textId="13F10087" w:rsidR="00CA7233" w:rsidRPr="00F02230" w:rsidRDefault="00CA7233" w:rsidP="00CA7233">
      <w:pPr>
        <w:pStyle w:val="NormalWeb"/>
        <w:jc w:val="both"/>
      </w:pPr>
      <w:r w:rsidRPr="00F02230">
        <w:t>The primary objective of this proof-of-concept study is to determine</w:t>
      </w:r>
      <w:r w:rsidRPr="00F02230">
        <w:rPr>
          <w:lang w:val="en-US"/>
        </w:rPr>
        <w:t xml:space="preserve"> the feasibility of the Lymfit intervention for future application in a larger trial. The purpose </w:t>
      </w:r>
      <w:r w:rsidR="0032193B" w:rsidRPr="00F02230">
        <w:rPr>
          <w:lang w:val="en-US"/>
        </w:rPr>
        <w:t>is</w:t>
      </w:r>
      <w:r w:rsidRPr="00F02230">
        <w:rPr>
          <w:lang w:val="en-US"/>
        </w:rPr>
        <w:t xml:space="preserve"> then to determine if a personalized fitness program, </w:t>
      </w:r>
      <w:r w:rsidRPr="00F02230">
        <w:t>with the help of a fitness tracker (Fitbit),</w:t>
      </w:r>
      <w:r w:rsidRPr="00F02230">
        <w:rPr>
          <w:lang w:val="en-US"/>
        </w:rPr>
        <w:t xml:space="preserve"> can improve their activity levels, quality life, and well-being. </w:t>
      </w:r>
      <w:r w:rsidRPr="00F02230">
        <w:t xml:space="preserve">This proof-of-concept study also aims to examine any potential safely-issues related to the remotely delivered exercise program. </w:t>
      </w:r>
    </w:p>
    <w:p w14:paraId="23E6FE07" w14:textId="23905EB5" w:rsidR="00961940" w:rsidRPr="00F02230" w:rsidRDefault="00961940" w:rsidP="008C4F4B">
      <w:pPr>
        <w:pStyle w:val="NormalWeb"/>
        <w:jc w:val="both"/>
      </w:pPr>
      <w:r w:rsidRPr="00F02230">
        <w:rPr>
          <w:b/>
          <w:bCs/>
        </w:rPr>
        <w:t xml:space="preserve">4.0 </w:t>
      </w:r>
      <w:r w:rsidR="00F57C18" w:rsidRPr="00F02230">
        <w:rPr>
          <w:b/>
          <w:bCs/>
        </w:rPr>
        <w:t>Research Plan</w:t>
      </w:r>
      <w:r w:rsidRPr="00F02230">
        <w:rPr>
          <w:b/>
          <w:bCs/>
        </w:rPr>
        <w:t xml:space="preserve">: </w:t>
      </w:r>
    </w:p>
    <w:p w14:paraId="3DFC8B9F" w14:textId="6781821A" w:rsidR="00930685" w:rsidRPr="00F02230" w:rsidRDefault="00820BF4" w:rsidP="008C4F4B">
      <w:pPr>
        <w:pStyle w:val="NormalWeb"/>
        <w:jc w:val="both"/>
        <w:rPr>
          <w:b/>
          <w:bCs/>
        </w:rPr>
      </w:pPr>
      <w:r w:rsidRPr="00F02230">
        <w:rPr>
          <w:b/>
          <w:bCs/>
        </w:rPr>
        <w:t>4.1</w:t>
      </w:r>
      <w:r w:rsidR="00B23F60" w:rsidRPr="00F02230">
        <w:rPr>
          <w:b/>
          <w:bCs/>
        </w:rPr>
        <w:t>.</w:t>
      </w:r>
      <w:r w:rsidR="00930685" w:rsidRPr="00F02230">
        <w:rPr>
          <w:b/>
          <w:bCs/>
        </w:rPr>
        <w:t xml:space="preserve"> </w:t>
      </w:r>
      <w:r w:rsidR="003A12E1" w:rsidRPr="00F02230">
        <w:rPr>
          <w:b/>
          <w:bCs/>
        </w:rPr>
        <w:t>The Lymfit Intervention</w:t>
      </w:r>
      <w:r w:rsidR="00930685" w:rsidRPr="00F02230">
        <w:rPr>
          <w:b/>
          <w:bCs/>
        </w:rPr>
        <w:t xml:space="preserve">: </w:t>
      </w:r>
      <w:r w:rsidR="00930685" w:rsidRPr="00F02230">
        <w:t>Both supervised training (</w:t>
      </w:r>
      <w:r w:rsidR="00930685" w:rsidRPr="00F02230">
        <w:rPr>
          <w:i/>
          <w:iCs/>
        </w:rPr>
        <w:t>i.e</w:t>
      </w:r>
      <w:r w:rsidR="000D07E2" w:rsidRPr="00F02230">
        <w:rPr>
          <w:i/>
          <w:iCs/>
        </w:rPr>
        <w:t>.</w:t>
      </w:r>
      <w:r w:rsidR="0036144C" w:rsidRPr="00F02230">
        <w:rPr>
          <w:i/>
          <w:iCs/>
        </w:rPr>
        <w:t>,</w:t>
      </w:r>
      <w:r w:rsidR="00930685" w:rsidRPr="00F02230">
        <w:rPr>
          <w:i/>
          <w:iCs/>
        </w:rPr>
        <w:t xml:space="preserve"> </w:t>
      </w:r>
      <w:r w:rsidR="00930685" w:rsidRPr="00F02230">
        <w:t>a coach) and activity trackers (</w:t>
      </w:r>
      <w:r w:rsidR="0036144C" w:rsidRPr="00F02230">
        <w:rPr>
          <w:i/>
          <w:iCs/>
        </w:rPr>
        <w:t>e.g.,</w:t>
      </w:r>
      <w:r w:rsidR="00930685" w:rsidRPr="00F02230">
        <w:rPr>
          <w:i/>
          <w:iCs/>
        </w:rPr>
        <w:t xml:space="preserve"> </w:t>
      </w:r>
      <w:r w:rsidR="00930685" w:rsidRPr="00F02230">
        <w:t>Fitbits)</w:t>
      </w:r>
      <w:r w:rsidR="00930685" w:rsidRPr="00F02230">
        <w:rPr>
          <w:i/>
          <w:iCs/>
        </w:rPr>
        <w:t xml:space="preserve"> </w:t>
      </w:r>
      <w:r w:rsidR="0036144C" w:rsidRPr="00F02230">
        <w:t>has great potentials</w:t>
      </w:r>
      <w:r w:rsidR="00930685" w:rsidRPr="00F02230">
        <w:t xml:space="preserve"> improve adherence to exercise prescriptions</w:t>
      </w:r>
      <w:r w:rsidR="0036144C" w:rsidRPr="00F02230">
        <w:t xml:space="preserve"> (</w:t>
      </w:r>
      <w:r w:rsidR="006F098E" w:rsidRPr="00F02230">
        <w:t>8,9</w:t>
      </w:r>
      <w:r w:rsidR="0036144C" w:rsidRPr="00F02230">
        <w:t>)</w:t>
      </w:r>
      <w:r w:rsidR="00930685" w:rsidRPr="00F02230">
        <w:t xml:space="preserve">. </w:t>
      </w:r>
      <w:r w:rsidR="0036144C" w:rsidRPr="00F02230">
        <w:rPr>
          <w:lang w:val="en-US"/>
        </w:rPr>
        <w:t>Each participant will be given a 12-week exercise program, which will be constructed based on the recommendations from the FITT guidelines for cancer survivors by a kinesiologist</w:t>
      </w:r>
      <w:r w:rsidR="0036144C" w:rsidRPr="00F02230">
        <w:t xml:space="preserve">. The participants in the study will follow up with the kinesiologist every two weeks to discuss </w:t>
      </w:r>
      <w:r w:rsidR="00E1644C">
        <w:t xml:space="preserve">any necessary changes within the </w:t>
      </w:r>
      <w:r w:rsidR="00E1644C" w:rsidRPr="00F02230">
        <w:t>exercise prescription</w:t>
      </w:r>
      <w:r w:rsidR="00E1644C">
        <w:t>.</w:t>
      </w:r>
    </w:p>
    <w:p w14:paraId="49FB779A" w14:textId="310B27CE" w:rsidR="009D027E" w:rsidRDefault="00820BF4" w:rsidP="009D027E">
      <w:pPr>
        <w:jc w:val="both"/>
      </w:pPr>
      <w:r w:rsidRPr="00F02230">
        <w:rPr>
          <w:b/>
          <w:bCs/>
        </w:rPr>
        <w:t>4.</w:t>
      </w:r>
      <w:r w:rsidR="00930685" w:rsidRPr="00F02230">
        <w:rPr>
          <w:b/>
          <w:bCs/>
        </w:rPr>
        <w:t>2</w:t>
      </w:r>
      <w:r w:rsidR="00B23F60" w:rsidRPr="00F02230">
        <w:rPr>
          <w:b/>
          <w:bCs/>
        </w:rPr>
        <w:t>.</w:t>
      </w:r>
      <w:r w:rsidR="00930685" w:rsidRPr="00F02230">
        <w:rPr>
          <w:b/>
          <w:bCs/>
        </w:rPr>
        <w:t xml:space="preserve"> Methodology: </w:t>
      </w:r>
      <w:r w:rsidR="00936C07" w:rsidRPr="00F02230">
        <w:t xml:space="preserve">This </w:t>
      </w:r>
      <w:r w:rsidR="003A12E1" w:rsidRPr="00F02230">
        <w:t>single arm proof-of-concept trial</w:t>
      </w:r>
      <w:r w:rsidR="00936C07" w:rsidRPr="00F02230">
        <w:t xml:space="preserve"> </w:t>
      </w:r>
      <w:r w:rsidR="003A12E1" w:rsidRPr="00F02230">
        <w:rPr>
          <w:lang w:val="en-US"/>
        </w:rPr>
        <w:t xml:space="preserve">will be a phase one study of a larger randomized controlled trial (RCT). Ethics approval </w:t>
      </w:r>
      <w:r w:rsidR="0032193B" w:rsidRPr="00F02230">
        <w:rPr>
          <w:lang w:val="en-US"/>
        </w:rPr>
        <w:t>will be</w:t>
      </w:r>
      <w:r w:rsidR="003A12E1" w:rsidRPr="00F02230">
        <w:rPr>
          <w:lang w:val="en-US"/>
        </w:rPr>
        <w:t xml:space="preserve"> obtained </w:t>
      </w:r>
      <w:r w:rsidR="0032193B" w:rsidRPr="00F02230">
        <w:rPr>
          <w:rStyle w:val="normaltextrun"/>
          <w:rFonts w:ascii="Times" w:hAnsi="Times"/>
          <w:shd w:val="clear" w:color="auto" w:fill="FFFFFF"/>
        </w:rPr>
        <w:t xml:space="preserve">from the Research </w:t>
      </w:r>
      <w:r w:rsidR="0032193B" w:rsidRPr="00F02230">
        <w:rPr>
          <w:rStyle w:val="findhit"/>
          <w:rFonts w:ascii="Times" w:hAnsi="Times"/>
        </w:rPr>
        <w:t>Ethic</w:t>
      </w:r>
      <w:r w:rsidR="0032193B" w:rsidRPr="00F02230">
        <w:rPr>
          <w:rStyle w:val="normaltextrun"/>
          <w:rFonts w:ascii="Times" w:hAnsi="Times"/>
          <w:shd w:val="clear" w:color="auto" w:fill="FFFFFF"/>
        </w:rPr>
        <w:t xml:space="preserve">s Board (REB) at the Jewish General Hospital (JGH; Montreal, Quebec). </w:t>
      </w:r>
      <w:r w:rsidR="003A12E1" w:rsidRPr="00F02230">
        <w:t>Participants in the study will be prescribed a personalized exercise program for 12-weeks, and their</w:t>
      </w:r>
      <w:r w:rsidR="00936C07" w:rsidRPr="00F02230">
        <w:t xml:space="preserve"> physical activity will be monitored using a </w:t>
      </w:r>
      <w:proofErr w:type="spellStart"/>
      <w:r w:rsidR="00936C07" w:rsidRPr="00F02230">
        <w:t>FitBit</w:t>
      </w:r>
      <w:proofErr w:type="spellEnd"/>
      <w:r w:rsidR="00936C07" w:rsidRPr="00F02230">
        <w:t xml:space="preserve">. </w:t>
      </w:r>
      <w:r w:rsidR="00930685" w:rsidRPr="00F02230">
        <w:t xml:space="preserve">We have recently developed “Lymfit”, a </w:t>
      </w:r>
      <w:r w:rsidR="008D5DC5" w:rsidRPr="00F02230">
        <w:t>server</w:t>
      </w:r>
      <w:r w:rsidR="003A12E1" w:rsidRPr="00F02230">
        <w:t xml:space="preserve"> </w:t>
      </w:r>
      <w:r w:rsidR="00930685" w:rsidRPr="00F02230">
        <w:t xml:space="preserve">that allows our team to retrieve and store data from Fitbit devices on a secure </w:t>
      </w:r>
      <w:r w:rsidR="0032193B" w:rsidRPr="00F02230">
        <w:t>network</w:t>
      </w:r>
      <w:r w:rsidR="00930685" w:rsidRPr="00F02230">
        <w:t xml:space="preserve"> at the JGH. </w:t>
      </w:r>
      <w:r w:rsidR="003A12E1" w:rsidRPr="00F02230">
        <w:t xml:space="preserve">Physical parameters including activity minutes, daily step counts, sleep time, sedentary minutes, will be collected from the </w:t>
      </w:r>
      <w:r w:rsidR="00B23F60" w:rsidRPr="00F02230">
        <w:t>participant’s</w:t>
      </w:r>
      <w:r w:rsidR="003A12E1" w:rsidRPr="00F02230">
        <w:t xml:space="preserve"> Fitbit and are stored in the Lymfit s</w:t>
      </w:r>
      <w:r w:rsidR="008D5DC5" w:rsidRPr="00F02230">
        <w:t>erver</w:t>
      </w:r>
      <w:r w:rsidR="003A12E1" w:rsidRPr="00F02230">
        <w:t xml:space="preserve">. </w:t>
      </w:r>
      <w:r w:rsidR="00930685" w:rsidRPr="00F02230">
        <w:t>To preserve patient confidentiality, we will de-identify patient data by assigning each patient’s Fitbit device with a name (</w:t>
      </w:r>
      <w:r w:rsidR="00930685" w:rsidRPr="00F02230">
        <w:rPr>
          <w:i/>
          <w:iCs/>
        </w:rPr>
        <w:t xml:space="preserve">e.g. </w:t>
      </w:r>
      <w:r w:rsidR="009C2CE1" w:rsidRPr="00F02230">
        <w:t>Lymfit001</w:t>
      </w:r>
      <w:r w:rsidR="00930685" w:rsidRPr="00F02230">
        <w:t>) and an email (</w:t>
      </w:r>
      <w:r w:rsidR="00930685" w:rsidRPr="00F02230">
        <w:rPr>
          <w:i/>
          <w:iCs/>
        </w:rPr>
        <w:t xml:space="preserve">e.g. </w:t>
      </w:r>
      <w:r w:rsidR="009C2CE1" w:rsidRPr="00F02230">
        <w:t>Lymfit001</w:t>
      </w:r>
      <w:r w:rsidR="00930685" w:rsidRPr="00F02230">
        <w:t xml:space="preserve">@ladydavis.ca), such that Fitbit has no access to personal patient data other than the date of birth, </w:t>
      </w:r>
      <w:proofErr w:type="gramStart"/>
      <w:r w:rsidR="00930685" w:rsidRPr="00F02230">
        <w:t>height</w:t>
      </w:r>
      <w:proofErr w:type="gramEnd"/>
      <w:r w:rsidR="00930685" w:rsidRPr="00F02230">
        <w:t xml:space="preserve"> and weight. </w:t>
      </w:r>
      <w:r w:rsidR="003A12E1" w:rsidRPr="00F02230">
        <w:t>The participants will complete a set of study questionnaires</w:t>
      </w:r>
      <w:r w:rsidR="00930685" w:rsidRPr="00F02230">
        <w:t xml:space="preserve"> at </w:t>
      </w:r>
      <w:r w:rsidR="00B23F60" w:rsidRPr="00F02230">
        <w:rPr>
          <w:b/>
          <w:bCs/>
          <w:u w:val="single"/>
        </w:rPr>
        <w:t>baseline, and</w:t>
      </w:r>
      <w:r w:rsidR="003A12E1" w:rsidRPr="00F02230">
        <w:rPr>
          <w:b/>
          <w:bCs/>
          <w:u w:val="single"/>
        </w:rPr>
        <w:t xml:space="preserve"> at 12-weeks</w:t>
      </w:r>
      <w:r w:rsidR="009D027E" w:rsidRPr="00F02230">
        <w:rPr>
          <w:b/>
          <w:bCs/>
          <w:u w:val="single"/>
        </w:rPr>
        <w:t xml:space="preserve"> </w:t>
      </w:r>
      <w:r w:rsidR="003A12E1" w:rsidRPr="00F02230">
        <w:t>(post-intervention).</w:t>
      </w:r>
    </w:p>
    <w:p w14:paraId="1402DBE3" w14:textId="4CBA42F8" w:rsidR="00217C97" w:rsidRDefault="00217C97" w:rsidP="009D027E">
      <w:pPr>
        <w:jc w:val="both"/>
      </w:pPr>
    </w:p>
    <w:p w14:paraId="20A80414" w14:textId="77777777" w:rsidR="00217C97" w:rsidRPr="00F02230" w:rsidRDefault="00217C97" w:rsidP="009D027E">
      <w:pPr>
        <w:jc w:val="both"/>
      </w:pPr>
    </w:p>
    <w:p w14:paraId="7AB50A94" w14:textId="78395193" w:rsidR="004E3D17" w:rsidRPr="00F02230" w:rsidRDefault="00B23F60" w:rsidP="009D027E">
      <w:pPr>
        <w:jc w:val="both"/>
        <w:rPr>
          <w:lang w:val="en-US"/>
        </w:rPr>
      </w:pPr>
      <w:r w:rsidRPr="00F02230">
        <w:rPr>
          <w:b/>
          <w:bCs/>
        </w:rPr>
        <w:t xml:space="preserve">4.3. </w:t>
      </w:r>
      <w:r w:rsidR="00E136D3" w:rsidRPr="00F02230">
        <w:rPr>
          <w:b/>
          <w:bCs/>
        </w:rPr>
        <w:t>Participants and Recruitment</w:t>
      </w:r>
      <w:r w:rsidR="00B92DE8" w:rsidRPr="00F02230">
        <w:rPr>
          <w:b/>
          <w:bCs/>
        </w:rPr>
        <w:t xml:space="preserve">: </w:t>
      </w:r>
    </w:p>
    <w:p w14:paraId="28BBAACE" w14:textId="7FF765DA" w:rsidR="00785106" w:rsidRPr="00F02230" w:rsidRDefault="00785106" w:rsidP="008C4F4B">
      <w:pPr>
        <w:pStyle w:val="NormalWeb"/>
        <w:jc w:val="both"/>
      </w:pPr>
      <w:r w:rsidRPr="00F02230">
        <w:rPr>
          <w:b/>
          <w:bCs/>
          <w:i/>
          <w:iCs/>
        </w:rPr>
        <w:t>Inclusion criteria</w:t>
      </w:r>
      <w:r w:rsidR="00AE05B3" w:rsidRPr="00F02230">
        <w:rPr>
          <w:b/>
          <w:bCs/>
          <w:i/>
          <w:iCs/>
        </w:rPr>
        <w:t>:</w:t>
      </w:r>
      <w:r w:rsidR="00A94E33" w:rsidRPr="00F02230">
        <w:rPr>
          <w:i/>
          <w:iCs/>
        </w:rPr>
        <w:t xml:space="preserve"> </w:t>
      </w:r>
      <w:r w:rsidR="00A94E33" w:rsidRPr="00F02230">
        <w:t xml:space="preserve">1) </w:t>
      </w:r>
      <w:r w:rsidR="00FB3233" w:rsidRPr="00F02230">
        <w:t>lymphoma</w:t>
      </w:r>
      <w:r w:rsidR="00B92DE8" w:rsidRPr="00F02230">
        <w:t xml:space="preserve"> patients</w:t>
      </w:r>
      <w:r w:rsidR="00785AAE" w:rsidRPr="00F02230">
        <w:t xml:space="preserve"> who received initial diagnosis at the age of age 18-39</w:t>
      </w:r>
      <w:r w:rsidR="00B92DE8" w:rsidRPr="00F02230">
        <w:t xml:space="preserve">, </w:t>
      </w:r>
      <w:r w:rsidR="00A94E33" w:rsidRPr="00F02230">
        <w:t xml:space="preserve">2) </w:t>
      </w:r>
      <w:r w:rsidR="0041439D" w:rsidRPr="00F02230">
        <w:t>ap</w:t>
      </w:r>
      <w:r w:rsidR="00E50A1C" w:rsidRPr="00F02230">
        <w:t xml:space="preserve">proved by their hematologist as </w:t>
      </w:r>
      <w:r w:rsidR="00B92DE8" w:rsidRPr="00F02230">
        <w:t>hav</w:t>
      </w:r>
      <w:r w:rsidR="00E50A1C" w:rsidRPr="00F02230">
        <w:t>ing</w:t>
      </w:r>
      <w:r w:rsidR="00B92DE8" w:rsidRPr="00F02230">
        <w:t xml:space="preserve"> no </w:t>
      </w:r>
      <w:r w:rsidR="00E50A1C" w:rsidRPr="00F02230">
        <w:t xml:space="preserve">contra-indications to </w:t>
      </w:r>
      <w:r w:rsidR="00F4077A" w:rsidRPr="00F02230">
        <w:t xml:space="preserve">vigorous </w:t>
      </w:r>
      <w:r w:rsidR="00E50A1C" w:rsidRPr="00F02230">
        <w:t xml:space="preserve">exercise, 3) </w:t>
      </w:r>
      <w:r w:rsidR="0041439D" w:rsidRPr="00F02230">
        <w:t>r</w:t>
      </w:r>
      <w:r w:rsidR="00E50A1C" w:rsidRPr="00F02230">
        <w:t>eceiving or has received</w:t>
      </w:r>
      <w:r w:rsidR="00B92DE8" w:rsidRPr="00F02230">
        <w:t xml:space="preserve"> </w:t>
      </w:r>
      <w:r w:rsidR="00385CA4" w:rsidRPr="00F02230">
        <w:t>chemotherapy with curative intent</w:t>
      </w:r>
      <w:r w:rsidR="00E50A1C" w:rsidRPr="00F02230">
        <w:t xml:space="preserve">, </w:t>
      </w:r>
      <w:r w:rsidR="00385CA4" w:rsidRPr="00F02230">
        <w:t>4</w:t>
      </w:r>
      <w:r w:rsidR="00E50A1C" w:rsidRPr="00F02230">
        <w:t xml:space="preserve">) </w:t>
      </w:r>
      <w:r w:rsidR="0041439D" w:rsidRPr="00F02230">
        <w:t>o</w:t>
      </w:r>
      <w:r w:rsidR="00820BF4" w:rsidRPr="00F02230">
        <w:t>wn</w:t>
      </w:r>
      <w:r w:rsidR="00306A69" w:rsidRPr="00F02230">
        <w:t xml:space="preserve"> a cellular phone that is able to download the Fitbit app and to complete the </w:t>
      </w:r>
      <w:r w:rsidR="005D4D0E" w:rsidRPr="00F02230">
        <w:t>study</w:t>
      </w:r>
      <w:r w:rsidR="00306A69" w:rsidRPr="00F02230">
        <w:t xml:space="preserve"> questionnaires </w:t>
      </w:r>
      <w:r w:rsidRPr="00F02230">
        <w:t>online</w:t>
      </w:r>
      <w:r w:rsidR="00F4077A" w:rsidRPr="00F02230">
        <w:t xml:space="preserve">, </w:t>
      </w:r>
      <w:r w:rsidR="0041439D" w:rsidRPr="00F02230">
        <w:t xml:space="preserve">and </w:t>
      </w:r>
      <w:r w:rsidR="00F4077A" w:rsidRPr="00F02230">
        <w:t xml:space="preserve">5) is comfortable with </w:t>
      </w:r>
      <w:r w:rsidR="00CD4FCC" w:rsidRPr="00F02230">
        <w:t>teleconferencing with at least one platform (Zoom or Teams).</w:t>
      </w:r>
      <w:r w:rsidR="00306A69" w:rsidRPr="00F02230">
        <w:t xml:space="preserve">  </w:t>
      </w:r>
    </w:p>
    <w:p w14:paraId="3A3C5B82" w14:textId="507BB72E" w:rsidR="00820BF4" w:rsidRPr="00F02230" w:rsidRDefault="00306A69" w:rsidP="008C4F4B">
      <w:pPr>
        <w:pStyle w:val="NormalWeb"/>
        <w:jc w:val="both"/>
        <w:rPr>
          <w:i/>
          <w:iCs/>
        </w:rPr>
      </w:pPr>
      <w:r w:rsidRPr="00F02230">
        <w:rPr>
          <w:b/>
          <w:bCs/>
          <w:i/>
        </w:rPr>
        <w:t>Exclusion criteria</w:t>
      </w:r>
      <w:r w:rsidR="00E50A1C" w:rsidRPr="00F02230">
        <w:rPr>
          <w:b/>
          <w:bCs/>
          <w:i/>
        </w:rPr>
        <w:t>:</w:t>
      </w:r>
      <w:r w:rsidR="00E50A1C" w:rsidRPr="00F02230">
        <w:t xml:space="preserve"> 1) </w:t>
      </w:r>
      <w:r w:rsidR="009C0426" w:rsidRPr="00F02230">
        <w:t>The p</w:t>
      </w:r>
      <w:r w:rsidR="00E50A1C" w:rsidRPr="00F02230">
        <w:t xml:space="preserve">atient has contra-indications to </w:t>
      </w:r>
      <w:r w:rsidR="00CD4FCC" w:rsidRPr="00F02230">
        <w:t xml:space="preserve">vigorous </w:t>
      </w:r>
      <w:r w:rsidR="00E50A1C" w:rsidRPr="00F02230">
        <w:t>exercise</w:t>
      </w:r>
      <w:r w:rsidR="004D5679" w:rsidRPr="00F02230">
        <w:t xml:space="preserve">, or </w:t>
      </w:r>
      <w:r w:rsidR="00E50A1C" w:rsidRPr="00F02230">
        <w:t xml:space="preserve">2) </w:t>
      </w:r>
      <w:r w:rsidR="00F02500" w:rsidRPr="00F02230">
        <w:t xml:space="preserve">the </w:t>
      </w:r>
      <w:r w:rsidR="00E50A1C" w:rsidRPr="00F02230">
        <w:t>p</w:t>
      </w:r>
      <w:r w:rsidRPr="00F02230">
        <w:t>atient</w:t>
      </w:r>
      <w:r w:rsidR="00E50A1C" w:rsidRPr="00F02230">
        <w:t xml:space="preserve"> </w:t>
      </w:r>
      <w:r w:rsidRPr="00F02230">
        <w:t>d</w:t>
      </w:r>
      <w:r w:rsidR="00E50A1C" w:rsidRPr="00F02230">
        <w:t>oesn’t</w:t>
      </w:r>
      <w:r w:rsidRPr="00F02230">
        <w:t xml:space="preserve"> want to wear </w:t>
      </w:r>
      <w:r w:rsidR="00E50A1C" w:rsidRPr="00F02230">
        <w:t xml:space="preserve">a </w:t>
      </w:r>
      <w:r w:rsidRPr="00F02230">
        <w:t xml:space="preserve">fitness tracker due to various concerns </w:t>
      </w:r>
      <w:r w:rsidR="00E50A1C" w:rsidRPr="00F02230">
        <w:t>as no Fitbit data</w:t>
      </w:r>
      <w:r w:rsidRPr="00F02230">
        <w:t xml:space="preserve"> </w:t>
      </w:r>
      <w:r w:rsidR="00E50A1C" w:rsidRPr="00F02230">
        <w:t>would be collected</w:t>
      </w:r>
      <w:r w:rsidRPr="00F02230">
        <w:t xml:space="preserve">. </w:t>
      </w:r>
    </w:p>
    <w:p w14:paraId="463DFAAA" w14:textId="77777777" w:rsidR="0032193B" w:rsidRPr="00F02230" w:rsidRDefault="0032193B" w:rsidP="0032193B">
      <w:pPr>
        <w:pStyle w:val="NormalWeb"/>
        <w:jc w:val="both"/>
      </w:pPr>
      <w:r w:rsidRPr="00F02230">
        <w:rPr>
          <w:b/>
          <w:bCs/>
          <w:i/>
          <w:iCs/>
        </w:rPr>
        <w:t>Number of subjects:</w:t>
      </w:r>
      <w:r w:rsidRPr="00F02230">
        <w:rPr>
          <w:i/>
          <w:iCs/>
        </w:rPr>
        <w:t xml:space="preserve"> </w:t>
      </w:r>
      <w:r w:rsidRPr="00F02230">
        <w:rPr>
          <w:iCs/>
        </w:rPr>
        <w:t xml:space="preserve">This is a proof-of-concept study to determine if the implementation of the exercise program is feasible and acceptable in this patient population.  </w:t>
      </w:r>
      <w:r w:rsidRPr="00F02230">
        <w:t>A total of 20 participants will be recruited to participant in this study.</w:t>
      </w:r>
    </w:p>
    <w:p w14:paraId="53AC22E5" w14:textId="23263428" w:rsidR="00B92DE8" w:rsidRPr="00F02230" w:rsidRDefault="00B92DE8" w:rsidP="008C4F4B">
      <w:pPr>
        <w:pStyle w:val="NormalWeb"/>
        <w:jc w:val="both"/>
      </w:pPr>
      <w:r w:rsidRPr="00F02230">
        <w:rPr>
          <w:b/>
          <w:bCs/>
          <w:i/>
          <w:iCs/>
        </w:rPr>
        <w:t>Recruitment</w:t>
      </w:r>
      <w:r w:rsidRPr="00F02230">
        <w:rPr>
          <w:b/>
          <w:bCs/>
        </w:rPr>
        <w:t xml:space="preserve">: </w:t>
      </w:r>
      <w:r w:rsidRPr="00F02230">
        <w:t>They will be recruited by their hematologist at the JGH. The JGH treats 20-25 newly diagnosed HL and DLBCL/year, with both sexes represented ~equally</w:t>
      </w:r>
      <w:r w:rsidR="0032193B" w:rsidRPr="00F02230">
        <w:t>.</w:t>
      </w:r>
    </w:p>
    <w:p w14:paraId="45528426" w14:textId="7BED4F3F" w:rsidR="00DE1752" w:rsidRPr="00F02230" w:rsidRDefault="00B23F60" w:rsidP="008C4F4B">
      <w:pPr>
        <w:pStyle w:val="NormalWeb"/>
        <w:jc w:val="both"/>
        <w:rPr>
          <w:b/>
          <w:bCs/>
        </w:rPr>
      </w:pPr>
      <w:r w:rsidRPr="00F02230">
        <w:rPr>
          <w:b/>
          <w:bCs/>
        </w:rPr>
        <w:t>4.4. Procedures</w:t>
      </w:r>
      <w:r w:rsidR="00FB50A8" w:rsidRPr="00F02230">
        <w:rPr>
          <w:b/>
          <w:bCs/>
        </w:rPr>
        <w:t xml:space="preserve">: </w:t>
      </w:r>
    </w:p>
    <w:p w14:paraId="6F8C1629" w14:textId="52C6193C" w:rsidR="00DD74BC" w:rsidRPr="00F02230" w:rsidRDefault="00385CA4" w:rsidP="008C4F4B">
      <w:pPr>
        <w:pStyle w:val="NormalWeb"/>
        <w:jc w:val="both"/>
      </w:pPr>
      <w:r w:rsidRPr="00F02230">
        <w:t xml:space="preserve">After </w:t>
      </w:r>
      <w:r w:rsidR="005D3701" w:rsidRPr="00F02230">
        <w:t xml:space="preserve">the hematologist briefly discusses the project with the patient, interested participants will be contacted by a research coordinator who will explain the study in detail and obtain </w:t>
      </w:r>
      <w:r w:rsidR="00FB3233" w:rsidRPr="00F02230">
        <w:t xml:space="preserve">informed </w:t>
      </w:r>
      <w:r w:rsidR="005D3701" w:rsidRPr="00F02230">
        <w:t>consent.  T</w:t>
      </w:r>
      <w:r w:rsidR="00B92DE8" w:rsidRPr="00F02230">
        <w:t xml:space="preserve">he </w:t>
      </w:r>
      <w:r w:rsidR="005D3701" w:rsidRPr="00F02230">
        <w:t xml:space="preserve">research </w:t>
      </w:r>
      <w:r w:rsidR="00B92DE8" w:rsidRPr="00F02230">
        <w:t>coordinator will register the participants on the Lymfit server and enter baseline demographics</w:t>
      </w:r>
      <w:r w:rsidR="00FB3233" w:rsidRPr="00F02230">
        <w:t>.</w:t>
      </w:r>
      <w:r w:rsidR="0032193B" w:rsidRPr="00F02230">
        <w:t xml:space="preserve"> </w:t>
      </w:r>
      <w:r w:rsidR="00B92DE8" w:rsidRPr="00F02230">
        <w:t xml:space="preserve">Each </w:t>
      </w:r>
      <w:r w:rsidR="005D3701" w:rsidRPr="00F02230">
        <w:t>participant</w:t>
      </w:r>
      <w:r w:rsidR="00B92DE8" w:rsidRPr="00F02230">
        <w:t xml:space="preserve"> will fill out the first </w:t>
      </w:r>
      <w:r w:rsidR="0060650F" w:rsidRPr="00F02230">
        <w:t xml:space="preserve">set of </w:t>
      </w:r>
      <w:r w:rsidR="00B92DE8" w:rsidRPr="00F02230">
        <w:t>questionnaire</w:t>
      </w:r>
      <w:r w:rsidRPr="00F02230">
        <w:t xml:space="preserve">s </w:t>
      </w:r>
      <w:r w:rsidR="00B92DE8" w:rsidRPr="00F02230">
        <w:t>and be given an assigned Fitbit</w:t>
      </w:r>
      <w:r w:rsidR="005D3701" w:rsidRPr="00F02230">
        <w:t xml:space="preserve"> (e.g. </w:t>
      </w:r>
      <w:r w:rsidR="00BE417E" w:rsidRPr="00F02230">
        <w:t xml:space="preserve">Lymfit </w:t>
      </w:r>
      <w:r w:rsidR="005D3701" w:rsidRPr="00F02230">
        <w:t xml:space="preserve">001) and will be registered at the Fitbit </w:t>
      </w:r>
      <w:r w:rsidR="008D5DC5" w:rsidRPr="00F02230">
        <w:t>server</w:t>
      </w:r>
      <w:r w:rsidR="005D3701" w:rsidRPr="00F02230">
        <w:t xml:space="preserve"> as </w:t>
      </w:r>
      <w:r w:rsidR="00BE417E" w:rsidRPr="00F02230">
        <w:t>Lymfit001</w:t>
      </w:r>
      <w:r w:rsidR="005D3701" w:rsidRPr="00F02230">
        <w:t>@ladydavis.ca.</w:t>
      </w:r>
      <w:r w:rsidR="00DD74BC" w:rsidRPr="00F02230">
        <w:t xml:space="preserve"> </w:t>
      </w:r>
      <w:r w:rsidR="00FB3233" w:rsidRPr="00F02230">
        <w:t xml:space="preserve">For this study, we </w:t>
      </w:r>
      <w:r w:rsidR="00DD74BC" w:rsidRPr="00F02230">
        <w:t>will use</w:t>
      </w:r>
      <w:r w:rsidR="00B92DE8" w:rsidRPr="00F02230">
        <w:t xml:space="preserve"> the Fitbit Inspire tracker, which will be synced with the Fitbit App and downloaded to their phone. All Fitbits can retrieve the fitness data required for this study, the Inspire tracker was chosen because it was within the scope of this proposal’s budget. Data from the Fitbit needs to be synced to the Fitbit server at least twice weekly (the data stored on the device for 5 days). The data will be transferred to our secure server at the JGH every night. </w:t>
      </w:r>
      <w:r w:rsidRPr="00F02230">
        <w:t xml:space="preserve">This server is protected by a firewall such that only the study investigators have access to the patient data.  </w:t>
      </w:r>
    </w:p>
    <w:p w14:paraId="734BF873" w14:textId="6ED11904" w:rsidR="00A94E33" w:rsidRPr="00F02230" w:rsidRDefault="00B92DE8" w:rsidP="008C4F4B">
      <w:pPr>
        <w:pStyle w:val="NormalWeb"/>
        <w:jc w:val="both"/>
        <w:rPr>
          <w:i/>
          <w:iCs/>
        </w:rPr>
      </w:pPr>
      <w:r w:rsidRPr="00F02230">
        <w:t xml:space="preserve">We will ask patients to perform their baseline activity assessment during the first week with their Fitbit. </w:t>
      </w:r>
      <w:r w:rsidR="00DD74BC" w:rsidRPr="00F02230">
        <w:t>After</w:t>
      </w:r>
      <w:r w:rsidRPr="00F02230">
        <w:t xml:space="preserve"> that first week, </w:t>
      </w:r>
      <w:r w:rsidR="0081107A" w:rsidRPr="00F02230">
        <w:t xml:space="preserve">the kinesiologists will examine </w:t>
      </w:r>
      <w:r w:rsidR="00AB1A7D" w:rsidRPr="00F02230">
        <w:t xml:space="preserve">the baseline </w:t>
      </w:r>
      <w:r w:rsidR="00184854" w:rsidRPr="00F02230">
        <w:t xml:space="preserve">physical activity and sedentary behaviours </w:t>
      </w:r>
      <w:r w:rsidR="00AB1A7D" w:rsidRPr="00F02230">
        <w:t xml:space="preserve">of the patient and schedule an appointment with him/her using teleconferencing (e.g. zoom) </w:t>
      </w:r>
      <w:r w:rsidR="004C50E0" w:rsidRPr="00F02230">
        <w:t xml:space="preserve">due to the </w:t>
      </w:r>
      <w:r w:rsidR="00AB1A7D" w:rsidRPr="00F02230">
        <w:t xml:space="preserve">physical distancing measured imposed by the covid19 pandemic.  The default intervention in the Fitbit tracker is to </w:t>
      </w:r>
      <w:r w:rsidR="00184854" w:rsidRPr="00F02230">
        <w:t xml:space="preserve">track and </w:t>
      </w:r>
      <w:r w:rsidR="00AB1A7D" w:rsidRPr="00F02230">
        <w:t xml:space="preserve">motivate participants to increase their </w:t>
      </w:r>
      <w:r w:rsidR="004C50E0" w:rsidRPr="00F02230">
        <w:t>activity</w:t>
      </w:r>
      <w:r w:rsidR="00AB1A7D" w:rsidRPr="00F02230">
        <w:t xml:space="preserve"> each week until they reach the guidelines set for cancer patients (90 min/week). </w:t>
      </w:r>
      <w:r w:rsidRPr="00F02230">
        <w:t>They will be given personalized instructions for exercise prescriptions based on their baseline fitness level and exercise history</w:t>
      </w:r>
      <w:r w:rsidR="00AB1A7D" w:rsidRPr="00F02230">
        <w:t xml:space="preserve"> at baseline, and every two week-there-after (given by teleconferencing). For instance, for sedentary patients or </w:t>
      </w:r>
      <w:r w:rsidR="0079511A" w:rsidRPr="00F02230">
        <w:t xml:space="preserve">symptomatic </w:t>
      </w:r>
      <w:r w:rsidR="00AB1A7D" w:rsidRPr="00F02230">
        <w:t xml:space="preserve">patients that </w:t>
      </w:r>
      <w:r w:rsidR="0079511A" w:rsidRPr="00F02230">
        <w:t xml:space="preserve">lack any motivation to exercise, the initial goal would be to increase the step count and to decrease sitting time.  The kinesiologist and patient can </w:t>
      </w:r>
      <w:r w:rsidR="00184854" w:rsidRPr="00F02230">
        <w:t xml:space="preserve">explore </w:t>
      </w:r>
      <w:r w:rsidR="0079511A" w:rsidRPr="00F02230">
        <w:t xml:space="preserve">opportunities throughout the day to take a </w:t>
      </w:r>
      <w:r w:rsidR="00184854" w:rsidRPr="00F02230">
        <w:t>series of brief</w:t>
      </w:r>
      <w:r w:rsidR="0079511A" w:rsidRPr="00F02230">
        <w:t xml:space="preserve"> walk</w:t>
      </w:r>
      <w:r w:rsidR="00184854" w:rsidRPr="00F02230">
        <w:t>s</w:t>
      </w:r>
      <w:r w:rsidR="0079511A" w:rsidRPr="00F02230">
        <w:t>.  As these small milestones are achieved, the goal would be to increase the duration of activity (more steps) and to increase the intensity of the activity (</w:t>
      </w:r>
      <w:r w:rsidR="00A1255D" w:rsidRPr="00F02230">
        <w:t xml:space="preserve">i.e. </w:t>
      </w:r>
      <w:r w:rsidR="00FE2CFC" w:rsidRPr="00F02230">
        <w:t xml:space="preserve">increase the heart rate to be considered “active” minutes by </w:t>
      </w:r>
      <w:r w:rsidR="0079511A" w:rsidRPr="00F02230">
        <w:t xml:space="preserve">increasing the pace of walking or </w:t>
      </w:r>
      <w:r w:rsidR="009D1EAE" w:rsidRPr="00F02230">
        <w:t xml:space="preserve">by walking </w:t>
      </w:r>
      <w:proofErr w:type="spellStart"/>
      <w:r w:rsidR="009D1EAE" w:rsidRPr="00F02230">
        <w:t>up</w:t>
      </w:r>
      <w:r w:rsidR="0079511A" w:rsidRPr="00F02230">
        <w:t xml:space="preserve"> stairs</w:t>
      </w:r>
      <w:proofErr w:type="spellEnd"/>
      <w:r w:rsidR="0079511A" w:rsidRPr="00F02230">
        <w:t xml:space="preserve">).  In more active patients, exercise will be tailored accordingly, and will not require that the </w:t>
      </w:r>
      <w:r w:rsidR="0079511A" w:rsidRPr="00F02230">
        <w:lastRenderedPageBreak/>
        <w:t xml:space="preserve">patient engage in these activities at a gym, where exposure to potentially infectious contacts is increased.  In motivated patients who have successfully </w:t>
      </w:r>
      <w:r w:rsidR="00184854" w:rsidRPr="00F02230">
        <w:t xml:space="preserve">achieved </w:t>
      </w:r>
      <w:r w:rsidR="0079511A" w:rsidRPr="00F02230">
        <w:t xml:space="preserve">90 min of MVPA/week, </w:t>
      </w:r>
      <w:r w:rsidRPr="00F02230">
        <w:t>we will encourage them to gradually increase their activity to 50 min x 3 times/week to meet the Canadian general population guidelines</w:t>
      </w:r>
      <w:r w:rsidR="00CE1EC5" w:rsidRPr="00F02230">
        <w:t xml:space="preserve"> </w:t>
      </w:r>
      <w:r w:rsidR="00184854" w:rsidRPr="00F02230">
        <w:t>(</w:t>
      </w:r>
      <w:r w:rsidR="00BE417E" w:rsidRPr="00F02230">
        <w:t>16</w:t>
      </w:r>
      <w:r w:rsidR="00184854" w:rsidRPr="00F02230">
        <w:t>)</w:t>
      </w:r>
      <w:r w:rsidR="00CE1EC5" w:rsidRPr="00F02230">
        <w:t>.</w:t>
      </w:r>
      <w:r w:rsidRPr="00F02230">
        <w:t xml:space="preserve"> For the purpose of this study, Fitbit data will be collected </w:t>
      </w:r>
      <w:r w:rsidR="0079511A" w:rsidRPr="00F02230">
        <w:t>from 0 to</w:t>
      </w:r>
      <w:r w:rsidRPr="00F02230">
        <w:t xml:space="preserve"> </w:t>
      </w:r>
      <w:r w:rsidR="004C50E0" w:rsidRPr="00F02230">
        <w:t>12-weeks</w:t>
      </w:r>
      <w:r w:rsidR="009D1EAE" w:rsidRPr="00F02230">
        <w:t xml:space="preserve"> during the exercise intervention</w:t>
      </w:r>
      <w:r w:rsidR="0079511A" w:rsidRPr="00F02230">
        <w:t xml:space="preserve">.  </w:t>
      </w:r>
      <w:r w:rsidRPr="00F02230">
        <w:t xml:space="preserve">Patients will be contacted by email if there is no activity detected from their Fitbit </w:t>
      </w:r>
      <w:r w:rsidR="004C50E0" w:rsidRPr="00F02230">
        <w:t>for over 12 hours and when the battery level is too low.</w:t>
      </w:r>
    </w:p>
    <w:p w14:paraId="032AF5CB" w14:textId="37F9BFA9" w:rsidR="00CF62B5" w:rsidRPr="00F02230" w:rsidRDefault="00CF62B5" w:rsidP="008C4F4B">
      <w:pPr>
        <w:pStyle w:val="NormalWeb"/>
        <w:jc w:val="both"/>
      </w:pPr>
      <w:r w:rsidRPr="00F02230">
        <w:rPr>
          <w:b/>
          <w:bCs/>
        </w:rPr>
        <w:t>4.</w:t>
      </w:r>
      <w:r w:rsidR="00B23F60" w:rsidRPr="00F02230">
        <w:rPr>
          <w:b/>
          <w:bCs/>
        </w:rPr>
        <w:t>5</w:t>
      </w:r>
      <w:r w:rsidRPr="00F02230">
        <w:rPr>
          <w:b/>
          <w:bCs/>
        </w:rPr>
        <w:t xml:space="preserve">. </w:t>
      </w:r>
      <w:r w:rsidR="00B92DE8" w:rsidRPr="00F02230">
        <w:rPr>
          <w:b/>
          <w:bCs/>
        </w:rPr>
        <w:t xml:space="preserve">Data </w:t>
      </w:r>
      <w:r w:rsidR="00673107" w:rsidRPr="00F02230">
        <w:rPr>
          <w:b/>
          <w:bCs/>
        </w:rPr>
        <w:t>C</w:t>
      </w:r>
      <w:r w:rsidR="00B92DE8" w:rsidRPr="00F02230">
        <w:rPr>
          <w:b/>
          <w:bCs/>
        </w:rPr>
        <w:t>ollection:</w:t>
      </w:r>
      <w:r w:rsidR="00B92DE8" w:rsidRPr="00F02230">
        <w:t xml:space="preserve"> </w:t>
      </w:r>
    </w:p>
    <w:p w14:paraId="11BD4C4F" w14:textId="3271C2AB" w:rsidR="004C50E0" w:rsidRPr="00F02230" w:rsidRDefault="004C50E0" w:rsidP="00CF62B5">
      <w:pPr>
        <w:pStyle w:val="NormalWeb"/>
        <w:jc w:val="both"/>
        <w:textAlignment w:val="baseline"/>
      </w:pPr>
      <w:r w:rsidRPr="00F02230">
        <w:t xml:space="preserve">Feasibility outcomes will be collected and documented throughout the study by the research </w:t>
      </w:r>
      <w:r w:rsidR="008D5DC5" w:rsidRPr="00F02230">
        <w:t>coordinator</w:t>
      </w:r>
      <w:r w:rsidR="00B92DE8" w:rsidRPr="00F02230">
        <w:t xml:space="preserve">. </w:t>
      </w:r>
      <w:r w:rsidRPr="00F02230">
        <w:t>T</w:t>
      </w:r>
      <w:r w:rsidR="00B92DE8" w:rsidRPr="00F02230">
        <w:t xml:space="preserve">he Lymfit </w:t>
      </w:r>
      <w:r w:rsidR="008D5DC5" w:rsidRPr="00F02230">
        <w:t>server</w:t>
      </w:r>
      <w:r w:rsidRPr="00F02230">
        <w:t xml:space="preserve"> </w:t>
      </w:r>
      <w:r w:rsidR="00B92DE8" w:rsidRPr="00F02230">
        <w:t xml:space="preserve">will store the Fitbit </w:t>
      </w:r>
      <w:r w:rsidRPr="00F02230">
        <w:t>metrics,</w:t>
      </w:r>
      <w:r w:rsidR="008D5DC5" w:rsidRPr="00F02230">
        <w:t xml:space="preserve"> </w:t>
      </w:r>
      <w:r w:rsidR="00B92DE8" w:rsidRPr="00F02230">
        <w:t xml:space="preserve">questionnaires </w:t>
      </w:r>
      <w:r w:rsidRPr="00F02230">
        <w:t xml:space="preserve">responses will be collected </w:t>
      </w:r>
      <w:r w:rsidR="00B92DE8" w:rsidRPr="00F02230">
        <w:t xml:space="preserve">at baseline, </w:t>
      </w:r>
      <w:r w:rsidRPr="00F02230">
        <w:t>and at 12 weeks.</w:t>
      </w:r>
    </w:p>
    <w:p w14:paraId="06151AB0" w14:textId="58E9B88D" w:rsidR="004C50E0" w:rsidRPr="00F02230" w:rsidRDefault="00B23F60" w:rsidP="004C50E0">
      <w:pPr>
        <w:pStyle w:val="NormalWeb"/>
        <w:jc w:val="both"/>
        <w:textAlignment w:val="baseline"/>
        <w:rPr>
          <w:b/>
          <w:bCs/>
        </w:rPr>
      </w:pPr>
      <w:r w:rsidRPr="00F02230">
        <w:rPr>
          <w:b/>
          <w:bCs/>
        </w:rPr>
        <w:t xml:space="preserve">4.5.1. </w:t>
      </w:r>
      <w:r w:rsidR="008D5DC5" w:rsidRPr="00F02230">
        <w:rPr>
          <w:b/>
          <w:bCs/>
        </w:rPr>
        <w:t>F</w:t>
      </w:r>
      <w:r w:rsidR="004C50E0" w:rsidRPr="00F02230">
        <w:rPr>
          <w:b/>
          <w:bCs/>
        </w:rPr>
        <w:t>easibility:</w:t>
      </w:r>
    </w:p>
    <w:p w14:paraId="663B8222" w14:textId="45E44A13" w:rsidR="004C50E0" w:rsidRPr="00F02230" w:rsidRDefault="004C50E0" w:rsidP="004C50E0">
      <w:pPr>
        <w:pStyle w:val="NormalWeb"/>
        <w:jc w:val="both"/>
        <w:textAlignment w:val="baseline"/>
        <w:rPr>
          <w:b/>
          <w:bCs/>
        </w:rPr>
      </w:pPr>
      <w:r w:rsidRPr="00F02230">
        <w:t xml:space="preserve">This outcome </w:t>
      </w:r>
      <w:r w:rsidR="0032193B" w:rsidRPr="00F02230">
        <w:t>will be</w:t>
      </w:r>
      <w:r w:rsidRPr="00F02230">
        <w:t xml:space="preserve"> assessed by 1) retention rate, 2) technical issues, and 3) safety (i.e., adverse events). In the bi-weekly meeting with the kinesiologist, participants </w:t>
      </w:r>
      <w:r w:rsidR="0032193B" w:rsidRPr="00F02230">
        <w:t xml:space="preserve">will be </w:t>
      </w:r>
      <w:r w:rsidRPr="00F02230">
        <w:t xml:space="preserve">instructed to report any adverse events during the intervention. Any technical and safety issues </w:t>
      </w:r>
      <w:r w:rsidR="0032193B" w:rsidRPr="00F02230">
        <w:t xml:space="preserve">will be </w:t>
      </w:r>
      <w:r w:rsidRPr="00F02230">
        <w:t>documented in a study log by the study coordinator and the kinesiologist.</w:t>
      </w:r>
    </w:p>
    <w:p w14:paraId="587975AC" w14:textId="1FEBDDA9" w:rsidR="007B2AFE" w:rsidRPr="00F02230" w:rsidRDefault="00B23F60" w:rsidP="008C4F4B">
      <w:pPr>
        <w:pStyle w:val="NormalWeb"/>
        <w:jc w:val="both"/>
        <w:rPr>
          <w:b/>
          <w:bCs/>
        </w:rPr>
      </w:pPr>
      <w:r w:rsidRPr="00F02230">
        <w:rPr>
          <w:b/>
          <w:bCs/>
        </w:rPr>
        <w:t xml:space="preserve">4.5.2. </w:t>
      </w:r>
      <w:r w:rsidR="004C50E0" w:rsidRPr="00F02230">
        <w:rPr>
          <w:b/>
          <w:bCs/>
        </w:rPr>
        <w:t>Fitbit Metrics</w:t>
      </w:r>
      <w:r w:rsidR="00B92DE8" w:rsidRPr="00F02230">
        <w:rPr>
          <w:b/>
          <w:bCs/>
        </w:rPr>
        <w:t xml:space="preserve">: </w:t>
      </w:r>
      <w:r w:rsidR="00970EDA" w:rsidRPr="00F02230">
        <w:rPr>
          <w:b/>
          <w:bCs/>
        </w:rPr>
        <w:t xml:space="preserve"> </w:t>
      </w:r>
    </w:p>
    <w:p w14:paraId="3AE06F58" w14:textId="28B75466" w:rsidR="008D5DC5" w:rsidRPr="00F02230" w:rsidRDefault="008D5DC5" w:rsidP="008D5DC5">
      <w:pPr>
        <w:autoSpaceDE w:val="0"/>
        <w:autoSpaceDN w:val="0"/>
        <w:adjustRightInd w:val="0"/>
        <w:rPr>
          <w:rFonts w:eastAsiaTheme="minorHAnsi"/>
          <w:lang w:val="en-US"/>
        </w:rPr>
      </w:pPr>
      <w:r w:rsidRPr="00F02230">
        <w:rPr>
          <w:rFonts w:eastAsiaTheme="minorHAnsi"/>
          <w:lang w:val="en-US"/>
        </w:rPr>
        <w:t xml:space="preserve">Metrics, including light activity (minutes/day), MVPA (minutes/day), sedentary time (hours/day), total sleep time (hours/day), and steps taken (steps/day) </w:t>
      </w:r>
      <w:r w:rsidR="0032193B" w:rsidRPr="00F02230">
        <w:t>will be</w:t>
      </w:r>
      <w:r w:rsidRPr="00F02230">
        <w:rPr>
          <w:rFonts w:eastAsiaTheme="minorHAnsi"/>
          <w:lang w:val="en-US"/>
        </w:rPr>
        <w:t xml:space="preserve"> captured via the Fitbit trackers and stored on the Lymfit server. Participants </w:t>
      </w:r>
      <w:r w:rsidR="0032193B" w:rsidRPr="00F02230">
        <w:t>will be</w:t>
      </w:r>
      <w:r w:rsidRPr="00F02230">
        <w:rPr>
          <w:rFonts w:eastAsiaTheme="minorHAnsi"/>
          <w:lang w:val="en-US"/>
        </w:rPr>
        <w:t xml:space="preserve"> instructed to sync their Fitbit to the smartphone application daily to allow the captured data to be transferred to the Lymfit server.</w:t>
      </w:r>
    </w:p>
    <w:p w14:paraId="216001AC" w14:textId="3C1CA969" w:rsidR="007B2AFE" w:rsidRPr="00F02230" w:rsidRDefault="00B23F60" w:rsidP="0062557A">
      <w:pPr>
        <w:pStyle w:val="NormalWeb"/>
        <w:jc w:val="both"/>
        <w:rPr>
          <w:b/>
          <w:bCs/>
        </w:rPr>
      </w:pPr>
      <w:r w:rsidRPr="00F02230">
        <w:rPr>
          <w:b/>
          <w:bCs/>
        </w:rPr>
        <w:t xml:space="preserve">4.5.3. </w:t>
      </w:r>
      <w:r w:rsidR="004C50E0" w:rsidRPr="00F02230">
        <w:rPr>
          <w:b/>
          <w:iCs/>
        </w:rPr>
        <w:t>Self</w:t>
      </w:r>
      <w:r w:rsidR="008D5DC5" w:rsidRPr="00F02230">
        <w:rPr>
          <w:b/>
          <w:iCs/>
        </w:rPr>
        <w:t>-R</w:t>
      </w:r>
      <w:r w:rsidR="004C50E0" w:rsidRPr="00F02230">
        <w:rPr>
          <w:b/>
          <w:iCs/>
        </w:rPr>
        <w:t xml:space="preserve">eported Health </w:t>
      </w:r>
      <w:r w:rsidR="0086379E" w:rsidRPr="00F02230">
        <w:rPr>
          <w:b/>
          <w:iCs/>
        </w:rPr>
        <w:t>O</w:t>
      </w:r>
      <w:r w:rsidR="00B92DE8" w:rsidRPr="00F02230">
        <w:rPr>
          <w:b/>
          <w:iCs/>
        </w:rPr>
        <w:t>utcome</w:t>
      </w:r>
      <w:r w:rsidR="00B92DE8" w:rsidRPr="00F02230">
        <w:rPr>
          <w:b/>
        </w:rPr>
        <w:t>s</w:t>
      </w:r>
      <w:r w:rsidR="00970EDA" w:rsidRPr="00F02230">
        <w:rPr>
          <w:b/>
        </w:rPr>
        <w:t>:</w:t>
      </w:r>
      <w:r w:rsidR="00B92DE8" w:rsidRPr="00F02230">
        <w:t xml:space="preserve"> </w:t>
      </w:r>
    </w:p>
    <w:p w14:paraId="00711B4A" w14:textId="1D25164B" w:rsidR="008D5DC5" w:rsidRPr="00F02230" w:rsidRDefault="008D5DC5" w:rsidP="00935F2C">
      <w:pPr>
        <w:jc w:val="both"/>
      </w:pPr>
      <w:r w:rsidRPr="00F02230">
        <w:rPr>
          <w:i/>
          <w:iCs/>
        </w:rPr>
        <w:t>Quality of Life</w:t>
      </w:r>
      <w:r w:rsidR="004C50E0" w:rsidRPr="00F02230">
        <w:rPr>
          <w:i/>
          <w:iCs/>
        </w:rPr>
        <w:t xml:space="preserve">: </w:t>
      </w:r>
      <w:r w:rsidR="00935F2C" w:rsidRPr="00F02230">
        <w:rPr>
          <w:iCs/>
        </w:rPr>
        <w:t xml:space="preserve">QoL </w:t>
      </w:r>
      <w:r w:rsidR="0032193B" w:rsidRPr="00F02230">
        <w:rPr>
          <w:iCs/>
        </w:rPr>
        <w:t>will be</w:t>
      </w:r>
      <w:r w:rsidR="00935F2C" w:rsidRPr="00F02230">
        <w:rPr>
          <w:iCs/>
        </w:rPr>
        <w:t xml:space="preserve"> evaluated using the 29 items Patient-Reported Outcomes Measurement Information System® (PROMIS–29 Profile v2.1) obtained from the PROMIS Health Organization (</w:t>
      </w:r>
      <w:hyperlink r:id="rId7" w:history="1">
        <w:r w:rsidR="006F098E" w:rsidRPr="00F02230">
          <w:rPr>
            <w:rStyle w:val="Hyperlink"/>
            <w:iCs/>
            <w:color w:val="auto"/>
          </w:rPr>
          <w:t>https://www.promishealth.org</w:t>
        </w:r>
      </w:hyperlink>
      <w:r w:rsidR="00935F2C" w:rsidRPr="00F02230">
        <w:rPr>
          <w:iCs/>
        </w:rPr>
        <w:t>)</w:t>
      </w:r>
      <w:r w:rsidR="006F098E" w:rsidRPr="00F02230">
        <w:rPr>
          <w:iCs/>
        </w:rPr>
        <w:t xml:space="preserve"> (10)</w:t>
      </w:r>
      <w:r w:rsidR="00935F2C" w:rsidRPr="00F02230">
        <w:rPr>
          <w:iCs/>
        </w:rPr>
        <w:t xml:space="preserve">. The PROMIS measure perceived health status along seven domains, with items answered on five-point Likert scales. There are four items on each of the following domains: ability to participate in social roles/activities, anxiety/fear, depression/sadness, fatigue, pain interference, physical function, and sleep disturbance. </w:t>
      </w:r>
      <w:r w:rsidR="004C50E0" w:rsidRPr="00F02230">
        <w:t>PROMIS measures have been validated in &gt;5000 people with lymphoma and other cancers, has robust psychometric properties and has been calibrated specifically in a large population-based cohort of people recently diagnosed with lymphoma and other cancers, and cancer patients beginning an exercise program (1</w:t>
      </w:r>
      <w:r w:rsidR="00EE19EC" w:rsidRPr="00F02230">
        <w:t>1</w:t>
      </w:r>
      <w:r w:rsidR="004C50E0" w:rsidRPr="00F02230">
        <w:t>,1</w:t>
      </w:r>
      <w:r w:rsidR="00EE19EC" w:rsidRPr="00F02230">
        <w:t>2</w:t>
      </w:r>
      <w:r w:rsidR="004C50E0" w:rsidRPr="00F02230">
        <w:t>).</w:t>
      </w:r>
    </w:p>
    <w:p w14:paraId="32D4FB50" w14:textId="77777777" w:rsidR="00EE19EC" w:rsidRPr="00F02230" w:rsidRDefault="00EE19EC" w:rsidP="00935F2C">
      <w:pPr>
        <w:jc w:val="both"/>
        <w:rPr>
          <w:iCs/>
        </w:rPr>
      </w:pPr>
    </w:p>
    <w:p w14:paraId="285367E0" w14:textId="28A75670" w:rsidR="0062557A" w:rsidRPr="00F02230" w:rsidRDefault="00B92DE8" w:rsidP="004E589B">
      <w:pPr>
        <w:jc w:val="both"/>
      </w:pPr>
      <w:r w:rsidRPr="00F02230">
        <w:rPr>
          <w:i/>
          <w:iCs/>
        </w:rPr>
        <w:t>Fear of Cancer Recurrence</w:t>
      </w:r>
      <w:r w:rsidR="004E589B" w:rsidRPr="00F02230">
        <w:rPr>
          <w:i/>
          <w:iCs/>
        </w:rPr>
        <w:t xml:space="preserve"> (FCR)</w:t>
      </w:r>
      <w:r w:rsidRPr="00F02230">
        <w:rPr>
          <w:i/>
          <w:iCs/>
        </w:rPr>
        <w:t xml:space="preserve">: </w:t>
      </w:r>
      <w:r w:rsidR="004E589B" w:rsidRPr="00F02230">
        <w:t>The Fear of Cancer Recurrence Inventory (FCRI) was developed to assess the multidimensional aspects of FCR. The FCRI consists of seven subscales: triggers, severity, psychological distress, coping strategies, functioning impairments,</w:t>
      </w:r>
      <w:r w:rsidR="00A26FF7" w:rsidRPr="00F02230">
        <w:t xml:space="preserve"> </w:t>
      </w:r>
      <w:r w:rsidR="004E589B" w:rsidRPr="00F02230">
        <w:t>insight, and reassurance. The 42 items are rated on a 5-point</w:t>
      </w:r>
      <w:r w:rsidR="00A26FF7" w:rsidRPr="00F02230">
        <w:t xml:space="preserve"> </w:t>
      </w:r>
      <w:r w:rsidR="004E589B" w:rsidRPr="00F02230">
        <w:t>Likert scale ranging from 0 to 4. The FCRI is a reliable and</w:t>
      </w:r>
      <w:r w:rsidR="00A26FF7" w:rsidRPr="00F02230">
        <w:t xml:space="preserve"> </w:t>
      </w:r>
      <w:r w:rsidR="004E589B" w:rsidRPr="00F02230">
        <w:t xml:space="preserve">valid self-report scale </w:t>
      </w:r>
      <w:r w:rsidR="00BE417E" w:rsidRPr="00F02230">
        <w:t>(</w:t>
      </w:r>
      <w:r w:rsidR="00EE19EC" w:rsidRPr="00F02230">
        <w:t>13</w:t>
      </w:r>
      <w:r w:rsidR="00BE417E" w:rsidRPr="00F02230">
        <w:t>)</w:t>
      </w:r>
      <w:r w:rsidR="00B93F63" w:rsidRPr="00F02230">
        <w:t>.</w:t>
      </w:r>
    </w:p>
    <w:p w14:paraId="66DCF06D" w14:textId="77777777" w:rsidR="0062557A" w:rsidRPr="00F02230" w:rsidRDefault="0062557A" w:rsidP="008C4F4B">
      <w:pPr>
        <w:jc w:val="both"/>
      </w:pPr>
    </w:p>
    <w:p w14:paraId="3B1CDBF0" w14:textId="25A69E0B" w:rsidR="00935F2C" w:rsidRPr="00F02230" w:rsidRDefault="00EE0786" w:rsidP="00935F2C">
      <w:pPr>
        <w:autoSpaceDE w:val="0"/>
        <w:autoSpaceDN w:val="0"/>
        <w:adjustRightInd w:val="0"/>
        <w:jc w:val="both"/>
        <w:rPr>
          <w:rFonts w:eastAsiaTheme="minorHAnsi"/>
          <w:iCs/>
          <w:lang w:val="en-US"/>
        </w:rPr>
      </w:pPr>
      <w:r w:rsidRPr="00F02230">
        <w:rPr>
          <w:i/>
        </w:rPr>
        <w:t xml:space="preserve">Fear of Covid </w:t>
      </w:r>
      <w:r w:rsidR="00935F2C" w:rsidRPr="00F02230">
        <w:rPr>
          <w:i/>
        </w:rPr>
        <w:t xml:space="preserve">19: </w:t>
      </w:r>
      <w:r w:rsidR="00935F2C" w:rsidRPr="00F02230">
        <w:rPr>
          <w:iCs/>
        </w:rPr>
        <w:t xml:space="preserve">Fear related to the pandemic </w:t>
      </w:r>
      <w:r w:rsidR="0032193B" w:rsidRPr="00F02230">
        <w:rPr>
          <w:iCs/>
        </w:rPr>
        <w:t xml:space="preserve">will be </w:t>
      </w:r>
      <w:r w:rsidR="00935F2C" w:rsidRPr="00F02230">
        <w:rPr>
          <w:iCs/>
        </w:rPr>
        <w:t xml:space="preserve">assessed using the Fear of COVID scale (FCV-19S) </w:t>
      </w:r>
      <w:r w:rsidR="00EE19EC" w:rsidRPr="00F02230">
        <w:rPr>
          <w:iCs/>
        </w:rPr>
        <w:t>(14)</w:t>
      </w:r>
      <w:r w:rsidR="00935F2C" w:rsidRPr="00F02230">
        <w:rPr>
          <w:iCs/>
        </w:rPr>
        <w:t xml:space="preserve">, a seven-item scale assessing the fear of COVID–19. The items are rated on a five-point </w:t>
      </w:r>
      <w:r w:rsidR="00935F2C" w:rsidRPr="00F02230">
        <w:rPr>
          <w:iCs/>
        </w:rPr>
        <w:lastRenderedPageBreak/>
        <w:t>Likert scale ranging from “</w:t>
      </w:r>
      <w:r w:rsidR="00EE19EC" w:rsidRPr="00F02230">
        <w:rPr>
          <w:iCs/>
        </w:rPr>
        <w:t xml:space="preserve">1: </w:t>
      </w:r>
      <w:r w:rsidR="00935F2C" w:rsidRPr="00F02230">
        <w:rPr>
          <w:iCs/>
        </w:rPr>
        <w:t xml:space="preserve">strongly </w:t>
      </w:r>
      <w:proofErr w:type="gramStart"/>
      <w:r w:rsidR="00935F2C" w:rsidRPr="00F02230">
        <w:rPr>
          <w:iCs/>
        </w:rPr>
        <w:t>disagree”  to</w:t>
      </w:r>
      <w:proofErr w:type="gramEnd"/>
      <w:r w:rsidR="00935F2C" w:rsidRPr="00F02230">
        <w:rPr>
          <w:iCs/>
        </w:rPr>
        <w:t xml:space="preserve"> “</w:t>
      </w:r>
      <w:r w:rsidR="00EE19EC" w:rsidRPr="00F02230">
        <w:rPr>
          <w:iCs/>
        </w:rPr>
        <w:t xml:space="preserve">5: </w:t>
      </w:r>
      <w:r w:rsidR="00935F2C" w:rsidRPr="00F02230">
        <w:rPr>
          <w:iCs/>
        </w:rPr>
        <w:t xml:space="preserve">strongly agree” with total scores ranging from 7 to 35. Higher total scores represent higher levels of fear. </w:t>
      </w:r>
    </w:p>
    <w:p w14:paraId="5543D3F1" w14:textId="77777777" w:rsidR="00935F2C" w:rsidRPr="00F02230" w:rsidRDefault="00935F2C" w:rsidP="00935F2C">
      <w:pPr>
        <w:jc w:val="both"/>
        <w:rPr>
          <w:rFonts w:eastAsiaTheme="minorHAnsi"/>
          <w:i/>
          <w:iCs/>
          <w:lang w:val="en-US"/>
        </w:rPr>
      </w:pPr>
    </w:p>
    <w:p w14:paraId="175EC0B8" w14:textId="22496621" w:rsidR="008529F0" w:rsidRPr="00F02230" w:rsidRDefault="008529F0" w:rsidP="00935F2C">
      <w:pPr>
        <w:jc w:val="both"/>
        <w:rPr>
          <w:b/>
        </w:rPr>
      </w:pPr>
      <w:r w:rsidRPr="00F02230">
        <w:rPr>
          <w:b/>
        </w:rPr>
        <w:t>5.</w:t>
      </w:r>
      <w:r w:rsidR="00B23F60" w:rsidRPr="00F02230">
        <w:rPr>
          <w:b/>
        </w:rPr>
        <w:t>0.</w:t>
      </w:r>
      <w:r w:rsidRPr="00F02230">
        <w:rPr>
          <w:b/>
        </w:rPr>
        <w:t xml:space="preserve"> </w:t>
      </w:r>
      <w:r w:rsidR="00E540EA" w:rsidRPr="00F02230">
        <w:rPr>
          <w:b/>
        </w:rPr>
        <w:t xml:space="preserve">Data </w:t>
      </w:r>
      <w:r w:rsidR="00E10B08" w:rsidRPr="00F02230">
        <w:rPr>
          <w:b/>
        </w:rPr>
        <w:t>Analy</w:t>
      </w:r>
      <w:r w:rsidR="003D0B1F" w:rsidRPr="00F02230">
        <w:rPr>
          <w:b/>
        </w:rPr>
        <w:t>sis</w:t>
      </w:r>
      <w:r w:rsidR="003A4163" w:rsidRPr="00F02230">
        <w:rPr>
          <w:b/>
        </w:rPr>
        <w:t>:</w:t>
      </w:r>
    </w:p>
    <w:p w14:paraId="0E89AAC7" w14:textId="2F3406C7" w:rsidR="00901191" w:rsidRPr="00F02230" w:rsidRDefault="00901191" w:rsidP="00901191">
      <w:pPr>
        <w:autoSpaceDE w:val="0"/>
        <w:autoSpaceDN w:val="0"/>
        <w:adjustRightInd w:val="0"/>
        <w:jc w:val="both"/>
        <w:rPr>
          <w:rFonts w:eastAsiaTheme="minorHAnsi"/>
          <w:lang w:val="en-US"/>
        </w:rPr>
      </w:pPr>
      <w:r w:rsidRPr="00F02230">
        <w:rPr>
          <w:rFonts w:eastAsiaTheme="minorHAnsi"/>
          <w:lang w:val="en-US"/>
        </w:rPr>
        <w:t xml:space="preserve">Descriptive statistics will be used to provide a summary of the basic demographic and physical characteristics of study participants. For the feasibility outcomes, the retention rate will be calculated as a percentage of the total number of those who </w:t>
      </w:r>
      <w:r w:rsidR="0032193B" w:rsidRPr="00F02230">
        <w:rPr>
          <w:rFonts w:eastAsiaTheme="minorHAnsi"/>
          <w:lang w:val="en-US"/>
        </w:rPr>
        <w:t>are</w:t>
      </w:r>
      <w:r w:rsidRPr="00F02230">
        <w:rPr>
          <w:rFonts w:eastAsiaTheme="minorHAnsi"/>
          <w:lang w:val="en-US"/>
        </w:rPr>
        <w:t xml:space="preserve"> initially enrolled, and any technical and safety issues will be documented by the study coordinator. Physiologic metrics </w:t>
      </w:r>
      <w:r w:rsidR="0032193B" w:rsidRPr="00F02230">
        <w:t xml:space="preserve">will be </w:t>
      </w:r>
      <w:r w:rsidRPr="00F02230">
        <w:rPr>
          <w:rFonts w:eastAsiaTheme="minorHAnsi"/>
          <w:lang w:val="en-US"/>
        </w:rPr>
        <w:t>reported using descriptive statistics (i.e., frequency, percentage, mean, standard deviation). For all metrics captured by the Fitbit</w:t>
      </w:r>
      <w:r w:rsidRPr="00F02230">
        <w:rPr>
          <w:rFonts w:eastAsiaTheme="minorHAnsi"/>
          <w:sz w:val="16"/>
          <w:szCs w:val="16"/>
          <w:lang w:val="en-US"/>
        </w:rPr>
        <w:t xml:space="preserve"> </w:t>
      </w:r>
      <w:r w:rsidRPr="00F02230">
        <w:rPr>
          <w:rFonts w:eastAsiaTheme="minorHAnsi"/>
          <w:lang w:val="en-US"/>
        </w:rPr>
        <w:t xml:space="preserve">(i.e., light activity, MVPA, sedentary time, total sleep time, and steps taken), the daily averages will be computed from week 0 to week 12. </w:t>
      </w:r>
    </w:p>
    <w:p w14:paraId="2D9F6EF8" w14:textId="77777777" w:rsidR="00901191" w:rsidRPr="00F02230" w:rsidRDefault="00901191" w:rsidP="00901191">
      <w:pPr>
        <w:autoSpaceDE w:val="0"/>
        <w:autoSpaceDN w:val="0"/>
        <w:adjustRightInd w:val="0"/>
        <w:jc w:val="both"/>
        <w:rPr>
          <w:rFonts w:eastAsiaTheme="minorHAnsi"/>
          <w:lang w:val="en-US"/>
        </w:rPr>
      </w:pPr>
    </w:p>
    <w:p w14:paraId="24E73054" w14:textId="0A2B08B2" w:rsidR="00901191" w:rsidRPr="00F02230" w:rsidRDefault="00901191" w:rsidP="00901191">
      <w:pPr>
        <w:autoSpaceDE w:val="0"/>
        <w:autoSpaceDN w:val="0"/>
        <w:adjustRightInd w:val="0"/>
        <w:jc w:val="both"/>
        <w:rPr>
          <w:rFonts w:eastAsiaTheme="minorHAnsi"/>
          <w:lang w:val="en-US"/>
        </w:rPr>
      </w:pPr>
      <w:r w:rsidRPr="00F02230">
        <w:rPr>
          <w:rFonts w:eastAsiaTheme="minorHAnsi"/>
          <w:lang w:val="en-US"/>
        </w:rPr>
        <w:t xml:space="preserve">Missing data: Any day with a daily step count less than the pre-determined cut-off of 1000 steps/day will be excluded from the daily average over a week. A day </w:t>
      </w:r>
      <w:r w:rsidR="0032193B" w:rsidRPr="00F02230">
        <w:rPr>
          <w:rFonts w:eastAsiaTheme="minorHAnsi"/>
          <w:lang w:val="en-US"/>
        </w:rPr>
        <w:t xml:space="preserve">will be </w:t>
      </w:r>
      <w:r w:rsidRPr="00F02230">
        <w:rPr>
          <w:rFonts w:eastAsiaTheme="minorHAnsi"/>
          <w:lang w:val="en-US"/>
        </w:rPr>
        <w:t xml:space="preserve">included in the </w:t>
      </w:r>
      <w:r w:rsidR="0032193B" w:rsidRPr="00F02230">
        <w:rPr>
          <w:rFonts w:eastAsiaTheme="minorHAnsi"/>
          <w:lang w:val="en-US"/>
        </w:rPr>
        <w:t>seven-day</w:t>
      </w:r>
      <w:r w:rsidRPr="00F02230">
        <w:rPr>
          <w:rFonts w:eastAsiaTheme="minorHAnsi"/>
          <w:lang w:val="en-US"/>
        </w:rPr>
        <w:t xml:space="preserve"> average only if the participant had more than 1000 steps in the day. A cut-off point for four out of seven days </w:t>
      </w:r>
      <w:r w:rsidR="0032193B" w:rsidRPr="00F02230">
        <w:rPr>
          <w:rFonts w:eastAsiaTheme="minorHAnsi"/>
          <w:lang w:val="en-US"/>
        </w:rPr>
        <w:t>will</w:t>
      </w:r>
      <w:r w:rsidRPr="00F02230">
        <w:rPr>
          <w:rFonts w:eastAsiaTheme="minorHAnsi"/>
          <w:lang w:val="en-US"/>
        </w:rPr>
        <w:t xml:space="preserve"> also </w:t>
      </w:r>
      <w:r w:rsidR="0032193B" w:rsidRPr="00F02230">
        <w:rPr>
          <w:rFonts w:eastAsiaTheme="minorHAnsi"/>
          <w:lang w:val="en-US"/>
        </w:rPr>
        <w:t xml:space="preserve">be </w:t>
      </w:r>
      <w:r w:rsidRPr="00F02230">
        <w:rPr>
          <w:rFonts w:eastAsiaTheme="minorHAnsi"/>
          <w:lang w:val="en-US"/>
        </w:rPr>
        <w:t>required for that week to be considered a valid daily average. If there are less than four valid days of data for that particular week, that week of data for that participant will be omitted in the analysis. If a non-compliant participant had more than four invalid weeks out of the 12 weeks, they will be considered a lost to follow-up.</w:t>
      </w:r>
    </w:p>
    <w:p w14:paraId="3120BDEA" w14:textId="77777777" w:rsidR="00901191" w:rsidRPr="00F02230" w:rsidRDefault="00901191" w:rsidP="00901191">
      <w:pPr>
        <w:autoSpaceDE w:val="0"/>
        <w:autoSpaceDN w:val="0"/>
        <w:adjustRightInd w:val="0"/>
        <w:rPr>
          <w:rFonts w:eastAsiaTheme="minorHAnsi"/>
          <w:i/>
          <w:iCs/>
          <w:lang w:val="en-US"/>
        </w:rPr>
      </w:pPr>
    </w:p>
    <w:p w14:paraId="1114F48B" w14:textId="48C32210" w:rsidR="00961940" w:rsidRPr="00F02230" w:rsidRDefault="003A4163" w:rsidP="00901191">
      <w:pPr>
        <w:autoSpaceDE w:val="0"/>
        <w:autoSpaceDN w:val="0"/>
        <w:adjustRightInd w:val="0"/>
        <w:rPr>
          <w:rFonts w:eastAsiaTheme="minorHAnsi"/>
          <w:i/>
          <w:iCs/>
          <w:lang w:val="en-US"/>
        </w:rPr>
      </w:pPr>
      <w:r w:rsidRPr="00F02230">
        <w:rPr>
          <w:b/>
        </w:rPr>
        <w:t>6.</w:t>
      </w:r>
      <w:r w:rsidR="00B23F60" w:rsidRPr="00F02230">
        <w:rPr>
          <w:b/>
        </w:rPr>
        <w:t>0.</w:t>
      </w:r>
      <w:r w:rsidRPr="00F02230">
        <w:rPr>
          <w:b/>
        </w:rPr>
        <w:t xml:space="preserve"> Funding</w:t>
      </w:r>
      <w:r w:rsidRPr="00F02230">
        <w:t>:</w:t>
      </w:r>
      <w:r w:rsidR="00D13E94" w:rsidRPr="00F02230">
        <w:t xml:space="preserve"> </w:t>
      </w:r>
    </w:p>
    <w:p w14:paraId="43A5CEF9" w14:textId="21B9B425" w:rsidR="003A4163" w:rsidRPr="00F02230" w:rsidRDefault="00D13E94" w:rsidP="008C4F4B">
      <w:pPr>
        <w:spacing w:before="100" w:beforeAutospacing="1" w:after="100" w:afterAutospacing="1"/>
        <w:jc w:val="both"/>
      </w:pPr>
      <w:r w:rsidRPr="00F02230">
        <w:t xml:space="preserve">Funding for the Lymfit database and server, as well as the Fitbits, is provided by Dr. Johnson’s funds raised during the 2019 and 2018 </w:t>
      </w:r>
      <w:r w:rsidRPr="00F02230">
        <w:rPr>
          <w:i/>
          <w:iCs/>
        </w:rPr>
        <w:t>Ride to Conquer Cancer</w:t>
      </w:r>
      <w:r w:rsidRPr="00F02230">
        <w:t>.  Funding for the students are provided by the investigator</w:t>
      </w:r>
      <w:r w:rsidR="00D3229C" w:rsidRPr="00F02230">
        <w:t>’</w:t>
      </w:r>
      <w:r w:rsidRPr="00F02230">
        <w:t>s private funds.  Further funding will be sought in 2021.</w:t>
      </w:r>
    </w:p>
    <w:p w14:paraId="0387C3D5" w14:textId="3FE6C988" w:rsidR="008529F0" w:rsidRPr="00F02230" w:rsidRDefault="003A4163" w:rsidP="008C4F4B">
      <w:pPr>
        <w:spacing w:before="100" w:beforeAutospacing="1" w:after="100" w:afterAutospacing="1"/>
        <w:jc w:val="both"/>
        <w:rPr>
          <w:b/>
        </w:rPr>
      </w:pPr>
      <w:r w:rsidRPr="00F02230">
        <w:rPr>
          <w:b/>
        </w:rPr>
        <w:t>7.</w:t>
      </w:r>
      <w:r w:rsidR="00B23F60" w:rsidRPr="00F02230">
        <w:rPr>
          <w:b/>
        </w:rPr>
        <w:t>0.</w:t>
      </w:r>
      <w:r w:rsidRPr="00F02230">
        <w:rPr>
          <w:b/>
        </w:rPr>
        <w:t xml:space="preserve"> Risk and </w:t>
      </w:r>
      <w:r w:rsidR="00EF3BD1" w:rsidRPr="00F02230">
        <w:rPr>
          <w:b/>
        </w:rPr>
        <w:t>I</w:t>
      </w:r>
      <w:r w:rsidRPr="00F02230">
        <w:rPr>
          <w:b/>
        </w:rPr>
        <w:t>nconvenience:</w:t>
      </w:r>
    </w:p>
    <w:p w14:paraId="3E03D965" w14:textId="21665EB1" w:rsidR="003A4163" w:rsidRPr="00F02230" w:rsidRDefault="003A4163" w:rsidP="008C4F4B">
      <w:pPr>
        <w:spacing w:before="100" w:beforeAutospacing="1" w:after="100" w:afterAutospacing="1"/>
        <w:jc w:val="both"/>
      </w:pPr>
      <w:r w:rsidRPr="00F02230">
        <w:t xml:space="preserve">There exists the remote possibility during </w:t>
      </w:r>
      <w:r w:rsidR="00D13E94" w:rsidRPr="00F02230">
        <w:t xml:space="preserve">vigorous </w:t>
      </w:r>
      <w:r w:rsidRPr="00F02230">
        <w:t>exercise of adverse changes including, but not limited to, abnormal blood pressure, fainting, dizziness. There also exists mild risk of physical injuries related to</w:t>
      </w:r>
      <w:r w:rsidR="00D13E94" w:rsidRPr="00F02230">
        <w:t xml:space="preserve"> exercising outdoors.  These risks will be minimized by </w:t>
      </w:r>
      <w:r w:rsidR="00EF3B3C" w:rsidRPr="00F02230">
        <w:t>tailored instructions based on the patients’ baseline activity levels and preferences.  The increase in activity will be gradual and only safe activities will be promoted during this project.  Furthermore, patients who have baseline co-morbidities that may be at higher risk of injury would be excluded based on their hematologist’s assessment.</w:t>
      </w:r>
    </w:p>
    <w:p w14:paraId="6F4B78BA" w14:textId="69057E22" w:rsidR="00EF3B3C" w:rsidRDefault="00EF3B3C" w:rsidP="008C4F4B">
      <w:pPr>
        <w:spacing w:before="100" w:beforeAutospacing="1" w:after="100" w:afterAutospacing="1"/>
        <w:jc w:val="both"/>
      </w:pPr>
      <w:r w:rsidRPr="00F02230">
        <w:t>There is a theoretical risk of breach in confidentiality</w:t>
      </w:r>
      <w:r w:rsidR="00BA1B92" w:rsidRPr="00F02230">
        <w:t xml:space="preserve"> if someone is capable of hacking into the Lymfit server located at the Lady Davis Institute of the </w:t>
      </w:r>
      <w:r w:rsidR="00EE19EC" w:rsidRPr="00F02230">
        <w:t>JGH</w:t>
      </w:r>
      <w:r w:rsidR="003B2037" w:rsidRPr="00F02230">
        <w:t xml:space="preserve">. However, it is </w:t>
      </w:r>
      <w:r w:rsidR="00BA1B92" w:rsidRPr="00F02230">
        <w:t>protected by firewalls such that that nobody, except for the investigators on the study, will have access to the data</w:t>
      </w:r>
      <w:r w:rsidR="00F3419C" w:rsidRPr="00F02230">
        <w:t xml:space="preserve">, by logging on with a unique username and password. </w:t>
      </w:r>
      <w:r w:rsidR="00BA1B92" w:rsidRPr="00F02230">
        <w:t>Furthermore, the data and downstream analysis will only be used using codes and no patient identifiers will be used.  Each participant will have a</w:t>
      </w:r>
      <w:r w:rsidRPr="00F02230">
        <w:t xml:space="preserve"> research </w:t>
      </w:r>
      <w:r w:rsidR="00E1644C">
        <w:t>ID</w:t>
      </w:r>
      <w:r w:rsidRPr="00F02230">
        <w:t xml:space="preserve">, which will be the Fitbit ID (i.e. </w:t>
      </w:r>
      <w:r w:rsidR="00D3229C" w:rsidRPr="00F02230">
        <w:t xml:space="preserve">Lymfit </w:t>
      </w:r>
      <w:r w:rsidRPr="00F02230">
        <w:t xml:space="preserve">001).  This coded data will protect the patient from having the Fitbit company use their personal data (only date of birth, height and weight will be provided).  </w:t>
      </w:r>
      <w:r w:rsidR="00F3419C" w:rsidRPr="00F02230">
        <w:t xml:space="preserve">At the end of the study, the raw </w:t>
      </w:r>
      <w:r w:rsidR="00D3229C" w:rsidRPr="00F02230">
        <w:t xml:space="preserve">Fitbit </w:t>
      </w:r>
      <w:r w:rsidR="00F3419C" w:rsidRPr="00F02230">
        <w:t>data (with patient identifiers) will be kept on the server for 2 years, after which point it will be stored on a hard drive in Dr. Johnson’s office, which will not be accessible to anyone but Dr. Johnson.  Coded data will be available to the other investigators.</w:t>
      </w:r>
    </w:p>
    <w:p w14:paraId="73134B8F" w14:textId="77777777" w:rsidR="00217C97" w:rsidRPr="00F02230" w:rsidRDefault="00217C97" w:rsidP="008C4F4B">
      <w:pPr>
        <w:spacing w:before="100" w:beforeAutospacing="1" w:after="100" w:afterAutospacing="1"/>
        <w:jc w:val="both"/>
      </w:pPr>
    </w:p>
    <w:p w14:paraId="08D76EA2" w14:textId="6CD9731F" w:rsidR="003A4163" w:rsidRPr="00F02230" w:rsidRDefault="003A4163" w:rsidP="008C4F4B">
      <w:pPr>
        <w:spacing w:before="100" w:beforeAutospacing="1" w:after="100" w:afterAutospacing="1"/>
        <w:jc w:val="both"/>
        <w:rPr>
          <w:b/>
        </w:rPr>
      </w:pPr>
      <w:r w:rsidRPr="00F02230">
        <w:rPr>
          <w:b/>
        </w:rPr>
        <w:lastRenderedPageBreak/>
        <w:t>8.</w:t>
      </w:r>
      <w:r w:rsidR="00B23F60" w:rsidRPr="00F02230">
        <w:rPr>
          <w:b/>
        </w:rPr>
        <w:t>0.</w:t>
      </w:r>
      <w:r w:rsidRPr="00F02230">
        <w:rPr>
          <w:b/>
        </w:rPr>
        <w:t xml:space="preserve"> Benefits:</w:t>
      </w:r>
    </w:p>
    <w:p w14:paraId="02005394" w14:textId="18AFEABB" w:rsidR="003A4163" w:rsidRPr="00F02230" w:rsidRDefault="00F3419C" w:rsidP="008C4F4B">
      <w:pPr>
        <w:jc w:val="both"/>
        <w:rPr>
          <w:lang w:eastAsia="zh-TW"/>
        </w:rPr>
      </w:pPr>
      <w:r w:rsidRPr="00F02230">
        <w:rPr>
          <w:lang w:eastAsia="zh-TW"/>
        </w:rPr>
        <w:t xml:space="preserve">The patients will be able to access their own data in real time on their Fitbit device and phone, which will motivate them to become more active.  </w:t>
      </w:r>
      <w:r w:rsidR="00D3229C" w:rsidRPr="00F02230">
        <w:rPr>
          <w:lang w:eastAsia="zh-TW"/>
        </w:rPr>
        <w:t xml:space="preserve">Furthermore, they can consent to have their own results of this study as well as the </w:t>
      </w:r>
      <w:r w:rsidR="00D66236" w:rsidRPr="00F02230">
        <w:rPr>
          <w:lang w:eastAsia="zh-TW"/>
        </w:rPr>
        <w:t>final study results</w:t>
      </w:r>
      <w:r w:rsidR="003B2037" w:rsidRPr="00F02230">
        <w:rPr>
          <w:lang w:eastAsia="zh-TW"/>
        </w:rPr>
        <w:t xml:space="preserve">, an option that is available </w:t>
      </w:r>
      <w:r w:rsidR="00D66236" w:rsidRPr="00F02230">
        <w:rPr>
          <w:lang w:eastAsia="zh-TW"/>
        </w:rPr>
        <w:t xml:space="preserve">on the consent form.  </w:t>
      </w:r>
      <w:r w:rsidR="003A4163" w:rsidRPr="00F02230">
        <w:rPr>
          <w:lang w:eastAsia="zh-TW"/>
        </w:rPr>
        <w:t xml:space="preserve">This research has the potential to directly and immediately benefit patients by improving </w:t>
      </w:r>
      <w:proofErr w:type="spellStart"/>
      <w:r w:rsidR="003A4163" w:rsidRPr="00F02230">
        <w:rPr>
          <w:lang w:eastAsia="zh-TW"/>
        </w:rPr>
        <w:t>hrQOL</w:t>
      </w:r>
      <w:proofErr w:type="spellEnd"/>
      <w:r w:rsidR="003A4163" w:rsidRPr="00F02230">
        <w:rPr>
          <w:lang w:eastAsia="zh-TW"/>
        </w:rPr>
        <w:t xml:space="preserve">, cardiovascular fitness and if sustained, decrease long-term risk factors for </w:t>
      </w:r>
      <w:r w:rsidR="0073636A" w:rsidRPr="00F02230">
        <w:rPr>
          <w:lang w:eastAsia="zh-TW"/>
        </w:rPr>
        <w:t>cardiovascular disease, diabetes and osteoporosis</w:t>
      </w:r>
      <w:r w:rsidR="003A4163" w:rsidRPr="00F02230">
        <w:rPr>
          <w:lang w:eastAsia="zh-TW"/>
        </w:rPr>
        <w:t>. Given the benefits of exercise in the general population and other cancer survivors, we anticipate that the Fitbit intervention will increase physical activity and fitness in lymphoma survivors and that this will translate into an improved QOL</w:t>
      </w:r>
      <w:r w:rsidR="00F02230" w:rsidRPr="00F02230">
        <w:rPr>
          <w:lang w:eastAsia="zh-TW"/>
        </w:rPr>
        <w:t xml:space="preserve"> and </w:t>
      </w:r>
      <w:r w:rsidR="0073636A" w:rsidRPr="00F02230">
        <w:rPr>
          <w:lang w:eastAsia="zh-TW"/>
        </w:rPr>
        <w:t>reduce the fear of cancer recurrence</w:t>
      </w:r>
      <w:r w:rsidR="00F02230" w:rsidRPr="00F02230">
        <w:rPr>
          <w:lang w:eastAsia="zh-TW"/>
        </w:rPr>
        <w:t>.</w:t>
      </w:r>
    </w:p>
    <w:p w14:paraId="73A45290" w14:textId="5969286D" w:rsidR="003A4163" w:rsidRPr="00F02230" w:rsidRDefault="003A4163" w:rsidP="008C4F4B">
      <w:pPr>
        <w:spacing w:before="100" w:beforeAutospacing="1" w:after="100" w:afterAutospacing="1"/>
        <w:jc w:val="both"/>
        <w:rPr>
          <w:b/>
        </w:rPr>
      </w:pPr>
      <w:r w:rsidRPr="00F02230">
        <w:rPr>
          <w:b/>
        </w:rPr>
        <w:t>9.</w:t>
      </w:r>
      <w:r w:rsidR="00B23F60" w:rsidRPr="00F02230">
        <w:rPr>
          <w:b/>
        </w:rPr>
        <w:t>0.</w:t>
      </w:r>
      <w:r w:rsidRPr="00F02230">
        <w:rPr>
          <w:b/>
        </w:rPr>
        <w:t xml:space="preserve"> Compensation:</w:t>
      </w:r>
    </w:p>
    <w:p w14:paraId="55C3BF80" w14:textId="65185BAF" w:rsidR="003A4163" w:rsidRPr="00F02230" w:rsidRDefault="00EF3B3C" w:rsidP="008C4F4B">
      <w:pPr>
        <w:pStyle w:val="Heading1"/>
        <w:ind w:left="0"/>
        <w:jc w:val="both"/>
        <w:rPr>
          <w:rFonts w:ascii="Times New Roman" w:hAnsi="Times New Roman" w:cs="Times New Roman"/>
          <w:b w:val="0"/>
          <w:bCs w:val="0"/>
        </w:rPr>
      </w:pPr>
      <w:r w:rsidRPr="00F02230">
        <w:rPr>
          <w:rFonts w:ascii="Times New Roman" w:hAnsi="Times New Roman" w:cs="Times New Roman"/>
          <w:b w:val="0"/>
          <w:bCs w:val="0"/>
        </w:rPr>
        <w:t>Participants will be provided with Fitbits pedometers, which they will keep even at the end of the project.  This is to ensure that there is no infectious contamination between participants if these devices were to be re-used.  Participants won’t be financially compensated for their time or transportation.  All interventions will be done remotely (</w:t>
      </w:r>
      <w:r w:rsidR="008C1849" w:rsidRPr="00F02230">
        <w:rPr>
          <w:rFonts w:ascii="Times New Roman" w:hAnsi="Times New Roman" w:cs="Times New Roman"/>
          <w:b w:val="0"/>
          <w:bCs w:val="0"/>
        </w:rPr>
        <w:t>e.g.,</w:t>
      </w:r>
      <w:r w:rsidRPr="00F02230">
        <w:rPr>
          <w:rFonts w:ascii="Times New Roman" w:hAnsi="Times New Roman" w:cs="Times New Roman"/>
          <w:b w:val="0"/>
          <w:bCs w:val="0"/>
        </w:rPr>
        <w:t xml:space="preserve"> by zoom) to minimize social contact and risk of </w:t>
      </w:r>
      <w:r w:rsidR="00E67385" w:rsidRPr="00F02230">
        <w:rPr>
          <w:rFonts w:ascii="Times New Roman" w:hAnsi="Times New Roman" w:cs="Times New Roman"/>
          <w:b w:val="0"/>
          <w:bCs w:val="0"/>
        </w:rPr>
        <w:t>C</w:t>
      </w:r>
      <w:r w:rsidR="006F3F74" w:rsidRPr="00F02230">
        <w:rPr>
          <w:rFonts w:ascii="Times New Roman" w:hAnsi="Times New Roman" w:cs="Times New Roman"/>
          <w:b w:val="0"/>
          <w:bCs w:val="0"/>
        </w:rPr>
        <w:t>ovid</w:t>
      </w:r>
      <w:r w:rsidR="00E67385" w:rsidRPr="00F02230">
        <w:rPr>
          <w:rFonts w:ascii="Times New Roman" w:hAnsi="Times New Roman" w:cs="Times New Roman"/>
          <w:b w:val="0"/>
          <w:bCs w:val="0"/>
        </w:rPr>
        <w:t xml:space="preserve"> </w:t>
      </w:r>
      <w:r w:rsidRPr="00F02230">
        <w:rPr>
          <w:rFonts w:ascii="Times New Roman" w:hAnsi="Times New Roman" w:cs="Times New Roman"/>
          <w:b w:val="0"/>
          <w:bCs w:val="0"/>
        </w:rPr>
        <w:t xml:space="preserve">transmission.  </w:t>
      </w:r>
    </w:p>
    <w:p w14:paraId="535D521D" w14:textId="7A147AF9" w:rsidR="003A4163" w:rsidRPr="00F02230" w:rsidRDefault="00F3419C" w:rsidP="008C4F4B">
      <w:pPr>
        <w:spacing w:before="100" w:beforeAutospacing="1" w:after="100" w:afterAutospacing="1"/>
        <w:jc w:val="both"/>
        <w:rPr>
          <w:b/>
        </w:rPr>
      </w:pPr>
      <w:r w:rsidRPr="00F02230">
        <w:rPr>
          <w:rFonts w:eastAsia="NanumGothic"/>
          <w:b/>
          <w:bCs/>
        </w:rPr>
        <w:t>10</w:t>
      </w:r>
      <w:r w:rsidR="00901191" w:rsidRPr="00F02230">
        <w:rPr>
          <w:rFonts w:eastAsia="NanumGothic"/>
          <w:b/>
          <w:bCs/>
        </w:rPr>
        <w:t>.</w:t>
      </w:r>
      <w:r w:rsidR="00B23F60" w:rsidRPr="00F02230">
        <w:rPr>
          <w:rFonts w:eastAsia="NanumGothic"/>
          <w:b/>
          <w:bCs/>
        </w:rPr>
        <w:t>0.</w:t>
      </w:r>
      <w:r w:rsidRPr="00F02230">
        <w:rPr>
          <w:rFonts w:eastAsia="NanumGothic"/>
          <w:b/>
          <w:bCs/>
        </w:rPr>
        <w:t xml:space="preserve"> </w:t>
      </w:r>
      <w:r w:rsidR="003A4163" w:rsidRPr="00F02230">
        <w:rPr>
          <w:b/>
        </w:rPr>
        <w:t>Incidental Findings</w:t>
      </w:r>
      <w:r w:rsidRPr="00F02230">
        <w:rPr>
          <w:b/>
        </w:rPr>
        <w:t xml:space="preserve">:  </w:t>
      </w:r>
    </w:p>
    <w:p w14:paraId="2D8D1445" w14:textId="716CCF66" w:rsidR="00A1255D" w:rsidRPr="00F02230" w:rsidRDefault="00F3419C" w:rsidP="008C4F4B">
      <w:pPr>
        <w:pStyle w:val="CommentText"/>
        <w:jc w:val="both"/>
        <w:rPr>
          <w:sz w:val="24"/>
          <w:szCs w:val="24"/>
        </w:rPr>
      </w:pPr>
      <w:r w:rsidRPr="00F02230">
        <w:rPr>
          <w:sz w:val="24"/>
          <w:szCs w:val="24"/>
        </w:rPr>
        <w:t>We don’t anticipate there to be incidental findings in this project.  Patients will have access to their data in real time</w:t>
      </w:r>
      <w:r w:rsidR="00A1255D" w:rsidRPr="00F02230">
        <w:rPr>
          <w:sz w:val="24"/>
          <w:szCs w:val="24"/>
        </w:rPr>
        <w:t xml:space="preserve"> via their Fitbit device</w:t>
      </w:r>
      <w:r w:rsidR="00D66236" w:rsidRPr="00F02230">
        <w:rPr>
          <w:sz w:val="24"/>
          <w:szCs w:val="24"/>
        </w:rPr>
        <w:t xml:space="preserve"> and Fitbit App on their phone</w:t>
      </w:r>
      <w:r w:rsidRPr="00F02230">
        <w:rPr>
          <w:sz w:val="24"/>
          <w:szCs w:val="24"/>
        </w:rPr>
        <w:t xml:space="preserve">. </w:t>
      </w:r>
      <w:r w:rsidR="00A1255D" w:rsidRPr="00F02230">
        <w:rPr>
          <w:sz w:val="24"/>
          <w:szCs w:val="24"/>
        </w:rPr>
        <w:t xml:space="preserve">If the study reveals extremely high levels of anxiety or depression, or if the Fitbit data reveals heart rates in the abnormal range, this information will be relayed to the treating hematologist.  </w:t>
      </w:r>
      <w:r w:rsidR="003B2037" w:rsidRPr="00F02230">
        <w:rPr>
          <w:sz w:val="24"/>
          <w:szCs w:val="24"/>
        </w:rPr>
        <w:t xml:space="preserve">This disclosure is stated on the consent form.  </w:t>
      </w:r>
      <w:r w:rsidR="00A1255D" w:rsidRPr="00F02230">
        <w:rPr>
          <w:sz w:val="24"/>
          <w:szCs w:val="24"/>
        </w:rPr>
        <w:t>The hematologist has access to multiple health care professionals that can help with manage symptoms, including a nurse, a psychologist, a social worker, a pharmacist and a nutritionist.  Furthermore, he/she could consult other physicians as needed (e.g. a cardiologist, psychiatrist…).</w:t>
      </w:r>
    </w:p>
    <w:p w14:paraId="04054D12" w14:textId="72E03A39" w:rsidR="003A4163" w:rsidRPr="00F02230" w:rsidRDefault="00961940" w:rsidP="008C4F4B">
      <w:pPr>
        <w:spacing w:before="100" w:beforeAutospacing="1" w:after="100" w:afterAutospacing="1"/>
        <w:jc w:val="both"/>
        <w:rPr>
          <w:b/>
        </w:rPr>
      </w:pPr>
      <w:r w:rsidRPr="00F02230">
        <w:rPr>
          <w:b/>
        </w:rPr>
        <w:t>11</w:t>
      </w:r>
      <w:r w:rsidR="00901191" w:rsidRPr="00F02230">
        <w:rPr>
          <w:b/>
        </w:rPr>
        <w:t>.</w:t>
      </w:r>
      <w:r w:rsidR="00B23F60" w:rsidRPr="00F02230">
        <w:rPr>
          <w:b/>
        </w:rPr>
        <w:t>0.</w:t>
      </w:r>
      <w:r w:rsidRPr="00F02230">
        <w:rPr>
          <w:b/>
        </w:rPr>
        <w:t xml:space="preserve"> </w:t>
      </w:r>
      <w:r w:rsidR="003A4163" w:rsidRPr="00F02230">
        <w:rPr>
          <w:b/>
        </w:rPr>
        <w:t>Communication and publication of results</w:t>
      </w:r>
      <w:r w:rsidRPr="00F02230">
        <w:rPr>
          <w:b/>
        </w:rPr>
        <w:t>:</w:t>
      </w:r>
    </w:p>
    <w:p w14:paraId="2D841656" w14:textId="353BBA0A" w:rsidR="00961940" w:rsidRPr="00F02230" w:rsidRDefault="00961940" w:rsidP="008C4F4B">
      <w:pPr>
        <w:spacing w:before="100" w:beforeAutospacing="1" w:after="100" w:afterAutospacing="1"/>
        <w:jc w:val="both"/>
      </w:pPr>
      <w:r w:rsidRPr="00F02230">
        <w:t>The results of this research will be communicated to the treating hematologists and health care workers that are involved in the care of lymphoma survivors.  This will hopefully improve the outcome of future lymphoma survivors.  The research will also be presented at meetings and conferences by any of the investigators on the study.</w:t>
      </w:r>
    </w:p>
    <w:p w14:paraId="7F151917" w14:textId="2FCCB903" w:rsidR="00901191" w:rsidRPr="00F02230" w:rsidRDefault="00901191" w:rsidP="008C4F4B">
      <w:pPr>
        <w:jc w:val="both"/>
        <w:rPr>
          <w:b/>
        </w:rPr>
      </w:pPr>
    </w:p>
    <w:p w14:paraId="5BE280F4" w14:textId="1B79FAD1" w:rsidR="00F02230" w:rsidRPr="00F02230" w:rsidRDefault="00F02230" w:rsidP="008C4F4B">
      <w:pPr>
        <w:jc w:val="both"/>
        <w:rPr>
          <w:b/>
        </w:rPr>
      </w:pPr>
    </w:p>
    <w:p w14:paraId="3197E62A" w14:textId="464699E5" w:rsidR="00F02230" w:rsidRDefault="00F02230" w:rsidP="008C4F4B">
      <w:pPr>
        <w:jc w:val="both"/>
        <w:rPr>
          <w:b/>
        </w:rPr>
      </w:pPr>
    </w:p>
    <w:p w14:paraId="1D8AC43B" w14:textId="6F96BD55" w:rsidR="00217C97" w:rsidRDefault="00217C97" w:rsidP="008C4F4B">
      <w:pPr>
        <w:jc w:val="both"/>
        <w:rPr>
          <w:b/>
        </w:rPr>
      </w:pPr>
    </w:p>
    <w:p w14:paraId="04EA6509" w14:textId="2F32C730" w:rsidR="00217C97" w:rsidRDefault="00217C97" w:rsidP="008C4F4B">
      <w:pPr>
        <w:jc w:val="both"/>
        <w:rPr>
          <w:b/>
        </w:rPr>
      </w:pPr>
    </w:p>
    <w:p w14:paraId="4A1049C3" w14:textId="6DEAA90F" w:rsidR="00217C97" w:rsidRDefault="00217C97" w:rsidP="008C4F4B">
      <w:pPr>
        <w:jc w:val="both"/>
        <w:rPr>
          <w:b/>
        </w:rPr>
      </w:pPr>
    </w:p>
    <w:p w14:paraId="5E64A1E1" w14:textId="77777777" w:rsidR="00217C97" w:rsidRPr="00F02230" w:rsidRDefault="00217C97" w:rsidP="008C4F4B">
      <w:pPr>
        <w:jc w:val="both"/>
        <w:rPr>
          <w:b/>
        </w:rPr>
      </w:pPr>
    </w:p>
    <w:p w14:paraId="751C3434" w14:textId="560BA08E" w:rsidR="00F02230" w:rsidRPr="00F02230" w:rsidRDefault="00F02230" w:rsidP="008C4F4B">
      <w:pPr>
        <w:jc w:val="both"/>
        <w:rPr>
          <w:b/>
        </w:rPr>
      </w:pPr>
    </w:p>
    <w:p w14:paraId="171B568F" w14:textId="0ED45FCE" w:rsidR="00F02230" w:rsidRPr="00F02230" w:rsidRDefault="00F02230" w:rsidP="008C4F4B">
      <w:pPr>
        <w:jc w:val="both"/>
        <w:rPr>
          <w:b/>
        </w:rPr>
      </w:pPr>
    </w:p>
    <w:p w14:paraId="046C09A0" w14:textId="77777777" w:rsidR="00F02230" w:rsidRPr="00F02230" w:rsidRDefault="00F02230" w:rsidP="008C4F4B">
      <w:pPr>
        <w:jc w:val="both"/>
        <w:rPr>
          <w:b/>
        </w:rPr>
      </w:pPr>
    </w:p>
    <w:p w14:paraId="00CCFA9B" w14:textId="1D4F1CEB" w:rsidR="002973F0" w:rsidRPr="00F02230" w:rsidRDefault="003B2037" w:rsidP="008C4F4B">
      <w:pPr>
        <w:jc w:val="both"/>
        <w:rPr>
          <w:b/>
        </w:rPr>
      </w:pPr>
      <w:r w:rsidRPr="00F02230">
        <w:rPr>
          <w:b/>
        </w:rPr>
        <w:lastRenderedPageBreak/>
        <w:t>References:</w:t>
      </w:r>
    </w:p>
    <w:p w14:paraId="2F06B450" w14:textId="6793D855" w:rsidR="002973F0" w:rsidRPr="00F02230" w:rsidRDefault="007D259B" w:rsidP="008C4F4B">
      <w:pPr>
        <w:jc w:val="both"/>
      </w:pPr>
      <w:r w:rsidRPr="00F02230">
        <w:t xml:space="preserve">1. </w:t>
      </w:r>
      <w:r w:rsidR="006B6F14" w:rsidRPr="00F02230">
        <w:tab/>
      </w:r>
      <w:r w:rsidRPr="00F02230">
        <w:t xml:space="preserve">Campbell KL, Winters-Stone KM, </w:t>
      </w:r>
      <w:proofErr w:type="spellStart"/>
      <w:r w:rsidRPr="00F02230">
        <w:t>Wiskemann</w:t>
      </w:r>
      <w:proofErr w:type="spellEnd"/>
      <w:r w:rsidRPr="00F02230">
        <w:t xml:space="preserve"> J, May AM, Schwartz AL, </w:t>
      </w:r>
      <w:proofErr w:type="spellStart"/>
      <w:r w:rsidRPr="00F02230">
        <w:t>Courneya</w:t>
      </w:r>
      <w:proofErr w:type="spellEnd"/>
      <w:r w:rsidRPr="00F02230">
        <w:t xml:space="preserve"> KS, et al. Exercise Guidelines for Cancer Survivors: Consensus Statement from International Multidisciplinary Roundtable. Med Sci Sports </w:t>
      </w:r>
      <w:proofErr w:type="spellStart"/>
      <w:r w:rsidRPr="00F02230">
        <w:t>Exerc</w:t>
      </w:r>
      <w:proofErr w:type="spellEnd"/>
      <w:r w:rsidRPr="00F02230">
        <w:t>. 2019 Nov;51(11):2375–90.</w:t>
      </w:r>
    </w:p>
    <w:p w14:paraId="5D2DBF09" w14:textId="77777777" w:rsidR="007D259B" w:rsidRPr="00F02230" w:rsidRDefault="007D259B" w:rsidP="008C4F4B">
      <w:pPr>
        <w:jc w:val="both"/>
      </w:pPr>
    </w:p>
    <w:p w14:paraId="74F4AFCB" w14:textId="7A0331A1" w:rsidR="007D259B" w:rsidRPr="00F02230" w:rsidRDefault="007D259B" w:rsidP="008C4F4B">
      <w:pPr>
        <w:jc w:val="both"/>
      </w:pPr>
      <w:r w:rsidRPr="00F02230">
        <w:t xml:space="preserve">2. </w:t>
      </w:r>
      <w:r w:rsidR="006B6F14" w:rsidRPr="00F02230">
        <w:tab/>
      </w:r>
      <w:r w:rsidRPr="00F02230">
        <w:t xml:space="preserve">Canadian Cancer Statistics. Canadian Cancer Statistics - Canada.ca 2019 [Internet]. Canadian Cancer Statistics. 2019 [cited 2019 Aug 21]. Available from: </w:t>
      </w:r>
      <w:hyperlink r:id="rId8" w:history="1">
        <w:r w:rsidR="001140C0" w:rsidRPr="00F02230">
          <w:rPr>
            <w:rStyle w:val="Hyperlink"/>
            <w:color w:val="auto"/>
          </w:rPr>
          <w:t>https://www.canada.ca/en/public-health/services/chronic-diseases/cancer/canadian-cancer-statistics.html</w:t>
        </w:r>
      </w:hyperlink>
    </w:p>
    <w:p w14:paraId="4010E23F" w14:textId="15C328BF" w:rsidR="001140C0" w:rsidRPr="00F02230" w:rsidRDefault="001140C0" w:rsidP="008C4F4B">
      <w:pPr>
        <w:jc w:val="both"/>
      </w:pPr>
    </w:p>
    <w:p w14:paraId="078E1E51" w14:textId="62BB034B" w:rsidR="001140C0" w:rsidRPr="00F02230" w:rsidRDefault="001140C0" w:rsidP="008C4F4B">
      <w:pPr>
        <w:jc w:val="both"/>
      </w:pPr>
      <w:r w:rsidRPr="00F02230">
        <w:t>3.</w:t>
      </w:r>
      <w:r w:rsidR="00BF49AE" w:rsidRPr="00F02230">
        <w:tab/>
      </w:r>
      <w:r w:rsidRPr="00F02230">
        <w:t xml:space="preserve">Sodergren SC, </w:t>
      </w:r>
      <w:proofErr w:type="spellStart"/>
      <w:r w:rsidRPr="00F02230">
        <w:t>Husson</w:t>
      </w:r>
      <w:proofErr w:type="spellEnd"/>
      <w:r w:rsidRPr="00F02230">
        <w:t xml:space="preserve"> O, Rohde GE, </w:t>
      </w:r>
      <w:proofErr w:type="spellStart"/>
      <w:r w:rsidRPr="00F02230">
        <w:t>Tomasewska</w:t>
      </w:r>
      <w:proofErr w:type="spellEnd"/>
      <w:r w:rsidRPr="00F02230">
        <w:t xml:space="preserve"> IM, Vivat B, </w:t>
      </w:r>
      <w:proofErr w:type="spellStart"/>
      <w:r w:rsidRPr="00F02230">
        <w:t>Yarom</w:t>
      </w:r>
      <w:proofErr w:type="spellEnd"/>
      <w:r w:rsidRPr="00F02230">
        <w:t xml:space="preserve"> N, et al. A Life Put on Pause: An Exploration of the Health-Related Quality of Life Issues Relevant to Adolescents and Young Adults with Cancer. J </w:t>
      </w:r>
      <w:proofErr w:type="spellStart"/>
      <w:r w:rsidRPr="00F02230">
        <w:t>Adolesc</w:t>
      </w:r>
      <w:proofErr w:type="spellEnd"/>
      <w:r w:rsidRPr="00F02230">
        <w:t xml:space="preserve"> Young Adult Oncol. 2018 Mar 22;7(4):453–64.</w:t>
      </w:r>
    </w:p>
    <w:p w14:paraId="2FB962AA" w14:textId="77777777" w:rsidR="001140C0" w:rsidRPr="00F02230" w:rsidRDefault="001140C0" w:rsidP="008C4F4B">
      <w:pPr>
        <w:jc w:val="both"/>
      </w:pPr>
    </w:p>
    <w:p w14:paraId="7AFEDDC8" w14:textId="2DD5B165" w:rsidR="001140C0" w:rsidRPr="00F02230" w:rsidRDefault="001140C0" w:rsidP="008C4F4B">
      <w:pPr>
        <w:jc w:val="both"/>
      </w:pPr>
      <w:r w:rsidRPr="00F02230">
        <w:t>4.</w:t>
      </w:r>
      <w:r w:rsidR="006B6F14" w:rsidRPr="00F02230">
        <w:t xml:space="preserve"> </w:t>
      </w:r>
      <w:r w:rsidR="006B6F14" w:rsidRPr="00F02230">
        <w:tab/>
      </w:r>
      <w:r w:rsidRPr="00F02230">
        <w:t xml:space="preserve">Macpherson CF, Hooke MC, Friedman DL, Campbell K, </w:t>
      </w:r>
      <w:proofErr w:type="spellStart"/>
      <w:r w:rsidRPr="00F02230">
        <w:t>Withycombe</w:t>
      </w:r>
      <w:proofErr w:type="spellEnd"/>
      <w:r w:rsidRPr="00F02230">
        <w:t xml:space="preserve"> J, Schwartz CL, et al. Exercise and Fatigue in Adolescent and Young Adult Survivors of Hodgkin Lymphoma: A Report from the Children’s Oncology Group. J </w:t>
      </w:r>
      <w:proofErr w:type="spellStart"/>
      <w:r w:rsidRPr="00F02230">
        <w:t>Adolesc</w:t>
      </w:r>
      <w:proofErr w:type="spellEnd"/>
      <w:r w:rsidRPr="00F02230">
        <w:t xml:space="preserve"> Young Adult Oncol. 2015 Sep;4(3):137–40.</w:t>
      </w:r>
    </w:p>
    <w:p w14:paraId="38838827" w14:textId="290B004F" w:rsidR="001140C0" w:rsidRPr="00F02230" w:rsidRDefault="001140C0" w:rsidP="008C4F4B">
      <w:pPr>
        <w:jc w:val="both"/>
      </w:pPr>
    </w:p>
    <w:p w14:paraId="26179CC2" w14:textId="5C0A4165" w:rsidR="001140C0" w:rsidRPr="00F02230" w:rsidRDefault="001140C0" w:rsidP="008C4F4B">
      <w:pPr>
        <w:jc w:val="both"/>
      </w:pPr>
      <w:r w:rsidRPr="00F02230">
        <w:rPr>
          <w:lang w:val="fr-FR"/>
        </w:rPr>
        <w:t>5</w:t>
      </w:r>
      <w:r w:rsidR="006B6F14" w:rsidRPr="00F02230">
        <w:rPr>
          <w:lang w:val="fr-FR"/>
        </w:rPr>
        <w:t>.</w:t>
      </w:r>
      <w:r w:rsidR="006B6F14" w:rsidRPr="00F02230">
        <w:rPr>
          <w:lang w:val="fr-FR"/>
        </w:rPr>
        <w:tab/>
      </w:r>
      <w:r w:rsidRPr="00F02230">
        <w:rPr>
          <w:lang w:val="fr-FR"/>
        </w:rPr>
        <w:t xml:space="preserve">Sun H, Yang Y, Zhang J, Liu T, Wang H, </w:t>
      </w:r>
      <w:proofErr w:type="spellStart"/>
      <w:r w:rsidRPr="00F02230">
        <w:rPr>
          <w:lang w:val="fr-FR"/>
        </w:rPr>
        <w:t>Garg</w:t>
      </w:r>
      <w:proofErr w:type="spellEnd"/>
      <w:r w:rsidRPr="00F02230">
        <w:rPr>
          <w:lang w:val="fr-FR"/>
        </w:rPr>
        <w:t xml:space="preserve"> S, et al. </w:t>
      </w:r>
      <w:r w:rsidRPr="00F02230">
        <w:t xml:space="preserve">Fear of cancer recurrence, anxiety and depressive symptoms in adolescent and young adult cancer patients. </w:t>
      </w:r>
      <w:proofErr w:type="spellStart"/>
      <w:r w:rsidRPr="00F02230">
        <w:t>Neuropsychiatr</w:t>
      </w:r>
      <w:proofErr w:type="spellEnd"/>
      <w:r w:rsidRPr="00F02230">
        <w:t xml:space="preserve"> Dis Treat. 2019 Apr </w:t>
      </w:r>
      <w:proofErr w:type="gramStart"/>
      <w:r w:rsidRPr="00F02230">
        <w:t>8;15:857</w:t>
      </w:r>
      <w:proofErr w:type="gramEnd"/>
      <w:r w:rsidRPr="00F02230">
        <w:t>–65.</w:t>
      </w:r>
    </w:p>
    <w:p w14:paraId="107BA17A" w14:textId="71EE7A5E" w:rsidR="006F098E" w:rsidRPr="00F02230" w:rsidRDefault="006F098E" w:rsidP="008C4F4B">
      <w:pPr>
        <w:jc w:val="both"/>
      </w:pPr>
    </w:p>
    <w:p w14:paraId="013AB0D4" w14:textId="439E6BB7" w:rsidR="006F098E" w:rsidRPr="00F02230" w:rsidRDefault="006F098E" w:rsidP="006F098E">
      <w:pPr>
        <w:jc w:val="both"/>
        <w:rPr>
          <w:lang w:val="en-US"/>
        </w:rPr>
      </w:pPr>
      <w:r w:rsidRPr="00F02230">
        <w:t>6.</w:t>
      </w:r>
      <w:r w:rsidRPr="00F02230">
        <w:tab/>
        <w:t xml:space="preserve">World Health Organization. Physical activity and adults: Recommended levels of physical activity for adults aged 18 - 64 years. 2020. [cited 2020 Oct 16]. </w:t>
      </w:r>
      <w:proofErr w:type="spellStart"/>
      <w:r w:rsidRPr="00F02230">
        <w:rPr>
          <w:lang w:val="en-US"/>
        </w:rPr>
        <w:t>Avaliable</w:t>
      </w:r>
      <w:proofErr w:type="spellEnd"/>
      <w:r w:rsidRPr="00F02230">
        <w:rPr>
          <w:lang w:val="en-US"/>
        </w:rPr>
        <w:t xml:space="preserve"> from: https://www.who.int/dietphysicalactivity/factsheet_adults/en/</w:t>
      </w:r>
    </w:p>
    <w:p w14:paraId="64D95910" w14:textId="77777777" w:rsidR="006F098E" w:rsidRPr="00F02230" w:rsidRDefault="006F098E" w:rsidP="008C4F4B">
      <w:pPr>
        <w:jc w:val="both"/>
      </w:pPr>
    </w:p>
    <w:p w14:paraId="29A50D20" w14:textId="3BF5576C" w:rsidR="00A9484F" w:rsidRPr="00F02230" w:rsidRDefault="00A9484F" w:rsidP="008C4F4B">
      <w:pPr>
        <w:jc w:val="both"/>
      </w:pPr>
    </w:p>
    <w:p w14:paraId="0102B4BF" w14:textId="522F7291" w:rsidR="00A9484F" w:rsidRPr="00F02230" w:rsidRDefault="006F098E" w:rsidP="008C4F4B">
      <w:pPr>
        <w:jc w:val="both"/>
      </w:pPr>
      <w:r w:rsidRPr="00F02230">
        <w:t>7</w:t>
      </w:r>
      <w:r w:rsidR="00A9484F" w:rsidRPr="00F02230">
        <w:t xml:space="preserve">. </w:t>
      </w:r>
      <w:r w:rsidR="00A9484F" w:rsidRPr="00F02230">
        <w:tab/>
        <w:t xml:space="preserve">Nadler MB, </w:t>
      </w:r>
      <w:proofErr w:type="spellStart"/>
      <w:r w:rsidR="00A9484F" w:rsidRPr="00F02230">
        <w:t>Desnoyers</w:t>
      </w:r>
      <w:proofErr w:type="spellEnd"/>
      <w:r w:rsidR="00A9484F" w:rsidRPr="00F02230">
        <w:t xml:space="preserve"> A, </w:t>
      </w:r>
      <w:proofErr w:type="spellStart"/>
      <w:r w:rsidR="00A9484F" w:rsidRPr="00F02230">
        <w:t>Langelier</w:t>
      </w:r>
      <w:proofErr w:type="spellEnd"/>
      <w:r w:rsidR="00A9484F" w:rsidRPr="00F02230">
        <w:t xml:space="preserve"> DM, Amir E. The Effect of Exercise on Quality of Life, Fatigue, Physical Function, and Safety in Advanced Solid Tumor Cancers: A Meta-analysis of Randomized Control Trials. J Pain Symptom Manage. 2019 Nov;58(5):899-908.e7.</w:t>
      </w:r>
    </w:p>
    <w:p w14:paraId="199EA2B3" w14:textId="75D4763B" w:rsidR="00724B37" w:rsidRPr="00F02230" w:rsidRDefault="00724B37" w:rsidP="008C4F4B">
      <w:pPr>
        <w:jc w:val="both"/>
      </w:pPr>
    </w:p>
    <w:p w14:paraId="362AC1ED" w14:textId="348BC5B4" w:rsidR="009D027E" w:rsidRPr="00F02230" w:rsidRDefault="006F098E" w:rsidP="008C4F4B">
      <w:pPr>
        <w:jc w:val="both"/>
      </w:pPr>
      <w:r w:rsidRPr="00F02230">
        <w:t>8</w:t>
      </w:r>
      <w:r w:rsidR="009D027E" w:rsidRPr="00F02230">
        <w:t>.</w:t>
      </w:r>
      <w:r w:rsidR="009D027E" w:rsidRPr="00F02230">
        <w:tab/>
      </w:r>
      <w:r w:rsidR="009D027E" w:rsidRPr="00F02230">
        <w:rPr>
          <w:rStyle w:val="normaltextrun"/>
          <w:rFonts w:ascii="Times" w:hAnsi="Times"/>
          <w:shd w:val="clear" w:color="auto" w:fill="E1E3E6"/>
        </w:rPr>
        <w:t xml:space="preserve">Singh B, Zopf EM, Howden EJ. Effect and feasibility of wearable physical activity trackers and pedometers for increasing physical activity and improving health outcomes in cancer survivors: A systematic review and meta-analysis. J Sport Health Sci. 2021. </w:t>
      </w:r>
      <w:proofErr w:type="spellStart"/>
      <w:r w:rsidR="009D027E" w:rsidRPr="00F02230">
        <w:rPr>
          <w:rStyle w:val="normaltextrun"/>
          <w:rFonts w:ascii="Times" w:hAnsi="Times"/>
          <w:shd w:val="clear" w:color="auto" w:fill="E1E3E6"/>
        </w:rPr>
        <w:t>doi</w:t>
      </w:r>
      <w:proofErr w:type="spellEnd"/>
      <w:r w:rsidR="009D027E" w:rsidRPr="00F02230">
        <w:rPr>
          <w:rStyle w:val="normaltextrun"/>
          <w:rFonts w:ascii="Times" w:hAnsi="Times"/>
          <w:shd w:val="clear" w:color="auto" w:fill="E1E3E6"/>
        </w:rPr>
        <w:t>: 10.1016/j.jshs.2021.07.008.</w:t>
      </w:r>
    </w:p>
    <w:p w14:paraId="4026604B" w14:textId="77777777" w:rsidR="009D027E" w:rsidRPr="00F02230" w:rsidRDefault="009D027E" w:rsidP="008C4F4B">
      <w:pPr>
        <w:jc w:val="both"/>
      </w:pPr>
    </w:p>
    <w:p w14:paraId="72C8A107" w14:textId="4F44A626" w:rsidR="00724B37" w:rsidRPr="00F02230" w:rsidRDefault="006F098E" w:rsidP="008C4F4B">
      <w:pPr>
        <w:jc w:val="both"/>
      </w:pPr>
      <w:r w:rsidRPr="00F02230">
        <w:t>9</w:t>
      </w:r>
      <w:r w:rsidR="009D027E" w:rsidRPr="00F02230">
        <w:t>.</w:t>
      </w:r>
      <w:r w:rsidR="009D027E" w:rsidRPr="00F02230">
        <w:tab/>
      </w:r>
      <w:r w:rsidR="009D027E" w:rsidRPr="00F02230">
        <w:rPr>
          <w:rStyle w:val="normaltextrun"/>
          <w:rFonts w:ascii="Times" w:hAnsi="Times"/>
          <w:shd w:val="clear" w:color="auto" w:fill="E1E3E6"/>
        </w:rPr>
        <w:t xml:space="preserve">Clifford BK, Mizrahi D, Sandler CX, Barry BK, Simar D, Wakefield CE, et al. Barriers and facilitators of exercise experienced by cancer survivors: A mixed methods systematic review. Support Care Cancer. 2018;26(3):685-700. </w:t>
      </w:r>
      <w:proofErr w:type="spellStart"/>
      <w:r w:rsidR="009D027E" w:rsidRPr="00F02230">
        <w:rPr>
          <w:rStyle w:val="normaltextrun"/>
          <w:rFonts w:ascii="Times" w:hAnsi="Times"/>
          <w:shd w:val="clear" w:color="auto" w:fill="E1E3E6"/>
        </w:rPr>
        <w:t>doi</w:t>
      </w:r>
      <w:proofErr w:type="spellEnd"/>
      <w:r w:rsidR="009D027E" w:rsidRPr="00F02230">
        <w:rPr>
          <w:rStyle w:val="normaltextrun"/>
          <w:rFonts w:ascii="Times" w:hAnsi="Times"/>
          <w:shd w:val="clear" w:color="auto" w:fill="E1E3E6"/>
        </w:rPr>
        <w:t xml:space="preserve">: 10.1007/s00520-017-3964-5. </w:t>
      </w:r>
    </w:p>
    <w:p w14:paraId="1F5353B4" w14:textId="77777777" w:rsidR="00A9484F" w:rsidRPr="00F02230" w:rsidRDefault="00A9484F" w:rsidP="008C4F4B">
      <w:pPr>
        <w:jc w:val="both"/>
      </w:pPr>
    </w:p>
    <w:p w14:paraId="681E89D7" w14:textId="3D84A8AA" w:rsidR="00BD3D19" w:rsidRPr="00F02230" w:rsidRDefault="00EE19EC" w:rsidP="00EE19EC">
      <w:pPr>
        <w:pStyle w:val="EndNoteBibliography"/>
        <w:numPr>
          <w:ilvl w:val="0"/>
          <w:numId w:val="0"/>
        </w:numPr>
      </w:pPr>
      <w:r w:rsidRPr="00F02230">
        <w:t xml:space="preserve">10. </w:t>
      </w:r>
      <w:r w:rsidRPr="00F02230">
        <w:tab/>
      </w:r>
      <w:r w:rsidRPr="00F02230">
        <w:rPr>
          <w:noProof/>
        </w:rPr>
        <w:t>Gershon RC, Rothrock N, Hanrahan R, Bass M, Cella D. The use of PROMIS and assessment center to deliver patient-reported outcome measures in clinical research. J Appl Meas. 2010;11(3):304-14. Epub 2010/09/18. PubMed PMID: 20847477; PubMed Central PMCID: PMCPMC3686485.</w:t>
      </w:r>
    </w:p>
    <w:p w14:paraId="23ED41B7" w14:textId="77777777" w:rsidR="00EE19EC" w:rsidRPr="00F02230" w:rsidRDefault="00EE19EC" w:rsidP="00EE19EC">
      <w:pPr>
        <w:jc w:val="both"/>
        <w:rPr>
          <w:lang w:val="en-US"/>
        </w:rPr>
      </w:pPr>
    </w:p>
    <w:p w14:paraId="5FFEC473" w14:textId="3A6CF277" w:rsidR="00EE19EC" w:rsidRPr="00F02230" w:rsidRDefault="00EE19EC" w:rsidP="00EE19EC">
      <w:pPr>
        <w:jc w:val="both"/>
      </w:pPr>
      <w:r w:rsidRPr="00F02230">
        <w:t xml:space="preserve">11. </w:t>
      </w:r>
      <w:r w:rsidRPr="00F02230">
        <w:tab/>
      </w:r>
      <w:proofErr w:type="spellStart"/>
      <w:r w:rsidRPr="00F02230">
        <w:t>Musanti</w:t>
      </w:r>
      <w:proofErr w:type="spellEnd"/>
      <w:r w:rsidRPr="00F02230">
        <w:t xml:space="preserve"> R, Chao Y-Y, Collins K. Fitness and quality of life outcomes of cancer survivor participants in a community exercise program. J Adv </w:t>
      </w:r>
      <w:proofErr w:type="spellStart"/>
      <w:r w:rsidRPr="00F02230">
        <w:t>Pract</w:t>
      </w:r>
      <w:proofErr w:type="spellEnd"/>
      <w:r w:rsidRPr="00F02230">
        <w:t xml:space="preserve"> Oncol. 2019 Feb;10(1):24–37.</w:t>
      </w:r>
    </w:p>
    <w:p w14:paraId="4BC347BE" w14:textId="77777777" w:rsidR="00EE19EC" w:rsidRPr="00F02230" w:rsidRDefault="00EE19EC" w:rsidP="00EE19EC">
      <w:pPr>
        <w:jc w:val="both"/>
      </w:pPr>
    </w:p>
    <w:p w14:paraId="1DA4274E" w14:textId="5FC4D4D0" w:rsidR="00EE19EC" w:rsidRPr="00F02230" w:rsidRDefault="00EE19EC" w:rsidP="00EE19EC">
      <w:pPr>
        <w:jc w:val="both"/>
      </w:pPr>
      <w:r w:rsidRPr="00F02230">
        <w:t xml:space="preserve">12. </w:t>
      </w:r>
      <w:r w:rsidRPr="00F02230">
        <w:tab/>
        <w:t>Hartman SJ, Weiner LS, Nelson SH, Natarajan L, Patterson RE, Palmer BW, et al. Mediators of a physical activity intervention on cognition in breast cancer survivors: Evidence from a randomized controlled trial. JMIR Cancer. 2019 Oct 11;5(2</w:t>
      </w:r>
      <w:proofErr w:type="gramStart"/>
      <w:r w:rsidRPr="00F02230">
        <w:t>):e</w:t>
      </w:r>
      <w:proofErr w:type="gramEnd"/>
      <w:r w:rsidRPr="00F02230">
        <w:t>13150.</w:t>
      </w:r>
    </w:p>
    <w:p w14:paraId="05AB9E87" w14:textId="0A7F0EC3" w:rsidR="00EE19EC" w:rsidRPr="00F02230" w:rsidRDefault="00EE19EC" w:rsidP="008C4F4B">
      <w:pPr>
        <w:jc w:val="both"/>
        <w:rPr>
          <w:lang w:val="en-US"/>
        </w:rPr>
      </w:pPr>
    </w:p>
    <w:p w14:paraId="3164F8BA" w14:textId="71A8CCCE" w:rsidR="00EE19EC" w:rsidRPr="00F02230" w:rsidRDefault="00EE19EC" w:rsidP="00EE19EC">
      <w:pPr>
        <w:jc w:val="both"/>
      </w:pPr>
      <w:r w:rsidRPr="00F02230">
        <w:t xml:space="preserve">13. </w:t>
      </w:r>
      <w:r w:rsidRPr="00F02230">
        <w:tab/>
        <w:t xml:space="preserve">Custers JAE, </w:t>
      </w:r>
      <w:proofErr w:type="spellStart"/>
      <w:r w:rsidRPr="00F02230">
        <w:t>Gielissen</w:t>
      </w:r>
      <w:proofErr w:type="spellEnd"/>
      <w:r w:rsidRPr="00F02230">
        <w:t xml:space="preserve"> MFM, Janssen SHV, de Wilt JHW, </w:t>
      </w:r>
      <w:proofErr w:type="spellStart"/>
      <w:r w:rsidRPr="00F02230">
        <w:t>Prins</w:t>
      </w:r>
      <w:proofErr w:type="spellEnd"/>
      <w:r w:rsidRPr="00F02230">
        <w:t xml:space="preserve"> JB. Fear of cancer recurrence in colorectal cancer survivors. Support Care Cancer. 2016 Feb;24(2):555-562. </w:t>
      </w:r>
      <w:proofErr w:type="spellStart"/>
      <w:r w:rsidRPr="00F02230">
        <w:t>doi</w:t>
      </w:r>
      <w:proofErr w:type="spellEnd"/>
      <w:r w:rsidRPr="00F02230">
        <w:t xml:space="preserve">: 10.1007/s00520-015-2808-4. </w:t>
      </w:r>
      <w:proofErr w:type="spellStart"/>
      <w:r w:rsidRPr="00F02230">
        <w:t>Epub</w:t>
      </w:r>
      <w:proofErr w:type="spellEnd"/>
      <w:r w:rsidRPr="00F02230">
        <w:t xml:space="preserve"> 2015 Jun 25. PMID: 26108170; PMCID: PMC4689743.</w:t>
      </w:r>
    </w:p>
    <w:p w14:paraId="47660F47" w14:textId="08497AF5" w:rsidR="00EE19EC" w:rsidRPr="00F02230" w:rsidRDefault="00EE19EC" w:rsidP="008C4F4B">
      <w:pPr>
        <w:jc w:val="both"/>
        <w:rPr>
          <w:lang w:val="en-US"/>
        </w:rPr>
      </w:pPr>
    </w:p>
    <w:p w14:paraId="2246FA9C" w14:textId="79ED96A9" w:rsidR="00EE19EC" w:rsidRPr="00F02230" w:rsidRDefault="00EE19EC" w:rsidP="00EE19EC">
      <w:pPr>
        <w:pStyle w:val="EndNoteBibliography"/>
        <w:numPr>
          <w:ilvl w:val="0"/>
          <w:numId w:val="0"/>
        </w:numPr>
        <w:rPr>
          <w:noProof/>
        </w:rPr>
      </w:pPr>
      <w:r w:rsidRPr="00F02230">
        <w:rPr>
          <w:lang w:val="en-US"/>
        </w:rPr>
        <w:t xml:space="preserve">14. </w:t>
      </w:r>
      <w:r w:rsidRPr="00F02230">
        <w:rPr>
          <w:lang w:val="en-US"/>
        </w:rPr>
        <w:tab/>
      </w:r>
      <w:r w:rsidRPr="00F02230">
        <w:rPr>
          <w:noProof/>
        </w:rPr>
        <w:t>Ahorsu DK, Lin C-Y, Imani V, Saffari M, Griffiths MD, Pakpour AH. The fear of COVID-19 scale: Development and initial validation. Int J Ment Health Addict. 2020. doi: 10.1007/s11469-020-00270-8.</w:t>
      </w:r>
    </w:p>
    <w:p w14:paraId="05FECE51" w14:textId="18090506" w:rsidR="00EE19EC" w:rsidRPr="00F02230" w:rsidRDefault="00EE19EC" w:rsidP="008C4F4B">
      <w:pPr>
        <w:jc w:val="both"/>
        <w:rPr>
          <w:lang w:val="en-US"/>
        </w:rPr>
      </w:pPr>
    </w:p>
    <w:p w14:paraId="72F3F789" w14:textId="146C3EEE" w:rsidR="00EE19EC" w:rsidRPr="00F02230" w:rsidRDefault="00EE19EC" w:rsidP="008C4F4B">
      <w:pPr>
        <w:jc w:val="both"/>
        <w:rPr>
          <w:lang w:val="en-US"/>
        </w:rPr>
      </w:pPr>
    </w:p>
    <w:p w14:paraId="122F5DF1" w14:textId="3FBA03E9" w:rsidR="00782DA7" w:rsidRPr="00F02230" w:rsidRDefault="00782DA7" w:rsidP="008C4F4B">
      <w:pPr>
        <w:jc w:val="both"/>
      </w:pPr>
    </w:p>
    <w:sectPr w:rsidR="00782DA7" w:rsidRPr="00F02230" w:rsidSect="006E26F9">
      <w:headerReference w:type="default" r:id="rId9"/>
      <w:footerReference w:type="even" r:id="rId10"/>
      <w:footerReference w:type="default" r:id="rId11"/>
      <w:pgSz w:w="12240" w:h="15840"/>
      <w:pgMar w:top="1440"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7C6C4" w14:textId="77777777" w:rsidR="006E26F9" w:rsidRDefault="006E26F9" w:rsidP="00DE25A5">
      <w:r>
        <w:separator/>
      </w:r>
    </w:p>
  </w:endnote>
  <w:endnote w:type="continuationSeparator" w:id="0">
    <w:p w14:paraId="0DA357F4" w14:textId="77777777" w:rsidR="006E26F9" w:rsidRDefault="006E26F9" w:rsidP="00DE2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w:altName w:val="Times New Roman"/>
    <w:panose1 w:val="00000500000000020000"/>
    <w:charset w:val="00"/>
    <w:family w:val="auto"/>
    <w:pitch w:val="variable"/>
    <w:sig w:usb0="E00002FF" w:usb1="5000205A" w:usb2="00000000" w:usb3="00000000" w:csb0="0000019F" w:csb1="00000000"/>
  </w:font>
  <w:font w:name="NanumGothic">
    <w:panose1 w:val="00000000000000000000"/>
    <w:charset w:val="81"/>
    <w:family w:val="auto"/>
    <w:pitch w:val="variable"/>
    <w:sig w:usb0="80000003" w:usb1="09D7FCEB"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4548861"/>
      <w:docPartObj>
        <w:docPartGallery w:val="Page Numbers (Bottom of Page)"/>
        <w:docPartUnique/>
      </w:docPartObj>
    </w:sdtPr>
    <w:sdtContent>
      <w:p w14:paraId="3F72F85F" w14:textId="34B17770" w:rsidR="009D46D0" w:rsidRDefault="009D46D0" w:rsidP="00970E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B26253" w14:textId="77777777" w:rsidR="009D46D0" w:rsidRDefault="009D46D0" w:rsidP="00DE25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2747111"/>
      <w:docPartObj>
        <w:docPartGallery w:val="Page Numbers (Bottom of Page)"/>
        <w:docPartUnique/>
      </w:docPartObj>
    </w:sdtPr>
    <w:sdtContent>
      <w:p w14:paraId="12B6BD76" w14:textId="3CA19615" w:rsidR="009D46D0" w:rsidRDefault="009D46D0" w:rsidP="00970E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40164">
          <w:rPr>
            <w:rStyle w:val="PageNumber"/>
            <w:noProof/>
          </w:rPr>
          <w:t>1</w:t>
        </w:r>
        <w:r>
          <w:rPr>
            <w:rStyle w:val="PageNumber"/>
          </w:rPr>
          <w:fldChar w:fldCharType="end"/>
        </w:r>
      </w:p>
    </w:sdtContent>
  </w:sdt>
  <w:p w14:paraId="64AB82F4" w14:textId="43BC9C00" w:rsidR="009D46D0" w:rsidRDefault="009D46D0" w:rsidP="00DE25A5">
    <w:pPr>
      <w:pStyle w:val="Footer"/>
      <w:ind w:right="360"/>
    </w:pPr>
    <w:r>
      <w:t>Version</w:t>
    </w:r>
    <w:r w:rsidR="00B23F60">
      <w:t>:</w:t>
    </w:r>
    <w:r>
      <w:t xml:space="preserve"> </w:t>
    </w:r>
    <w:r w:rsidR="00084DE6">
      <w:t>5</w:t>
    </w:r>
    <w:r w:rsidR="00CB0CFD" w:rsidRPr="00CB0CFD">
      <w:rPr>
        <w:vertAlign w:val="superscript"/>
      </w:rPr>
      <w:t>th</w:t>
    </w:r>
    <w:r w:rsidR="00CB0CFD">
      <w:t xml:space="preserve"> </w:t>
    </w:r>
    <w:r w:rsidR="00CA7233">
      <w:t>January</w:t>
    </w:r>
    <w:r w:rsidR="00CB0CFD">
      <w:t xml:space="preserve">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763C1" w14:textId="77777777" w:rsidR="006E26F9" w:rsidRDefault="006E26F9" w:rsidP="00DE25A5">
      <w:r>
        <w:separator/>
      </w:r>
    </w:p>
  </w:footnote>
  <w:footnote w:type="continuationSeparator" w:id="0">
    <w:p w14:paraId="19EB8912" w14:textId="77777777" w:rsidR="006E26F9" w:rsidRDefault="006E26F9" w:rsidP="00DE25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D8CE6" w14:textId="0A8CAC1B" w:rsidR="009D46D0" w:rsidRPr="00DE25A5" w:rsidRDefault="009D46D0" w:rsidP="00DE25A5"/>
  <w:p w14:paraId="4CD86EE0" w14:textId="77777777" w:rsidR="009D46D0" w:rsidRDefault="009D46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9028A"/>
    <w:multiLevelType w:val="multilevel"/>
    <w:tmpl w:val="42D07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D4576C"/>
    <w:multiLevelType w:val="multilevel"/>
    <w:tmpl w:val="4A704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4F53FC"/>
    <w:multiLevelType w:val="hybridMultilevel"/>
    <w:tmpl w:val="70D63D4C"/>
    <w:lvl w:ilvl="0" w:tplc="20CA6062">
      <w:numFmt w:val="bullet"/>
      <w:lvlText w:val=""/>
      <w:lvlJc w:val="left"/>
      <w:pPr>
        <w:ind w:left="460" w:hanging="360"/>
      </w:pPr>
      <w:rPr>
        <w:rFonts w:ascii="Symbol" w:eastAsia="Symbol" w:hAnsi="Symbol" w:cs="Symbol" w:hint="default"/>
        <w:w w:val="100"/>
        <w:sz w:val="24"/>
        <w:szCs w:val="24"/>
        <w:lang w:val="en-US" w:eastAsia="en-US" w:bidi="en-US"/>
      </w:rPr>
    </w:lvl>
    <w:lvl w:ilvl="1" w:tplc="FF6A093C">
      <w:numFmt w:val="bullet"/>
      <w:lvlText w:val="o"/>
      <w:lvlJc w:val="left"/>
      <w:pPr>
        <w:ind w:left="1180" w:hanging="360"/>
      </w:pPr>
      <w:rPr>
        <w:rFonts w:ascii="Courier New" w:eastAsia="Courier New" w:hAnsi="Courier New" w:cs="Courier New" w:hint="default"/>
        <w:w w:val="100"/>
        <w:sz w:val="24"/>
        <w:szCs w:val="24"/>
        <w:lang w:val="en-US" w:eastAsia="en-US" w:bidi="en-US"/>
      </w:rPr>
    </w:lvl>
    <w:lvl w:ilvl="2" w:tplc="B75CB1A4">
      <w:numFmt w:val="bullet"/>
      <w:lvlText w:val=""/>
      <w:lvlJc w:val="left"/>
      <w:pPr>
        <w:ind w:left="1900" w:hanging="180"/>
      </w:pPr>
      <w:rPr>
        <w:rFonts w:ascii="Wingdings" w:eastAsia="Wingdings" w:hAnsi="Wingdings" w:cs="Wingdings" w:hint="default"/>
        <w:w w:val="100"/>
        <w:sz w:val="24"/>
        <w:szCs w:val="24"/>
        <w:lang w:val="en-US" w:eastAsia="en-US" w:bidi="en-US"/>
      </w:rPr>
    </w:lvl>
    <w:lvl w:ilvl="3" w:tplc="8CD8CB4C">
      <w:numFmt w:val="bullet"/>
      <w:lvlText w:val="•"/>
      <w:lvlJc w:val="left"/>
      <w:pPr>
        <w:ind w:left="2857" w:hanging="180"/>
      </w:pPr>
      <w:rPr>
        <w:rFonts w:hint="default"/>
        <w:lang w:val="en-US" w:eastAsia="en-US" w:bidi="en-US"/>
      </w:rPr>
    </w:lvl>
    <w:lvl w:ilvl="4" w:tplc="B05EB1CC">
      <w:numFmt w:val="bullet"/>
      <w:lvlText w:val="•"/>
      <w:lvlJc w:val="left"/>
      <w:pPr>
        <w:ind w:left="3815" w:hanging="180"/>
      </w:pPr>
      <w:rPr>
        <w:rFonts w:hint="default"/>
        <w:lang w:val="en-US" w:eastAsia="en-US" w:bidi="en-US"/>
      </w:rPr>
    </w:lvl>
    <w:lvl w:ilvl="5" w:tplc="79064472">
      <w:numFmt w:val="bullet"/>
      <w:lvlText w:val="•"/>
      <w:lvlJc w:val="left"/>
      <w:pPr>
        <w:ind w:left="4772" w:hanging="180"/>
      </w:pPr>
      <w:rPr>
        <w:rFonts w:hint="default"/>
        <w:lang w:val="en-US" w:eastAsia="en-US" w:bidi="en-US"/>
      </w:rPr>
    </w:lvl>
    <w:lvl w:ilvl="6" w:tplc="443AE01E">
      <w:numFmt w:val="bullet"/>
      <w:lvlText w:val="•"/>
      <w:lvlJc w:val="left"/>
      <w:pPr>
        <w:ind w:left="5730" w:hanging="180"/>
      </w:pPr>
      <w:rPr>
        <w:rFonts w:hint="default"/>
        <w:lang w:val="en-US" w:eastAsia="en-US" w:bidi="en-US"/>
      </w:rPr>
    </w:lvl>
    <w:lvl w:ilvl="7" w:tplc="82EE829A">
      <w:numFmt w:val="bullet"/>
      <w:lvlText w:val="•"/>
      <w:lvlJc w:val="left"/>
      <w:pPr>
        <w:ind w:left="6687" w:hanging="180"/>
      </w:pPr>
      <w:rPr>
        <w:rFonts w:hint="default"/>
        <w:lang w:val="en-US" w:eastAsia="en-US" w:bidi="en-US"/>
      </w:rPr>
    </w:lvl>
    <w:lvl w:ilvl="8" w:tplc="D4069220">
      <w:numFmt w:val="bullet"/>
      <w:lvlText w:val="•"/>
      <w:lvlJc w:val="left"/>
      <w:pPr>
        <w:ind w:left="7645" w:hanging="180"/>
      </w:pPr>
      <w:rPr>
        <w:rFonts w:hint="default"/>
        <w:lang w:val="en-US" w:eastAsia="en-US" w:bidi="en-US"/>
      </w:rPr>
    </w:lvl>
  </w:abstractNum>
  <w:abstractNum w:abstractNumId="3" w15:restartNumberingAfterBreak="0">
    <w:nsid w:val="3C0E1234"/>
    <w:multiLevelType w:val="hybridMultilevel"/>
    <w:tmpl w:val="EE9A4A64"/>
    <w:lvl w:ilvl="0" w:tplc="42809098">
      <w:numFmt w:val="bullet"/>
      <w:lvlText w:val=""/>
      <w:lvlJc w:val="left"/>
      <w:pPr>
        <w:ind w:left="460" w:hanging="360"/>
      </w:pPr>
      <w:rPr>
        <w:rFonts w:ascii="Wingdings" w:eastAsia="Wingdings" w:hAnsi="Wingdings" w:cs="Wingdings" w:hint="default"/>
        <w:w w:val="100"/>
        <w:sz w:val="24"/>
        <w:szCs w:val="24"/>
        <w:lang w:val="en-US" w:eastAsia="en-US" w:bidi="en-US"/>
      </w:rPr>
    </w:lvl>
    <w:lvl w:ilvl="1" w:tplc="8A38F3F8">
      <w:numFmt w:val="bullet"/>
      <w:lvlText w:val=""/>
      <w:lvlJc w:val="left"/>
      <w:pPr>
        <w:ind w:left="820" w:hanging="360"/>
      </w:pPr>
      <w:rPr>
        <w:rFonts w:ascii="Symbol" w:eastAsia="Symbol" w:hAnsi="Symbol" w:cs="Symbol" w:hint="default"/>
        <w:w w:val="100"/>
        <w:sz w:val="24"/>
        <w:szCs w:val="24"/>
        <w:lang w:val="en-US" w:eastAsia="en-US" w:bidi="en-US"/>
      </w:rPr>
    </w:lvl>
    <w:lvl w:ilvl="2" w:tplc="18C21666">
      <w:numFmt w:val="bullet"/>
      <w:lvlText w:val="o"/>
      <w:lvlJc w:val="left"/>
      <w:pPr>
        <w:ind w:left="1540" w:hanging="360"/>
      </w:pPr>
      <w:rPr>
        <w:rFonts w:ascii="Courier New" w:eastAsia="Courier New" w:hAnsi="Courier New" w:cs="Courier New" w:hint="default"/>
        <w:w w:val="100"/>
        <w:sz w:val="24"/>
        <w:szCs w:val="24"/>
        <w:lang w:val="en-US" w:eastAsia="en-US" w:bidi="en-US"/>
      </w:rPr>
    </w:lvl>
    <w:lvl w:ilvl="3" w:tplc="CE08B8DE">
      <w:numFmt w:val="bullet"/>
      <w:lvlText w:val=""/>
      <w:lvlJc w:val="left"/>
      <w:pPr>
        <w:ind w:left="2260" w:hanging="360"/>
      </w:pPr>
      <w:rPr>
        <w:rFonts w:ascii="Wingdings" w:eastAsia="Wingdings" w:hAnsi="Wingdings" w:cs="Wingdings" w:hint="default"/>
        <w:w w:val="100"/>
        <w:sz w:val="24"/>
        <w:szCs w:val="24"/>
        <w:lang w:val="en-US" w:eastAsia="en-US" w:bidi="en-US"/>
      </w:rPr>
    </w:lvl>
    <w:lvl w:ilvl="4" w:tplc="C548EE30">
      <w:numFmt w:val="bullet"/>
      <w:lvlText w:val=""/>
      <w:lvlJc w:val="left"/>
      <w:pPr>
        <w:ind w:left="2981" w:hanging="360"/>
      </w:pPr>
      <w:rPr>
        <w:rFonts w:ascii="Wingdings" w:eastAsia="Wingdings" w:hAnsi="Wingdings" w:cs="Wingdings" w:hint="default"/>
        <w:w w:val="100"/>
        <w:sz w:val="24"/>
        <w:szCs w:val="24"/>
        <w:lang w:val="en-US" w:eastAsia="en-US" w:bidi="en-US"/>
      </w:rPr>
    </w:lvl>
    <w:lvl w:ilvl="5" w:tplc="41BAE422">
      <w:numFmt w:val="bullet"/>
      <w:lvlText w:val=""/>
      <w:lvlJc w:val="left"/>
      <w:pPr>
        <w:ind w:left="3701" w:hanging="360"/>
      </w:pPr>
      <w:rPr>
        <w:rFonts w:ascii="Symbol" w:eastAsia="Symbol" w:hAnsi="Symbol" w:cs="Symbol" w:hint="default"/>
        <w:w w:val="100"/>
        <w:sz w:val="24"/>
        <w:szCs w:val="24"/>
        <w:lang w:val="en-US" w:eastAsia="en-US" w:bidi="en-US"/>
      </w:rPr>
    </w:lvl>
    <w:lvl w:ilvl="6" w:tplc="6C3CCA2A">
      <w:numFmt w:val="bullet"/>
      <w:lvlText w:val="•"/>
      <w:lvlJc w:val="left"/>
      <w:pPr>
        <w:ind w:left="3700" w:hanging="360"/>
      </w:pPr>
      <w:rPr>
        <w:rFonts w:hint="default"/>
        <w:lang w:val="en-US" w:eastAsia="en-US" w:bidi="en-US"/>
      </w:rPr>
    </w:lvl>
    <w:lvl w:ilvl="7" w:tplc="4F609B3A">
      <w:numFmt w:val="bullet"/>
      <w:lvlText w:val="•"/>
      <w:lvlJc w:val="left"/>
      <w:pPr>
        <w:ind w:left="4534" w:hanging="360"/>
      </w:pPr>
      <w:rPr>
        <w:rFonts w:hint="default"/>
        <w:lang w:val="en-US" w:eastAsia="en-US" w:bidi="en-US"/>
      </w:rPr>
    </w:lvl>
    <w:lvl w:ilvl="8" w:tplc="76E6F7D6">
      <w:numFmt w:val="bullet"/>
      <w:lvlText w:val="•"/>
      <w:lvlJc w:val="left"/>
      <w:pPr>
        <w:ind w:left="5369" w:hanging="360"/>
      </w:pPr>
      <w:rPr>
        <w:rFonts w:hint="default"/>
        <w:lang w:val="en-US" w:eastAsia="en-US" w:bidi="en-US"/>
      </w:rPr>
    </w:lvl>
  </w:abstractNum>
  <w:abstractNum w:abstractNumId="4" w15:restartNumberingAfterBreak="0">
    <w:nsid w:val="44650C84"/>
    <w:multiLevelType w:val="hybridMultilevel"/>
    <w:tmpl w:val="8C3C62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4D0AEC"/>
    <w:multiLevelType w:val="multilevel"/>
    <w:tmpl w:val="8660A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A00B4D"/>
    <w:multiLevelType w:val="multilevel"/>
    <w:tmpl w:val="7206D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72204B"/>
    <w:multiLevelType w:val="multilevel"/>
    <w:tmpl w:val="0B38D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61B1833"/>
    <w:multiLevelType w:val="multilevel"/>
    <w:tmpl w:val="43B6E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1E819ED"/>
    <w:multiLevelType w:val="multilevel"/>
    <w:tmpl w:val="B3B6B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7488819"/>
    <w:multiLevelType w:val="hybridMultilevel"/>
    <w:tmpl w:val="B3728E04"/>
    <w:lvl w:ilvl="0" w:tplc="55122078">
      <w:start w:val="1"/>
      <w:numFmt w:val="bullet"/>
      <w:pStyle w:val="EndNoteBibliography"/>
      <w:lvlText w:val=""/>
      <w:lvlJc w:val="left"/>
      <w:pPr>
        <w:ind w:left="720" w:hanging="360"/>
      </w:pPr>
      <w:rPr>
        <w:rFonts w:ascii="Symbol" w:hAnsi="Symbol" w:hint="default"/>
      </w:rPr>
    </w:lvl>
    <w:lvl w:ilvl="1" w:tplc="F5EE367C">
      <w:start w:val="1"/>
      <w:numFmt w:val="bullet"/>
      <w:lvlText w:val="o"/>
      <w:lvlJc w:val="left"/>
      <w:pPr>
        <w:ind w:left="1440" w:hanging="360"/>
      </w:pPr>
      <w:rPr>
        <w:rFonts w:ascii="Courier New" w:hAnsi="Courier New" w:hint="default"/>
      </w:rPr>
    </w:lvl>
    <w:lvl w:ilvl="2" w:tplc="A7DC2FF6">
      <w:start w:val="1"/>
      <w:numFmt w:val="bullet"/>
      <w:lvlText w:val=""/>
      <w:lvlJc w:val="left"/>
      <w:pPr>
        <w:ind w:left="2160" w:hanging="360"/>
      </w:pPr>
      <w:rPr>
        <w:rFonts w:ascii="Wingdings" w:hAnsi="Wingdings" w:hint="default"/>
      </w:rPr>
    </w:lvl>
    <w:lvl w:ilvl="3" w:tplc="7A4A103E">
      <w:start w:val="1"/>
      <w:numFmt w:val="bullet"/>
      <w:lvlText w:val=""/>
      <w:lvlJc w:val="left"/>
      <w:pPr>
        <w:ind w:left="2880" w:hanging="360"/>
      </w:pPr>
      <w:rPr>
        <w:rFonts w:ascii="Symbol" w:hAnsi="Symbol" w:hint="default"/>
      </w:rPr>
    </w:lvl>
    <w:lvl w:ilvl="4" w:tplc="7F847B7E">
      <w:start w:val="1"/>
      <w:numFmt w:val="bullet"/>
      <w:lvlText w:val="o"/>
      <w:lvlJc w:val="left"/>
      <w:pPr>
        <w:ind w:left="3600" w:hanging="360"/>
      </w:pPr>
      <w:rPr>
        <w:rFonts w:ascii="Courier New" w:hAnsi="Courier New" w:hint="default"/>
      </w:rPr>
    </w:lvl>
    <w:lvl w:ilvl="5" w:tplc="F9141C6A">
      <w:start w:val="1"/>
      <w:numFmt w:val="bullet"/>
      <w:lvlText w:val=""/>
      <w:lvlJc w:val="left"/>
      <w:pPr>
        <w:ind w:left="4320" w:hanging="360"/>
      </w:pPr>
      <w:rPr>
        <w:rFonts w:ascii="Wingdings" w:hAnsi="Wingdings" w:hint="default"/>
      </w:rPr>
    </w:lvl>
    <w:lvl w:ilvl="6" w:tplc="9544B55A">
      <w:start w:val="1"/>
      <w:numFmt w:val="bullet"/>
      <w:lvlText w:val=""/>
      <w:lvlJc w:val="left"/>
      <w:pPr>
        <w:ind w:left="5040" w:hanging="360"/>
      </w:pPr>
      <w:rPr>
        <w:rFonts w:ascii="Symbol" w:hAnsi="Symbol" w:hint="default"/>
      </w:rPr>
    </w:lvl>
    <w:lvl w:ilvl="7" w:tplc="E028F454">
      <w:start w:val="1"/>
      <w:numFmt w:val="bullet"/>
      <w:lvlText w:val="o"/>
      <w:lvlJc w:val="left"/>
      <w:pPr>
        <w:ind w:left="5760" w:hanging="360"/>
      </w:pPr>
      <w:rPr>
        <w:rFonts w:ascii="Courier New" w:hAnsi="Courier New" w:hint="default"/>
      </w:rPr>
    </w:lvl>
    <w:lvl w:ilvl="8" w:tplc="EF94A36C">
      <w:start w:val="1"/>
      <w:numFmt w:val="bullet"/>
      <w:lvlText w:val=""/>
      <w:lvlJc w:val="left"/>
      <w:pPr>
        <w:ind w:left="6480" w:hanging="360"/>
      </w:pPr>
      <w:rPr>
        <w:rFonts w:ascii="Wingdings" w:hAnsi="Wingdings" w:hint="default"/>
      </w:rPr>
    </w:lvl>
  </w:abstractNum>
  <w:num w:numId="1" w16cid:durableId="1030842903">
    <w:abstractNumId w:val="0"/>
  </w:num>
  <w:num w:numId="2" w16cid:durableId="1974868206">
    <w:abstractNumId w:val="1"/>
  </w:num>
  <w:num w:numId="3" w16cid:durableId="1145856117">
    <w:abstractNumId w:val="6"/>
  </w:num>
  <w:num w:numId="4" w16cid:durableId="1180003821">
    <w:abstractNumId w:val="9"/>
  </w:num>
  <w:num w:numId="5" w16cid:durableId="1208182082">
    <w:abstractNumId w:val="7"/>
  </w:num>
  <w:num w:numId="6" w16cid:durableId="319502291">
    <w:abstractNumId w:val="8"/>
  </w:num>
  <w:num w:numId="7" w16cid:durableId="2055151301">
    <w:abstractNumId w:val="5"/>
  </w:num>
  <w:num w:numId="8" w16cid:durableId="569114904">
    <w:abstractNumId w:val="2"/>
  </w:num>
  <w:num w:numId="9" w16cid:durableId="1098402010">
    <w:abstractNumId w:val="4"/>
  </w:num>
  <w:num w:numId="10" w16cid:durableId="1431195947">
    <w:abstractNumId w:val="3"/>
  </w:num>
  <w:num w:numId="11" w16cid:durableId="16689473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E25A5"/>
    <w:rsid w:val="00007439"/>
    <w:rsid w:val="00011E3F"/>
    <w:rsid w:val="00061AEE"/>
    <w:rsid w:val="00070CE9"/>
    <w:rsid w:val="00084DE6"/>
    <w:rsid w:val="0009533E"/>
    <w:rsid w:val="000A5C5D"/>
    <w:rsid w:val="000D07E2"/>
    <w:rsid w:val="000E2400"/>
    <w:rsid w:val="001140C0"/>
    <w:rsid w:val="00117332"/>
    <w:rsid w:val="00123338"/>
    <w:rsid w:val="00123C1F"/>
    <w:rsid w:val="00136D3D"/>
    <w:rsid w:val="00154B92"/>
    <w:rsid w:val="001655D2"/>
    <w:rsid w:val="0016655B"/>
    <w:rsid w:val="00173587"/>
    <w:rsid w:val="00176EA8"/>
    <w:rsid w:val="001800AB"/>
    <w:rsid w:val="00184854"/>
    <w:rsid w:val="001969F0"/>
    <w:rsid w:val="001C1C90"/>
    <w:rsid w:val="001C4F78"/>
    <w:rsid w:val="001F40A0"/>
    <w:rsid w:val="00203403"/>
    <w:rsid w:val="00207FB0"/>
    <w:rsid w:val="0021519E"/>
    <w:rsid w:val="00217C97"/>
    <w:rsid w:val="00245F64"/>
    <w:rsid w:val="002973F0"/>
    <w:rsid w:val="002C026D"/>
    <w:rsid w:val="002E15AF"/>
    <w:rsid w:val="002F1974"/>
    <w:rsid w:val="00301738"/>
    <w:rsid w:val="00306A69"/>
    <w:rsid w:val="0032193B"/>
    <w:rsid w:val="00333ADF"/>
    <w:rsid w:val="0036144C"/>
    <w:rsid w:val="00371A26"/>
    <w:rsid w:val="00385CA4"/>
    <w:rsid w:val="003A12E1"/>
    <w:rsid w:val="003A4163"/>
    <w:rsid w:val="003B2037"/>
    <w:rsid w:val="003C4FFE"/>
    <w:rsid w:val="003D0B1F"/>
    <w:rsid w:val="003D1C79"/>
    <w:rsid w:val="003D3665"/>
    <w:rsid w:val="003E2F7B"/>
    <w:rsid w:val="003E570D"/>
    <w:rsid w:val="0041439D"/>
    <w:rsid w:val="00430A91"/>
    <w:rsid w:val="00433EC2"/>
    <w:rsid w:val="00436410"/>
    <w:rsid w:val="0047054F"/>
    <w:rsid w:val="004B41B4"/>
    <w:rsid w:val="004C153B"/>
    <w:rsid w:val="004C439E"/>
    <w:rsid w:val="004C50E0"/>
    <w:rsid w:val="004D5679"/>
    <w:rsid w:val="004D670C"/>
    <w:rsid w:val="004E3D17"/>
    <w:rsid w:val="004E589B"/>
    <w:rsid w:val="0054157F"/>
    <w:rsid w:val="00560194"/>
    <w:rsid w:val="005A37AD"/>
    <w:rsid w:val="005C21B5"/>
    <w:rsid w:val="005D3701"/>
    <w:rsid w:val="005D4D0E"/>
    <w:rsid w:val="005D5E9E"/>
    <w:rsid w:val="005D7336"/>
    <w:rsid w:val="005F1150"/>
    <w:rsid w:val="00605A71"/>
    <w:rsid w:val="0060650F"/>
    <w:rsid w:val="00615278"/>
    <w:rsid w:val="00623F68"/>
    <w:rsid w:val="0062557A"/>
    <w:rsid w:val="0063209A"/>
    <w:rsid w:val="0064777F"/>
    <w:rsid w:val="00664B60"/>
    <w:rsid w:val="00673107"/>
    <w:rsid w:val="006812BA"/>
    <w:rsid w:val="006B1412"/>
    <w:rsid w:val="006B6F14"/>
    <w:rsid w:val="006D738E"/>
    <w:rsid w:val="006E26F9"/>
    <w:rsid w:val="006E2EBA"/>
    <w:rsid w:val="006F098E"/>
    <w:rsid w:val="006F3F74"/>
    <w:rsid w:val="006F4E76"/>
    <w:rsid w:val="0070653F"/>
    <w:rsid w:val="00710C2B"/>
    <w:rsid w:val="00724B37"/>
    <w:rsid w:val="0073636A"/>
    <w:rsid w:val="0073768F"/>
    <w:rsid w:val="00761EFE"/>
    <w:rsid w:val="0076361D"/>
    <w:rsid w:val="007744AE"/>
    <w:rsid w:val="00775D74"/>
    <w:rsid w:val="00782DA7"/>
    <w:rsid w:val="00785106"/>
    <w:rsid w:val="00785AAE"/>
    <w:rsid w:val="0079511A"/>
    <w:rsid w:val="007A6A32"/>
    <w:rsid w:val="007B2AFE"/>
    <w:rsid w:val="007B5C36"/>
    <w:rsid w:val="007D259B"/>
    <w:rsid w:val="007D3CF1"/>
    <w:rsid w:val="00810B4F"/>
    <w:rsid w:val="0081107A"/>
    <w:rsid w:val="00820BF4"/>
    <w:rsid w:val="008218B7"/>
    <w:rsid w:val="0083054D"/>
    <w:rsid w:val="00840164"/>
    <w:rsid w:val="0084357E"/>
    <w:rsid w:val="008467CC"/>
    <w:rsid w:val="008529F0"/>
    <w:rsid w:val="0086379E"/>
    <w:rsid w:val="00865FA5"/>
    <w:rsid w:val="008729BB"/>
    <w:rsid w:val="0089139A"/>
    <w:rsid w:val="008A3ADD"/>
    <w:rsid w:val="008B40C4"/>
    <w:rsid w:val="008C1849"/>
    <w:rsid w:val="008C4F4B"/>
    <w:rsid w:val="008D5DC5"/>
    <w:rsid w:val="00901191"/>
    <w:rsid w:val="0091568E"/>
    <w:rsid w:val="00930685"/>
    <w:rsid w:val="00935F2C"/>
    <w:rsid w:val="00936C07"/>
    <w:rsid w:val="00944437"/>
    <w:rsid w:val="00961940"/>
    <w:rsid w:val="0096229C"/>
    <w:rsid w:val="0096300E"/>
    <w:rsid w:val="00970EDA"/>
    <w:rsid w:val="009B2897"/>
    <w:rsid w:val="009C0426"/>
    <w:rsid w:val="009C2CE1"/>
    <w:rsid w:val="009D027E"/>
    <w:rsid w:val="009D1EAE"/>
    <w:rsid w:val="009D46D0"/>
    <w:rsid w:val="009E336B"/>
    <w:rsid w:val="00A0329E"/>
    <w:rsid w:val="00A05F30"/>
    <w:rsid w:val="00A06482"/>
    <w:rsid w:val="00A1255D"/>
    <w:rsid w:val="00A26FF7"/>
    <w:rsid w:val="00A271A5"/>
    <w:rsid w:val="00A40268"/>
    <w:rsid w:val="00A4349A"/>
    <w:rsid w:val="00A56DDF"/>
    <w:rsid w:val="00A622E5"/>
    <w:rsid w:val="00A714F8"/>
    <w:rsid w:val="00A83A29"/>
    <w:rsid w:val="00A94328"/>
    <w:rsid w:val="00A9484F"/>
    <w:rsid w:val="00A94E33"/>
    <w:rsid w:val="00AB1205"/>
    <w:rsid w:val="00AB1A7D"/>
    <w:rsid w:val="00AB1E34"/>
    <w:rsid w:val="00AB3B1A"/>
    <w:rsid w:val="00AE05B3"/>
    <w:rsid w:val="00AE3A85"/>
    <w:rsid w:val="00B04656"/>
    <w:rsid w:val="00B0563A"/>
    <w:rsid w:val="00B136A7"/>
    <w:rsid w:val="00B149F0"/>
    <w:rsid w:val="00B23F60"/>
    <w:rsid w:val="00B2558A"/>
    <w:rsid w:val="00B3697B"/>
    <w:rsid w:val="00B70EC8"/>
    <w:rsid w:val="00B92DE8"/>
    <w:rsid w:val="00B93F63"/>
    <w:rsid w:val="00B95E76"/>
    <w:rsid w:val="00BA1B92"/>
    <w:rsid w:val="00BB1E1C"/>
    <w:rsid w:val="00BC1A8E"/>
    <w:rsid w:val="00BD3D19"/>
    <w:rsid w:val="00BE417E"/>
    <w:rsid w:val="00BF49AE"/>
    <w:rsid w:val="00BF58B0"/>
    <w:rsid w:val="00BF6992"/>
    <w:rsid w:val="00C021D6"/>
    <w:rsid w:val="00C1227E"/>
    <w:rsid w:val="00C752A6"/>
    <w:rsid w:val="00C75C67"/>
    <w:rsid w:val="00C81D63"/>
    <w:rsid w:val="00CA7233"/>
    <w:rsid w:val="00CB0CFD"/>
    <w:rsid w:val="00CC565D"/>
    <w:rsid w:val="00CC5D64"/>
    <w:rsid w:val="00CD22A7"/>
    <w:rsid w:val="00CD4FCC"/>
    <w:rsid w:val="00CE1197"/>
    <w:rsid w:val="00CE1EC5"/>
    <w:rsid w:val="00CF3336"/>
    <w:rsid w:val="00CF56F6"/>
    <w:rsid w:val="00CF62B5"/>
    <w:rsid w:val="00D00B0E"/>
    <w:rsid w:val="00D13E94"/>
    <w:rsid w:val="00D26915"/>
    <w:rsid w:val="00D3229C"/>
    <w:rsid w:val="00D4057B"/>
    <w:rsid w:val="00D45370"/>
    <w:rsid w:val="00D66236"/>
    <w:rsid w:val="00D96D66"/>
    <w:rsid w:val="00DA39AE"/>
    <w:rsid w:val="00DB29A5"/>
    <w:rsid w:val="00DD5DFA"/>
    <w:rsid w:val="00DD74BC"/>
    <w:rsid w:val="00DE1752"/>
    <w:rsid w:val="00DE25A5"/>
    <w:rsid w:val="00E02E37"/>
    <w:rsid w:val="00E10B08"/>
    <w:rsid w:val="00E136D3"/>
    <w:rsid w:val="00E1644C"/>
    <w:rsid w:val="00E26A05"/>
    <w:rsid w:val="00E3123F"/>
    <w:rsid w:val="00E413BC"/>
    <w:rsid w:val="00E455EB"/>
    <w:rsid w:val="00E50A1C"/>
    <w:rsid w:val="00E540EA"/>
    <w:rsid w:val="00E67385"/>
    <w:rsid w:val="00E87B8F"/>
    <w:rsid w:val="00EA3333"/>
    <w:rsid w:val="00EB6074"/>
    <w:rsid w:val="00ED2420"/>
    <w:rsid w:val="00EE0786"/>
    <w:rsid w:val="00EE19EC"/>
    <w:rsid w:val="00EF3B3C"/>
    <w:rsid w:val="00EF3BD1"/>
    <w:rsid w:val="00EF7CA7"/>
    <w:rsid w:val="00F02230"/>
    <w:rsid w:val="00F02500"/>
    <w:rsid w:val="00F11DAF"/>
    <w:rsid w:val="00F3419C"/>
    <w:rsid w:val="00F3757C"/>
    <w:rsid w:val="00F4077A"/>
    <w:rsid w:val="00F425C4"/>
    <w:rsid w:val="00F43D00"/>
    <w:rsid w:val="00F57C18"/>
    <w:rsid w:val="00F6054A"/>
    <w:rsid w:val="00F87246"/>
    <w:rsid w:val="00F92BC4"/>
    <w:rsid w:val="00F93D3E"/>
    <w:rsid w:val="00FB3233"/>
    <w:rsid w:val="00FB50A8"/>
    <w:rsid w:val="00FC241A"/>
    <w:rsid w:val="00FD2DEB"/>
    <w:rsid w:val="00FD5EF4"/>
    <w:rsid w:val="00FE2CFC"/>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94C434"/>
  <w15:docId w15:val="{4ED887F7-F0BD-864D-A53E-33F40A2A0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DE8"/>
    <w:rPr>
      <w:rFonts w:ascii="Times New Roman" w:eastAsia="Times New Roman" w:hAnsi="Times New Roman" w:cs="Times New Roman"/>
    </w:rPr>
  </w:style>
  <w:style w:type="paragraph" w:styleId="Heading1">
    <w:name w:val="heading 1"/>
    <w:basedOn w:val="Normal"/>
    <w:link w:val="Heading1Char"/>
    <w:uiPriority w:val="9"/>
    <w:qFormat/>
    <w:rsid w:val="00944437"/>
    <w:pPr>
      <w:widowControl w:val="0"/>
      <w:autoSpaceDE w:val="0"/>
      <w:autoSpaceDN w:val="0"/>
      <w:ind w:left="2225"/>
      <w:outlineLvl w:val="0"/>
    </w:pPr>
    <w:rPr>
      <w:rFonts w:ascii="Calibri" w:eastAsia="Calibri" w:hAnsi="Calibri" w:cs="Calibri"/>
      <w:b/>
      <w:bCs/>
      <w:lang w:val="en-US" w:bidi="en-US"/>
    </w:rPr>
  </w:style>
  <w:style w:type="paragraph" w:styleId="Heading3">
    <w:name w:val="heading 3"/>
    <w:basedOn w:val="Normal"/>
    <w:next w:val="Normal"/>
    <w:link w:val="Heading3Char"/>
    <w:uiPriority w:val="9"/>
    <w:semiHidden/>
    <w:unhideWhenUsed/>
    <w:qFormat/>
    <w:rsid w:val="00CE1EC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25A5"/>
    <w:pPr>
      <w:spacing w:before="100" w:beforeAutospacing="1" w:after="100" w:afterAutospacing="1"/>
    </w:pPr>
  </w:style>
  <w:style w:type="character" w:styleId="Hyperlink">
    <w:name w:val="Hyperlink"/>
    <w:basedOn w:val="DefaultParagraphFont"/>
    <w:uiPriority w:val="99"/>
    <w:unhideWhenUsed/>
    <w:rsid w:val="00DE25A5"/>
    <w:rPr>
      <w:color w:val="0563C1" w:themeColor="hyperlink"/>
      <w:u w:val="single"/>
    </w:rPr>
  </w:style>
  <w:style w:type="paragraph" w:styleId="Header">
    <w:name w:val="header"/>
    <w:basedOn w:val="Normal"/>
    <w:link w:val="HeaderChar"/>
    <w:uiPriority w:val="99"/>
    <w:unhideWhenUsed/>
    <w:rsid w:val="00DE25A5"/>
    <w:pPr>
      <w:tabs>
        <w:tab w:val="center" w:pos="4680"/>
        <w:tab w:val="right" w:pos="9360"/>
      </w:tabs>
    </w:pPr>
  </w:style>
  <w:style w:type="character" w:customStyle="1" w:styleId="HeaderChar">
    <w:name w:val="Header Char"/>
    <w:basedOn w:val="DefaultParagraphFont"/>
    <w:link w:val="Header"/>
    <w:uiPriority w:val="99"/>
    <w:rsid w:val="00DE25A5"/>
  </w:style>
  <w:style w:type="paragraph" w:styleId="Footer">
    <w:name w:val="footer"/>
    <w:basedOn w:val="Normal"/>
    <w:link w:val="FooterChar"/>
    <w:uiPriority w:val="99"/>
    <w:unhideWhenUsed/>
    <w:rsid w:val="00DE25A5"/>
    <w:pPr>
      <w:tabs>
        <w:tab w:val="center" w:pos="4680"/>
        <w:tab w:val="right" w:pos="9360"/>
      </w:tabs>
    </w:pPr>
  </w:style>
  <w:style w:type="character" w:customStyle="1" w:styleId="FooterChar">
    <w:name w:val="Footer Char"/>
    <w:basedOn w:val="DefaultParagraphFont"/>
    <w:link w:val="Footer"/>
    <w:uiPriority w:val="99"/>
    <w:rsid w:val="00DE25A5"/>
  </w:style>
  <w:style w:type="character" w:styleId="PageNumber">
    <w:name w:val="page number"/>
    <w:basedOn w:val="DefaultParagraphFont"/>
    <w:uiPriority w:val="99"/>
    <w:semiHidden/>
    <w:unhideWhenUsed/>
    <w:rsid w:val="00DE25A5"/>
  </w:style>
  <w:style w:type="character" w:customStyle="1" w:styleId="Heading1Char">
    <w:name w:val="Heading 1 Char"/>
    <w:basedOn w:val="DefaultParagraphFont"/>
    <w:link w:val="Heading1"/>
    <w:uiPriority w:val="9"/>
    <w:rsid w:val="00944437"/>
    <w:rPr>
      <w:rFonts w:ascii="Calibri" w:eastAsia="Calibri" w:hAnsi="Calibri" w:cs="Calibri"/>
      <w:b/>
      <w:bCs/>
      <w:lang w:val="en-US" w:bidi="en-US"/>
    </w:rPr>
  </w:style>
  <w:style w:type="paragraph" w:styleId="BodyText">
    <w:name w:val="Body Text"/>
    <w:basedOn w:val="Normal"/>
    <w:link w:val="BodyTextChar"/>
    <w:uiPriority w:val="1"/>
    <w:qFormat/>
    <w:rsid w:val="00944437"/>
    <w:pPr>
      <w:widowControl w:val="0"/>
      <w:autoSpaceDE w:val="0"/>
      <w:autoSpaceDN w:val="0"/>
    </w:pPr>
    <w:rPr>
      <w:rFonts w:ascii="Calibri" w:eastAsia="Calibri" w:hAnsi="Calibri" w:cs="Calibri"/>
      <w:lang w:val="en-US" w:bidi="en-US"/>
    </w:rPr>
  </w:style>
  <w:style w:type="character" w:customStyle="1" w:styleId="BodyTextChar">
    <w:name w:val="Body Text Char"/>
    <w:basedOn w:val="DefaultParagraphFont"/>
    <w:link w:val="BodyText"/>
    <w:uiPriority w:val="1"/>
    <w:rsid w:val="00944437"/>
    <w:rPr>
      <w:rFonts w:ascii="Calibri" w:eastAsia="Calibri" w:hAnsi="Calibri" w:cs="Calibri"/>
      <w:lang w:val="en-US" w:bidi="en-US"/>
    </w:rPr>
  </w:style>
  <w:style w:type="character" w:styleId="FollowedHyperlink">
    <w:name w:val="FollowedHyperlink"/>
    <w:basedOn w:val="DefaultParagraphFont"/>
    <w:uiPriority w:val="99"/>
    <w:semiHidden/>
    <w:unhideWhenUsed/>
    <w:rsid w:val="008529F0"/>
    <w:rPr>
      <w:color w:val="954F72" w:themeColor="followedHyperlink"/>
      <w:u w:val="single"/>
    </w:rPr>
  </w:style>
  <w:style w:type="character" w:styleId="CommentReference">
    <w:name w:val="annotation reference"/>
    <w:basedOn w:val="DefaultParagraphFont"/>
    <w:uiPriority w:val="99"/>
    <w:semiHidden/>
    <w:unhideWhenUsed/>
    <w:rsid w:val="00E10B08"/>
    <w:rPr>
      <w:sz w:val="16"/>
      <w:szCs w:val="16"/>
    </w:rPr>
  </w:style>
  <w:style w:type="paragraph" w:styleId="CommentText">
    <w:name w:val="annotation text"/>
    <w:basedOn w:val="Normal"/>
    <w:link w:val="CommentTextChar"/>
    <w:uiPriority w:val="99"/>
    <w:semiHidden/>
    <w:unhideWhenUsed/>
    <w:rsid w:val="00E10B08"/>
    <w:rPr>
      <w:sz w:val="20"/>
      <w:szCs w:val="20"/>
    </w:rPr>
  </w:style>
  <w:style w:type="character" w:customStyle="1" w:styleId="CommentTextChar">
    <w:name w:val="Comment Text Char"/>
    <w:basedOn w:val="DefaultParagraphFont"/>
    <w:link w:val="CommentText"/>
    <w:uiPriority w:val="99"/>
    <w:semiHidden/>
    <w:rsid w:val="00E10B0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10B08"/>
    <w:rPr>
      <w:b/>
      <w:bCs/>
    </w:rPr>
  </w:style>
  <w:style w:type="character" w:customStyle="1" w:styleId="CommentSubjectChar">
    <w:name w:val="Comment Subject Char"/>
    <w:basedOn w:val="CommentTextChar"/>
    <w:link w:val="CommentSubject"/>
    <w:uiPriority w:val="99"/>
    <w:semiHidden/>
    <w:rsid w:val="00E10B0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10B08"/>
    <w:rPr>
      <w:sz w:val="18"/>
      <w:szCs w:val="18"/>
    </w:rPr>
  </w:style>
  <w:style w:type="character" w:customStyle="1" w:styleId="BalloonTextChar">
    <w:name w:val="Balloon Text Char"/>
    <w:basedOn w:val="DefaultParagraphFont"/>
    <w:link w:val="BalloonText"/>
    <w:uiPriority w:val="99"/>
    <w:semiHidden/>
    <w:rsid w:val="00E10B08"/>
    <w:rPr>
      <w:rFonts w:ascii="Times New Roman" w:eastAsia="Times New Roman" w:hAnsi="Times New Roman" w:cs="Times New Roman"/>
      <w:sz w:val="18"/>
      <w:szCs w:val="18"/>
    </w:rPr>
  </w:style>
  <w:style w:type="paragraph" w:styleId="ListParagraph">
    <w:name w:val="List Paragraph"/>
    <w:basedOn w:val="Normal"/>
    <w:uiPriority w:val="1"/>
    <w:qFormat/>
    <w:rsid w:val="003A4163"/>
    <w:pPr>
      <w:widowControl w:val="0"/>
      <w:autoSpaceDE w:val="0"/>
      <w:autoSpaceDN w:val="0"/>
      <w:ind w:left="820" w:hanging="360"/>
    </w:pPr>
    <w:rPr>
      <w:rFonts w:ascii="Calibri" w:eastAsia="Calibri" w:hAnsi="Calibri" w:cs="Calibri"/>
      <w:sz w:val="22"/>
      <w:szCs w:val="22"/>
      <w:lang w:val="en-US" w:bidi="en-US"/>
    </w:rPr>
  </w:style>
  <w:style w:type="paragraph" w:styleId="Revision">
    <w:name w:val="Revision"/>
    <w:hidden/>
    <w:uiPriority w:val="99"/>
    <w:semiHidden/>
    <w:rsid w:val="00623F68"/>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1140C0"/>
    <w:rPr>
      <w:color w:val="605E5C"/>
      <w:shd w:val="clear" w:color="auto" w:fill="E1DFDD"/>
    </w:rPr>
  </w:style>
  <w:style w:type="character" w:customStyle="1" w:styleId="Heading3Char">
    <w:name w:val="Heading 3 Char"/>
    <w:basedOn w:val="DefaultParagraphFont"/>
    <w:link w:val="Heading3"/>
    <w:uiPriority w:val="9"/>
    <w:semiHidden/>
    <w:rsid w:val="00CE1EC5"/>
    <w:rPr>
      <w:rFonts w:asciiTheme="majorHAnsi" w:eastAsiaTheme="majorEastAsia" w:hAnsiTheme="majorHAnsi" w:cstheme="majorBidi"/>
      <w:color w:val="1F3763" w:themeColor="accent1" w:themeShade="7F"/>
    </w:rPr>
  </w:style>
  <w:style w:type="character" w:customStyle="1" w:styleId="normaltextrun">
    <w:name w:val="normaltextrun"/>
    <w:basedOn w:val="DefaultParagraphFont"/>
    <w:rsid w:val="0032193B"/>
  </w:style>
  <w:style w:type="character" w:customStyle="1" w:styleId="findhit">
    <w:name w:val="findhit"/>
    <w:basedOn w:val="DefaultParagraphFont"/>
    <w:rsid w:val="0032193B"/>
  </w:style>
  <w:style w:type="character" w:styleId="UnresolvedMention">
    <w:name w:val="Unresolved Mention"/>
    <w:basedOn w:val="DefaultParagraphFont"/>
    <w:uiPriority w:val="99"/>
    <w:semiHidden/>
    <w:unhideWhenUsed/>
    <w:rsid w:val="006F098E"/>
    <w:rPr>
      <w:color w:val="605E5C"/>
      <w:shd w:val="clear" w:color="auto" w:fill="E1DFDD"/>
    </w:rPr>
  </w:style>
  <w:style w:type="paragraph" w:customStyle="1" w:styleId="EndNoteBibliography">
    <w:name w:val="EndNote Bibliography"/>
    <w:basedOn w:val="Normal"/>
    <w:link w:val="EndNoteBibliographyChar"/>
    <w:rsid w:val="00EE19EC"/>
    <w:pPr>
      <w:numPr>
        <w:numId w:val="11"/>
      </w:numPr>
    </w:pPr>
    <w:rPr>
      <w:rFonts w:ascii="Times" w:eastAsiaTheme="minorEastAsia" w:hAnsi="Times" w:cstheme="minorBidi"/>
      <w:lang w:eastAsia="zh-TW"/>
    </w:rPr>
  </w:style>
  <w:style w:type="character" w:customStyle="1" w:styleId="EndNoteBibliographyChar">
    <w:name w:val="EndNote Bibliography Char"/>
    <w:basedOn w:val="DefaultParagraphFont"/>
    <w:link w:val="EndNoteBibliography"/>
    <w:rsid w:val="00EE19EC"/>
    <w:rPr>
      <w:rFonts w:ascii="Times" w:eastAsiaTheme="minorEastAsia" w:hAnsi="Times"/>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19007">
      <w:bodyDiv w:val="1"/>
      <w:marLeft w:val="0"/>
      <w:marRight w:val="0"/>
      <w:marTop w:val="0"/>
      <w:marBottom w:val="0"/>
      <w:divBdr>
        <w:top w:val="none" w:sz="0" w:space="0" w:color="auto"/>
        <w:left w:val="none" w:sz="0" w:space="0" w:color="auto"/>
        <w:bottom w:val="none" w:sz="0" w:space="0" w:color="auto"/>
        <w:right w:val="none" w:sz="0" w:space="0" w:color="auto"/>
      </w:divBdr>
      <w:divsChild>
        <w:div w:id="692999307">
          <w:marLeft w:val="0"/>
          <w:marRight w:val="0"/>
          <w:marTop w:val="0"/>
          <w:marBottom w:val="0"/>
          <w:divBdr>
            <w:top w:val="none" w:sz="0" w:space="0" w:color="auto"/>
            <w:left w:val="none" w:sz="0" w:space="0" w:color="auto"/>
            <w:bottom w:val="none" w:sz="0" w:space="0" w:color="auto"/>
            <w:right w:val="none" w:sz="0" w:space="0" w:color="auto"/>
          </w:divBdr>
        </w:div>
        <w:div w:id="1788888388">
          <w:marLeft w:val="0"/>
          <w:marRight w:val="0"/>
          <w:marTop w:val="0"/>
          <w:marBottom w:val="0"/>
          <w:divBdr>
            <w:top w:val="none" w:sz="0" w:space="0" w:color="auto"/>
            <w:left w:val="none" w:sz="0" w:space="0" w:color="auto"/>
            <w:bottom w:val="none" w:sz="0" w:space="0" w:color="auto"/>
            <w:right w:val="none" w:sz="0" w:space="0" w:color="auto"/>
          </w:divBdr>
        </w:div>
        <w:div w:id="1773285452">
          <w:marLeft w:val="0"/>
          <w:marRight w:val="0"/>
          <w:marTop w:val="0"/>
          <w:marBottom w:val="0"/>
          <w:divBdr>
            <w:top w:val="none" w:sz="0" w:space="0" w:color="auto"/>
            <w:left w:val="none" w:sz="0" w:space="0" w:color="auto"/>
            <w:bottom w:val="none" w:sz="0" w:space="0" w:color="auto"/>
            <w:right w:val="none" w:sz="0" w:space="0" w:color="auto"/>
          </w:divBdr>
        </w:div>
        <w:div w:id="1679425623">
          <w:marLeft w:val="0"/>
          <w:marRight w:val="0"/>
          <w:marTop w:val="0"/>
          <w:marBottom w:val="0"/>
          <w:divBdr>
            <w:top w:val="none" w:sz="0" w:space="0" w:color="auto"/>
            <w:left w:val="none" w:sz="0" w:space="0" w:color="auto"/>
            <w:bottom w:val="none" w:sz="0" w:space="0" w:color="auto"/>
            <w:right w:val="none" w:sz="0" w:space="0" w:color="auto"/>
          </w:divBdr>
        </w:div>
      </w:divsChild>
    </w:div>
    <w:div w:id="155847855">
      <w:bodyDiv w:val="1"/>
      <w:marLeft w:val="0"/>
      <w:marRight w:val="0"/>
      <w:marTop w:val="0"/>
      <w:marBottom w:val="0"/>
      <w:divBdr>
        <w:top w:val="none" w:sz="0" w:space="0" w:color="auto"/>
        <w:left w:val="none" w:sz="0" w:space="0" w:color="auto"/>
        <w:bottom w:val="none" w:sz="0" w:space="0" w:color="auto"/>
        <w:right w:val="none" w:sz="0" w:space="0" w:color="auto"/>
      </w:divBdr>
      <w:divsChild>
        <w:div w:id="1759012643">
          <w:marLeft w:val="0"/>
          <w:marRight w:val="0"/>
          <w:marTop w:val="0"/>
          <w:marBottom w:val="0"/>
          <w:divBdr>
            <w:top w:val="single" w:sz="6" w:space="0" w:color="5B616B"/>
            <w:left w:val="single" w:sz="6" w:space="0" w:color="5B616B"/>
            <w:bottom w:val="single" w:sz="6" w:space="0" w:color="5B616B"/>
            <w:right w:val="single" w:sz="6" w:space="0" w:color="5B616B"/>
          </w:divBdr>
        </w:div>
        <w:div w:id="1113207745">
          <w:marLeft w:val="0"/>
          <w:marRight w:val="0"/>
          <w:marTop w:val="0"/>
          <w:marBottom w:val="0"/>
          <w:divBdr>
            <w:top w:val="none" w:sz="0" w:space="0" w:color="auto"/>
            <w:left w:val="none" w:sz="0" w:space="0" w:color="auto"/>
            <w:bottom w:val="none" w:sz="0" w:space="0" w:color="auto"/>
            <w:right w:val="none" w:sz="0" w:space="0" w:color="auto"/>
          </w:divBdr>
        </w:div>
      </w:divsChild>
    </w:div>
    <w:div w:id="159394481">
      <w:bodyDiv w:val="1"/>
      <w:marLeft w:val="0"/>
      <w:marRight w:val="0"/>
      <w:marTop w:val="0"/>
      <w:marBottom w:val="0"/>
      <w:divBdr>
        <w:top w:val="none" w:sz="0" w:space="0" w:color="auto"/>
        <w:left w:val="none" w:sz="0" w:space="0" w:color="auto"/>
        <w:bottom w:val="none" w:sz="0" w:space="0" w:color="auto"/>
        <w:right w:val="none" w:sz="0" w:space="0" w:color="auto"/>
      </w:divBdr>
      <w:divsChild>
        <w:div w:id="274286924">
          <w:marLeft w:val="0"/>
          <w:marRight w:val="0"/>
          <w:marTop w:val="0"/>
          <w:marBottom w:val="0"/>
          <w:divBdr>
            <w:top w:val="none" w:sz="0" w:space="0" w:color="auto"/>
            <w:left w:val="none" w:sz="0" w:space="0" w:color="auto"/>
            <w:bottom w:val="none" w:sz="0" w:space="0" w:color="auto"/>
            <w:right w:val="none" w:sz="0" w:space="0" w:color="auto"/>
          </w:divBdr>
        </w:div>
      </w:divsChild>
    </w:div>
    <w:div w:id="176583525">
      <w:bodyDiv w:val="1"/>
      <w:marLeft w:val="0"/>
      <w:marRight w:val="0"/>
      <w:marTop w:val="0"/>
      <w:marBottom w:val="0"/>
      <w:divBdr>
        <w:top w:val="none" w:sz="0" w:space="0" w:color="auto"/>
        <w:left w:val="none" w:sz="0" w:space="0" w:color="auto"/>
        <w:bottom w:val="none" w:sz="0" w:space="0" w:color="auto"/>
        <w:right w:val="none" w:sz="0" w:space="0" w:color="auto"/>
      </w:divBdr>
      <w:divsChild>
        <w:div w:id="182012012">
          <w:marLeft w:val="0"/>
          <w:marRight w:val="0"/>
          <w:marTop w:val="0"/>
          <w:marBottom w:val="0"/>
          <w:divBdr>
            <w:top w:val="none" w:sz="0" w:space="0" w:color="auto"/>
            <w:left w:val="none" w:sz="0" w:space="0" w:color="auto"/>
            <w:bottom w:val="none" w:sz="0" w:space="0" w:color="auto"/>
            <w:right w:val="none" w:sz="0" w:space="0" w:color="auto"/>
          </w:divBdr>
          <w:divsChild>
            <w:div w:id="2032951446">
              <w:marLeft w:val="0"/>
              <w:marRight w:val="0"/>
              <w:marTop w:val="0"/>
              <w:marBottom w:val="0"/>
              <w:divBdr>
                <w:top w:val="none" w:sz="0" w:space="0" w:color="auto"/>
                <w:left w:val="none" w:sz="0" w:space="0" w:color="auto"/>
                <w:bottom w:val="none" w:sz="0" w:space="0" w:color="auto"/>
                <w:right w:val="none" w:sz="0" w:space="0" w:color="auto"/>
              </w:divBdr>
              <w:divsChild>
                <w:div w:id="13764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680939">
          <w:marLeft w:val="0"/>
          <w:marRight w:val="0"/>
          <w:marTop w:val="0"/>
          <w:marBottom w:val="0"/>
          <w:divBdr>
            <w:top w:val="none" w:sz="0" w:space="0" w:color="auto"/>
            <w:left w:val="none" w:sz="0" w:space="0" w:color="auto"/>
            <w:bottom w:val="none" w:sz="0" w:space="0" w:color="auto"/>
            <w:right w:val="none" w:sz="0" w:space="0" w:color="auto"/>
          </w:divBdr>
          <w:divsChild>
            <w:div w:id="791939906">
              <w:marLeft w:val="0"/>
              <w:marRight w:val="0"/>
              <w:marTop w:val="0"/>
              <w:marBottom w:val="0"/>
              <w:divBdr>
                <w:top w:val="none" w:sz="0" w:space="0" w:color="auto"/>
                <w:left w:val="none" w:sz="0" w:space="0" w:color="auto"/>
                <w:bottom w:val="none" w:sz="0" w:space="0" w:color="auto"/>
                <w:right w:val="none" w:sz="0" w:space="0" w:color="auto"/>
              </w:divBdr>
              <w:divsChild>
                <w:div w:id="1934170502">
                  <w:marLeft w:val="0"/>
                  <w:marRight w:val="0"/>
                  <w:marTop w:val="0"/>
                  <w:marBottom w:val="0"/>
                  <w:divBdr>
                    <w:top w:val="none" w:sz="0" w:space="0" w:color="auto"/>
                    <w:left w:val="none" w:sz="0" w:space="0" w:color="auto"/>
                    <w:bottom w:val="none" w:sz="0" w:space="0" w:color="auto"/>
                    <w:right w:val="none" w:sz="0" w:space="0" w:color="auto"/>
                  </w:divBdr>
                </w:div>
              </w:divsChild>
            </w:div>
            <w:div w:id="1938436932">
              <w:marLeft w:val="0"/>
              <w:marRight w:val="0"/>
              <w:marTop w:val="0"/>
              <w:marBottom w:val="0"/>
              <w:divBdr>
                <w:top w:val="none" w:sz="0" w:space="0" w:color="auto"/>
                <w:left w:val="none" w:sz="0" w:space="0" w:color="auto"/>
                <w:bottom w:val="none" w:sz="0" w:space="0" w:color="auto"/>
                <w:right w:val="none" w:sz="0" w:space="0" w:color="auto"/>
              </w:divBdr>
              <w:divsChild>
                <w:div w:id="1952782971">
                  <w:marLeft w:val="0"/>
                  <w:marRight w:val="0"/>
                  <w:marTop w:val="0"/>
                  <w:marBottom w:val="0"/>
                  <w:divBdr>
                    <w:top w:val="none" w:sz="0" w:space="0" w:color="auto"/>
                    <w:left w:val="none" w:sz="0" w:space="0" w:color="auto"/>
                    <w:bottom w:val="none" w:sz="0" w:space="0" w:color="auto"/>
                    <w:right w:val="none" w:sz="0" w:space="0" w:color="auto"/>
                  </w:divBdr>
                </w:div>
                <w:div w:id="2172980">
                  <w:marLeft w:val="0"/>
                  <w:marRight w:val="0"/>
                  <w:marTop w:val="0"/>
                  <w:marBottom w:val="0"/>
                  <w:divBdr>
                    <w:top w:val="none" w:sz="0" w:space="0" w:color="auto"/>
                    <w:left w:val="none" w:sz="0" w:space="0" w:color="auto"/>
                    <w:bottom w:val="none" w:sz="0" w:space="0" w:color="auto"/>
                    <w:right w:val="none" w:sz="0" w:space="0" w:color="auto"/>
                  </w:divBdr>
                </w:div>
              </w:divsChild>
            </w:div>
            <w:div w:id="697777198">
              <w:marLeft w:val="0"/>
              <w:marRight w:val="0"/>
              <w:marTop w:val="0"/>
              <w:marBottom w:val="0"/>
              <w:divBdr>
                <w:top w:val="none" w:sz="0" w:space="0" w:color="auto"/>
                <w:left w:val="none" w:sz="0" w:space="0" w:color="auto"/>
                <w:bottom w:val="none" w:sz="0" w:space="0" w:color="auto"/>
                <w:right w:val="none" w:sz="0" w:space="0" w:color="auto"/>
              </w:divBdr>
              <w:divsChild>
                <w:div w:id="1381517442">
                  <w:marLeft w:val="0"/>
                  <w:marRight w:val="0"/>
                  <w:marTop w:val="0"/>
                  <w:marBottom w:val="0"/>
                  <w:divBdr>
                    <w:top w:val="none" w:sz="0" w:space="0" w:color="auto"/>
                    <w:left w:val="none" w:sz="0" w:space="0" w:color="auto"/>
                    <w:bottom w:val="none" w:sz="0" w:space="0" w:color="auto"/>
                    <w:right w:val="none" w:sz="0" w:space="0" w:color="auto"/>
                  </w:divBdr>
                </w:div>
                <w:div w:id="68262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830730">
          <w:marLeft w:val="0"/>
          <w:marRight w:val="0"/>
          <w:marTop w:val="0"/>
          <w:marBottom w:val="0"/>
          <w:divBdr>
            <w:top w:val="none" w:sz="0" w:space="0" w:color="auto"/>
            <w:left w:val="none" w:sz="0" w:space="0" w:color="auto"/>
            <w:bottom w:val="none" w:sz="0" w:space="0" w:color="auto"/>
            <w:right w:val="none" w:sz="0" w:space="0" w:color="auto"/>
          </w:divBdr>
          <w:divsChild>
            <w:div w:id="873737708">
              <w:marLeft w:val="0"/>
              <w:marRight w:val="0"/>
              <w:marTop w:val="0"/>
              <w:marBottom w:val="0"/>
              <w:divBdr>
                <w:top w:val="none" w:sz="0" w:space="0" w:color="auto"/>
                <w:left w:val="none" w:sz="0" w:space="0" w:color="auto"/>
                <w:bottom w:val="none" w:sz="0" w:space="0" w:color="auto"/>
                <w:right w:val="none" w:sz="0" w:space="0" w:color="auto"/>
              </w:divBdr>
              <w:divsChild>
                <w:div w:id="1996495156">
                  <w:marLeft w:val="0"/>
                  <w:marRight w:val="0"/>
                  <w:marTop w:val="0"/>
                  <w:marBottom w:val="0"/>
                  <w:divBdr>
                    <w:top w:val="none" w:sz="0" w:space="0" w:color="auto"/>
                    <w:left w:val="none" w:sz="0" w:space="0" w:color="auto"/>
                    <w:bottom w:val="none" w:sz="0" w:space="0" w:color="auto"/>
                    <w:right w:val="none" w:sz="0" w:space="0" w:color="auto"/>
                  </w:divBdr>
                </w:div>
                <w:div w:id="1876041972">
                  <w:marLeft w:val="0"/>
                  <w:marRight w:val="0"/>
                  <w:marTop w:val="0"/>
                  <w:marBottom w:val="0"/>
                  <w:divBdr>
                    <w:top w:val="none" w:sz="0" w:space="0" w:color="auto"/>
                    <w:left w:val="none" w:sz="0" w:space="0" w:color="auto"/>
                    <w:bottom w:val="none" w:sz="0" w:space="0" w:color="auto"/>
                    <w:right w:val="none" w:sz="0" w:space="0" w:color="auto"/>
                  </w:divBdr>
                </w:div>
              </w:divsChild>
            </w:div>
            <w:div w:id="890117801">
              <w:marLeft w:val="0"/>
              <w:marRight w:val="0"/>
              <w:marTop w:val="0"/>
              <w:marBottom w:val="0"/>
              <w:divBdr>
                <w:top w:val="none" w:sz="0" w:space="0" w:color="auto"/>
                <w:left w:val="none" w:sz="0" w:space="0" w:color="auto"/>
                <w:bottom w:val="none" w:sz="0" w:space="0" w:color="auto"/>
                <w:right w:val="none" w:sz="0" w:space="0" w:color="auto"/>
              </w:divBdr>
              <w:divsChild>
                <w:div w:id="1798841344">
                  <w:marLeft w:val="0"/>
                  <w:marRight w:val="0"/>
                  <w:marTop w:val="0"/>
                  <w:marBottom w:val="0"/>
                  <w:divBdr>
                    <w:top w:val="none" w:sz="0" w:space="0" w:color="auto"/>
                    <w:left w:val="none" w:sz="0" w:space="0" w:color="auto"/>
                    <w:bottom w:val="none" w:sz="0" w:space="0" w:color="auto"/>
                    <w:right w:val="none" w:sz="0" w:space="0" w:color="auto"/>
                  </w:divBdr>
                </w:div>
              </w:divsChild>
            </w:div>
            <w:div w:id="1490636202">
              <w:marLeft w:val="0"/>
              <w:marRight w:val="0"/>
              <w:marTop w:val="0"/>
              <w:marBottom w:val="0"/>
              <w:divBdr>
                <w:top w:val="none" w:sz="0" w:space="0" w:color="auto"/>
                <w:left w:val="none" w:sz="0" w:space="0" w:color="auto"/>
                <w:bottom w:val="none" w:sz="0" w:space="0" w:color="auto"/>
                <w:right w:val="none" w:sz="0" w:space="0" w:color="auto"/>
              </w:divBdr>
              <w:divsChild>
                <w:div w:id="1184979612">
                  <w:marLeft w:val="0"/>
                  <w:marRight w:val="0"/>
                  <w:marTop w:val="0"/>
                  <w:marBottom w:val="0"/>
                  <w:divBdr>
                    <w:top w:val="none" w:sz="0" w:space="0" w:color="auto"/>
                    <w:left w:val="none" w:sz="0" w:space="0" w:color="auto"/>
                    <w:bottom w:val="none" w:sz="0" w:space="0" w:color="auto"/>
                    <w:right w:val="none" w:sz="0" w:space="0" w:color="auto"/>
                  </w:divBdr>
                </w:div>
                <w:div w:id="606549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502656">
      <w:bodyDiv w:val="1"/>
      <w:marLeft w:val="0"/>
      <w:marRight w:val="0"/>
      <w:marTop w:val="0"/>
      <w:marBottom w:val="0"/>
      <w:divBdr>
        <w:top w:val="none" w:sz="0" w:space="0" w:color="auto"/>
        <w:left w:val="none" w:sz="0" w:space="0" w:color="auto"/>
        <w:bottom w:val="none" w:sz="0" w:space="0" w:color="auto"/>
        <w:right w:val="none" w:sz="0" w:space="0" w:color="auto"/>
      </w:divBdr>
      <w:divsChild>
        <w:div w:id="1474329502">
          <w:marLeft w:val="0"/>
          <w:marRight w:val="0"/>
          <w:marTop w:val="0"/>
          <w:marBottom w:val="0"/>
          <w:divBdr>
            <w:top w:val="none" w:sz="0" w:space="0" w:color="auto"/>
            <w:left w:val="none" w:sz="0" w:space="0" w:color="auto"/>
            <w:bottom w:val="none" w:sz="0" w:space="0" w:color="auto"/>
            <w:right w:val="none" w:sz="0" w:space="0" w:color="auto"/>
          </w:divBdr>
        </w:div>
      </w:divsChild>
    </w:div>
    <w:div w:id="543179615">
      <w:bodyDiv w:val="1"/>
      <w:marLeft w:val="0"/>
      <w:marRight w:val="0"/>
      <w:marTop w:val="0"/>
      <w:marBottom w:val="0"/>
      <w:divBdr>
        <w:top w:val="none" w:sz="0" w:space="0" w:color="auto"/>
        <w:left w:val="none" w:sz="0" w:space="0" w:color="auto"/>
        <w:bottom w:val="none" w:sz="0" w:space="0" w:color="auto"/>
        <w:right w:val="none" w:sz="0" w:space="0" w:color="auto"/>
      </w:divBdr>
      <w:divsChild>
        <w:div w:id="677269497">
          <w:marLeft w:val="0"/>
          <w:marRight w:val="0"/>
          <w:marTop w:val="0"/>
          <w:marBottom w:val="0"/>
          <w:divBdr>
            <w:top w:val="none" w:sz="0" w:space="0" w:color="auto"/>
            <w:left w:val="none" w:sz="0" w:space="0" w:color="auto"/>
            <w:bottom w:val="none" w:sz="0" w:space="0" w:color="auto"/>
            <w:right w:val="none" w:sz="0" w:space="0" w:color="auto"/>
          </w:divBdr>
          <w:divsChild>
            <w:div w:id="641497004">
              <w:marLeft w:val="0"/>
              <w:marRight w:val="0"/>
              <w:marTop w:val="0"/>
              <w:marBottom w:val="0"/>
              <w:divBdr>
                <w:top w:val="none" w:sz="0" w:space="0" w:color="auto"/>
                <w:left w:val="none" w:sz="0" w:space="0" w:color="auto"/>
                <w:bottom w:val="none" w:sz="0" w:space="0" w:color="auto"/>
                <w:right w:val="none" w:sz="0" w:space="0" w:color="auto"/>
              </w:divBdr>
              <w:divsChild>
                <w:div w:id="198576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170593">
      <w:bodyDiv w:val="1"/>
      <w:marLeft w:val="0"/>
      <w:marRight w:val="0"/>
      <w:marTop w:val="0"/>
      <w:marBottom w:val="0"/>
      <w:divBdr>
        <w:top w:val="none" w:sz="0" w:space="0" w:color="auto"/>
        <w:left w:val="none" w:sz="0" w:space="0" w:color="auto"/>
        <w:bottom w:val="none" w:sz="0" w:space="0" w:color="auto"/>
        <w:right w:val="none" w:sz="0" w:space="0" w:color="auto"/>
      </w:divBdr>
      <w:divsChild>
        <w:div w:id="1522160023">
          <w:marLeft w:val="0"/>
          <w:marRight w:val="0"/>
          <w:marTop w:val="0"/>
          <w:marBottom w:val="0"/>
          <w:divBdr>
            <w:top w:val="none" w:sz="0" w:space="0" w:color="auto"/>
            <w:left w:val="none" w:sz="0" w:space="0" w:color="auto"/>
            <w:bottom w:val="none" w:sz="0" w:space="0" w:color="auto"/>
            <w:right w:val="none" w:sz="0" w:space="0" w:color="auto"/>
          </w:divBdr>
          <w:divsChild>
            <w:div w:id="354304974">
              <w:marLeft w:val="0"/>
              <w:marRight w:val="0"/>
              <w:marTop w:val="0"/>
              <w:marBottom w:val="0"/>
              <w:divBdr>
                <w:top w:val="none" w:sz="0" w:space="0" w:color="auto"/>
                <w:left w:val="none" w:sz="0" w:space="0" w:color="auto"/>
                <w:bottom w:val="none" w:sz="0" w:space="0" w:color="auto"/>
                <w:right w:val="none" w:sz="0" w:space="0" w:color="auto"/>
              </w:divBdr>
              <w:divsChild>
                <w:div w:id="25710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11353">
      <w:bodyDiv w:val="1"/>
      <w:marLeft w:val="0"/>
      <w:marRight w:val="0"/>
      <w:marTop w:val="0"/>
      <w:marBottom w:val="0"/>
      <w:divBdr>
        <w:top w:val="none" w:sz="0" w:space="0" w:color="auto"/>
        <w:left w:val="none" w:sz="0" w:space="0" w:color="auto"/>
        <w:bottom w:val="none" w:sz="0" w:space="0" w:color="auto"/>
        <w:right w:val="none" w:sz="0" w:space="0" w:color="auto"/>
      </w:divBdr>
      <w:divsChild>
        <w:div w:id="1562714789">
          <w:marLeft w:val="0"/>
          <w:marRight w:val="0"/>
          <w:marTop w:val="0"/>
          <w:marBottom w:val="0"/>
          <w:divBdr>
            <w:top w:val="none" w:sz="0" w:space="0" w:color="auto"/>
            <w:left w:val="none" w:sz="0" w:space="0" w:color="auto"/>
            <w:bottom w:val="none" w:sz="0" w:space="0" w:color="auto"/>
            <w:right w:val="none" w:sz="0" w:space="0" w:color="auto"/>
          </w:divBdr>
          <w:divsChild>
            <w:div w:id="1351102610">
              <w:marLeft w:val="0"/>
              <w:marRight w:val="0"/>
              <w:marTop w:val="0"/>
              <w:marBottom w:val="0"/>
              <w:divBdr>
                <w:top w:val="none" w:sz="0" w:space="0" w:color="auto"/>
                <w:left w:val="none" w:sz="0" w:space="0" w:color="auto"/>
                <w:bottom w:val="none" w:sz="0" w:space="0" w:color="auto"/>
                <w:right w:val="none" w:sz="0" w:space="0" w:color="auto"/>
              </w:divBdr>
              <w:divsChild>
                <w:div w:id="195933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366403">
      <w:bodyDiv w:val="1"/>
      <w:marLeft w:val="0"/>
      <w:marRight w:val="0"/>
      <w:marTop w:val="0"/>
      <w:marBottom w:val="0"/>
      <w:divBdr>
        <w:top w:val="none" w:sz="0" w:space="0" w:color="auto"/>
        <w:left w:val="none" w:sz="0" w:space="0" w:color="auto"/>
        <w:bottom w:val="none" w:sz="0" w:space="0" w:color="auto"/>
        <w:right w:val="none" w:sz="0" w:space="0" w:color="auto"/>
      </w:divBdr>
      <w:divsChild>
        <w:div w:id="1440447311">
          <w:marLeft w:val="0"/>
          <w:marRight w:val="0"/>
          <w:marTop w:val="0"/>
          <w:marBottom w:val="0"/>
          <w:divBdr>
            <w:top w:val="none" w:sz="0" w:space="0" w:color="auto"/>
            <w:left w:val="none" w:sz="0" w:space="0" w:color="auto"/>
            <w:bottom w:val="none" w:sz="0" w:space="0" w:color="auto"/>
            <w:right w:val="none" w:sz="0" w:space="0" w:color="auto"/>
          </w:divBdr>
          <w:divsChild>
            <w:div w:id="1044477499">
              <w:marLeft w:val="0"/>
              <w:marRight w:val="0"/>
              <w:marTop w:val="0"/>
              <w:marBottom w:val="0"/>
              <w:divBdr>
                <w:top w:val="none" w:sz="0" w:space="0" w:color="auto"/>
                <w:left w:val="none" w:sz="0" w:space="0" w:color="auto"/>
                <w:bottom w:val="none" w:sz="0" w:space="0" w:color="auto"/>
                <w:right w:val="none" w:sz="0" w:space="0" w:color="auto"/>
              </w:divBdr>
              <w:divsChild>
                <w:div w:id="144056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978712">
      <w:bodyDiv w:val="1"/>
      <w:marLeft w:val="0"/>
      <w:marRight w:val="0"/>
      <w:marTop w:val="0"/>
      <w:marBottom w:val="0"/>
      <w:divBdr>
        <w:top w:val="none" w:sz="0" w:space="0" w:color="auto"/>
        <w:left w:val="none" w:sz="0" w:space="0" w:color="auto"/>
        <w:bottom w:val="none" w:sz="0" w:space="0" w:color="auto"/>
        <w:right w:val="none" w:sz="0" w:space="0" w:color="auto"/>
      </w:divBdr>
      <w:divsChild>
        <w:div w:id="310253711">
          <w:marLeft w:val="0"/>
          <w:marRight w:val="0"/>
          <w:marTop w:val="0"/>
          <w:marBottom w:val="0"/>
          <w:divBdr>
            <w:top w:val="none" w:sz="0" w:space="0" w:color="auto"/>
            <w:left w:val="none" w:sz="0" w:space="0" w:color="auto"/>
            <w:bottom w:val="none" w:sz="0" w:space="0" w:color="auto"/>
            <w:right w:val="none" w:sz="0" w:space="0" w:color="auto"/>
          </w:divBdr>
        </w:div>
      </w:divsChild>
    </w:div>
    <w:div w:id="1180852980">
      <w:bodyDiv w:val="1"/>
      <w:marLeft w:val="0"/>
      <w:marRight w:val="0"/>
      <w:marTop w:val="0"/>
      <w:marBottom w:val="0"/>
      <w:divBdr>
        <w:top w:val="none" w:sz="0" w:space="0" w:color="auto"/>
        <w:left w:val="none" w:sz="0" w:space="0" w:color="auto"/>
        <w:bottom w:val="none" w:sz="0" w:space="0" w:color="auto"/>
        <w:right w:val="none" w:sz="0" w:space="0" w:color="auto"/>
      </w:divBdr>
      <w:divsChild>
        <w:div w:id="644431034">
          <w:marLeft w:val="0"/>
          <w:marRight w:val="0"/>
          <w:marTop w:val="0"/>
          <w:marBottom w:val="0"/>
          <w:divBdr>
            <w:top w:val="none" w:sz="0" w:space="0" w:color="auto"/>
            <w:left w:val="none" w:sz="0" w:space="0" w:color="auto"/>
            <w:bottom w:val="none" w:sz="0" w:space="0" w:color="auto"/>
            <w:right w:val="none" w:sz="0" w:space="0" w:color="auto"/>
          </w:divBdr>
          <w:divsChild>
            <w:div w:id="1623074369">
              <w:marLeft w:val="0"/>
              <w:marRight w:val="0"/>
              <w:marTop w:val="0"/>
              <w:marBottom w:val="0"/>
              <w:divBdr>
                <w:top w:val="none" w:sz="0" w:space="0" w:color="auto"/>
                <w:left w:val="none" w:sz="0" w:space="0" w:color="auto"/>
                <w:bottom w:val="none" w:sz="0" w:space="0" w:color="auto"/>
                <w:right w:val="none" w:sz="0" w:space="0" w:color="auto"/>
              </w:divBdr>
              <w:divsChild>
                <w:div w:id="2051489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799461">
      <w:bodyDiv w:val="1"/>
      <w:marLeft w:val="0"/>
      <w:marRight w:val="0"/>
      <w:marTop w:val="0"/>
      <w:marBottom w:val="0"/>
      <w:divBdr>
        <w:top w:val="none" w:sz="0" w:space="0" w:color="auto"/>
        <w:left w:val="none" w:sz="0" w:space="0" w:color="auto"/>
        <w:bottom w:val="none" w:sz="0" w:space="0" w:color="auto"/>
        <w:right w:val="none" w:sz="0" w:space="0" w:color="auto"/>
      </w:divBdr>
      <w:divsChild>
        <w:div w:id="1717046945">
          <w:marLeft w:val="0"/>
          <w:marRight w:val="0"/>
          <w:marTop w:val="0"/>
          <w:marBottom w:val="0"/>
          <w:divBdr>
            <w:top w:val="none" w:sz="0" w:space="0" w:color="auto"/>
            <w:left w:val="none" w:sz="0" w:space="0" w:color="auto"/>
            <w:bottom w:val="none" w:sz="0" w:space="0" w:color="auto"/>
            <w:right w:val="none" w:sz="0" w:space="0" w:color="auto"/>
          </w:divBdr>
          <w:divsChild>
            <w:div w:id="270167340">
              <w:marLeft w:val="0"/>
              <w:marRight w:val="0"/>
              <w:marTop w:val="0"/>
              <w:marBottom w:val="0"/>
              <w:divBdr>
                <w:top w:val="none" w:sz="0" w:space="0" w:color="auto"/>
                <w:left w:val="none" w:sz="0" w:space="0" w:color="auto"/>
                <w:bottom w:val="none" w:sz="0" w:space="0" w:color="auto"/>
                <w:right w:val="none" w:sz="0" w:space="0" w:color="auto"/>
              </w:divBdr>
              <w:divsChild>
                <w:div w:id="68239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678208">
      <w:bodyDiv w:val="1"/>
      <w:marLeft w:val="0"/>
      <w:marRight w:val="0"/>
      <w:marTop w:val="0"/>
      <w:marBottom w:val="0"/>
      <w:divBdr>
        <w:top w:val="none" w:sz="0" w:space="0" w:color="auto"/>
        <w:left w:val="none" w:sz="0" w:space="0" w:color="auto"/>
        <w:bottom w:val="none" w:sz="0" w:space="0" w:color="auto"/>
        <w:right w:val="none" w:sz="0" w:space="0" w:color="auto"/>
      </w:divBdr>
      <w:divsChild>
        <w:div w:id="1858077148">
          <w:marLeft w:val="0"/>
          <w:marRight w:val="0"/>
          <w:marTop w:val="0"/>
          <w:marBottom w:val="0"/>
          <w:divBdr>
            <w:top w:val="none" w:sz="0" w:space="0" w:color="auto"/>
            <w:left w:val="none" w:sz="0" w:space="0" w:color="auto"/>
            <w:bottom w:val="none" w:sz="0" w:space="0" w:color="auto"/>
            <w:right w:val="none" w:sz="0" w:space="0" w:color="auto"/>
          </w:divBdr>
          <w:divsChild>
            <w:div w:id="1636062704">
              <w:marLeft w:val="0"/>
              <w:marRight w:val="0"/>
              <w:marTop w:val="0"/>
              <w:marBottom w:val="0"/>
              <w:divBdr>
                <w:top w:val="none" w:sz="0" w:space="0" w:color="auto"/>
                <w:left w:val="none" w:sz="0" w:space="0" w:color="auto"/>
                <w:bottom w:val="none" w:sz="0" w:space="0" w:color="auto"/>
                <w:right w:val="none" w:sz="0" w:space="0" w:color="auto"/>
              </w:divBdr>
              <w:divsChild>
                <w:div w:id="68775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855239">
      <w:bodyDiv w:val="1"/>
      <w:marLeft w:val="0"/>
      <w:marRight w:val="0"/>
      <w:marTop w:val="0"/>
      <w:marBottom w:val="0"/>
      <w:divBdr>
        <w:top w:val="none" w:sz="0" w:space="0" w:color="auto"/>
        <w:left w:val="none" w:sz="0" w:space="0" w:color="auto"/>
        <w:bottom w:val="none" w:sz="0" w:space="0" w:color="auto"/>
        <w:right w:val="none" w:sz="0" w:space="0" w:color="auto"/>
      </w:divBdr>
      <w:divsChild>
        <w:div w:id="596866055">
          <w:marLeft w:val="0"/>
          <w:marRight w:val="0"/>
          <w:marTop w:val="0"/>
          <w:marBottom w:val="0"/>
          <w:divBdr>
            <w:top w:val="none" w:sz="0" w:space="0" w:color="auto"/>
            <w:left w:val="none" w:sz="0" w:space="0" w:color="auto"/>
            <w:bottom w:val="none" w:sz="0" w:space="0" w:color="auto"/>
            <w:right w:val="none" w:sz="0" w:space="0" w:color="auto"/>
          </w:divBdr>
          <w:divsChild>
            <w:div w:id="1704557110">
              <w:marLeft w:val="0"/>
              <w:marRight w:val="0"/>
              <w:marTop w:val="0"/>
              <w:marBottom w:val="0"/>
              <w:divBdr>
                <w:top w:val="none" w:sz="0" w:space="0" w:color="auto"/>
                <w:left w:val="none" w:sz="0" w:space="0" w:color="auto"/>
                <w:bottom w:val="none" w:sz="0" w:space="0" w:color="auto"/>
                <w:right w:val="none" w:sz="0" w:space="0" w:color="auto"/>
              </w:divBdr>
              <w:divsChild>
                <w:div w:id="195968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497762">
      <w:bodyDiv w:val="1"/>
      <w:marLeft w:val="0"/>
      <w:marRight w:val="0"/>
      <w:marTop w:val="0"/>
      <w:marBottom w:val="0"/>
      <w:divBdr>
        <w:top w:val="none" w:sz="0" w:space="0" w:color="auto"/>
        <w:left w:val="none" w:sz="0" w:space="0" w:color="auto"/>
        <w:bottom w:val="none" w:sz="0" w:space="0" w:color="auto"/>
        <w:right w:val="none" w:sz="0" w:space="0" w:color="auto"/>
      </w:divBdr>
      <w:divsChild>
        <w:div w:id="2134932811">
          <w:marLeft w:val="0"/>
          <w:marRight w:val="0"/>
          <w:marTop w:val="0"/>
          <w:marBottom w:val="0"/>
          <w:divBdr>
            <w:top w:val="none" w:sz="0" w:space="0" w:color="auto"/>
            <w:left w:val="none" w:sz="0" w:space="0" w:color="auto"/>
            <w:bottom w:val="none" w:sz="0" w:space="0" w:color="auto"/>
            <w:right w:val="none" w:sz="0" w:space="0" w:color="auto"/>
          </w:divBdr>
          <w:divsChild>
            <w:div w:id="356540102">
              <w:marLeft w:val="0"/>
              <w:marRight w:val="0"/>
              <w:marTop w:val="0"/>
              <w:marBottom w:val="0"/>
              <w:divBdr>
                <w:top w:val="none" w:sz="0" w:space="0" w:color="auto"/>
                <w:left w:val="none" w:sz="0" w:space="0" w:color="auto"/>
                <w:bottom w:val="none" w:sz="0" w:space="0" w:color="auto"/>
                <w:right w:val="none" w:sz="0" w:space="0" w:color="auto"/>
              </w:divBdr>
              <w:divsChild>
                <w:div w:id="172139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173351">
      <w:bodyDiv w:val="1"/>
      <w:marLeft w:val="0"/>
      <w:marRight w:val="0"/>
      <w:marTop w:val="0"/>
      <w:marBottom w:val="0"/>
      <w:divBdr>
        <w:top w:val="none" w:sz="0" w:space="0" w:color="auto"/>
        <w:left w:val="none" w:sz="0" w:space="0" w:color="auto"/>
        <w:bottom w:val="none" w:sz="0" w:space="0" w:color="auto"/>
        <w:right w:val="none" w:sz="0" w:space="0" w:color="auto"/>
      </w:divBdr>
      <w:divsChild>
        <w:div w:id="1474105814">
          <w:marLeft w:val="0"/>
          <w:marRight w:val="0"/>
          <w:marTop w:val="0"/>
          <w:marBottom w:val="0"/>
          <w:divBdr>
            <w:top w:val="none" w:sz="0" w:space="0" w:color="auto"/>
            <w:left w:val="none" w:sz="0" w:space="0" w:color="auto"/>
            <w:bottom w:val="none" w:sz="0" w:space="0" w:color="auto"/>
            <w:right w:val="none" w:sz="0" w:space="0" w:color="auto"/>
          </w:divBdr>
          <w:divsChild>
            <w:div w:id="703605081">
              <w:marLeft w:val="0"/>
              <w:marRight w:val="0"/>
              <w:marTop w:val="0"/>
              <w:marBottom w:val="0"/>
              <w:divBdr>
                <w:top w:val="none" w:sz="0" w:space="0" w:color="auto"/>
                <w:left w:val="none" w:sz="0" w:space="0" w:color="auto"/>
                <w:bottom w:val="none" w:sz="0" w:space="0" w:color="auto"/>
                <w:right w:val="none" w:sz="0" w:space="0" w:color="auto"/>
              </w:divBdr>
              <w:divsChild>
                <w:div w:id="4306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666725">
      <w:bodyDiv w:val="1"/>
      <w:marLeft w:val="0"/>
      <w:marRight w:val="0"/>
      <w:marTop w:val="0"/>
      <w:marBottom w:val="0"/>
      <w:divBdr>
        <w:top w:val="none" w:sz="0" w:space="0" w:color="auto"/>
        <w:left w:val="none" w:sz="0" w:space="0" w:color="auto"/>
        <w:bottom w:val="none" w:sz="0" w:space="0" w:color="auto"/>
        <w:right w:val="none" w:sz="0" w:space="0" w:color="auto"/>
      </w:divBdr>
      <w:divsChild>
        <w:div w:id="256409528">
          <w:marLeft w:val="0"/>
          <w:marRight w:val="0"/>
          <w:marTop w:val="0"/>
          <w:marBottom w:val="0"/>
          <w:divBdr>
            <w:top w:val="none" w:sz="0" w:space="0" w:color="auto"/>
            <w:left w:val="none" w:sz="0" w:space="0" w:color="auto"/>
            <w:bottom w:val="none" w:sz="0" w:space="0" w:color="auto"/>
            <w:right w:val="none" w:sz="0" w:space="0" w:color="auto"/>
          </w:divBdr>
          <w:divsChild>
            <w:div w:id="928587208">
              <w:marLeft w:val="0"/>
              <w:marRight w:val="0"/>
              <w:marTop w:val="0"/>
              <w:marBottom w:val="0"/>
              <w:divBdr>
                <w:top w:val="none" w:sz="0" w:space="0" w:color="auto"/>
                <w:left w:val="none" w:sz="0" w:space="0" w:color="auto"/>
                <w:bottom w:val="none" w:sz="0" w:space="0" w:color="auto"/>
                <w:right w:val="none" w:sz="0" w:space="0" w:color="auto"/>
              </w:divBdr>
              <w:divsChild>
                <w:div w:id="33707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504862">
      <w:bodyDiv w:val="1"/>
      <w:marLeft w:val="0"/>
      <w:marRight w:val="0"/>
      <w:marTop w:val="0"/>
      <w:marBottom w:val="0"/>
      <w:divBdr>
        <w:top w:val="none" w:sz="0" w:space="0" w:color="auto"/>
        <w:left w:val="none" w:sz="0" w:space="0" w:color="auto"/>
        <w:bottom w:val="none" w:sz="0" w:space="0" w:color="auto"/>
        <w:right w:val="none" w:sz="0" w:space="0" w:color="auto"/>
      </w:divBdr>
      <w:divsChild>
        <w:div w:id="1253272679">
          <w:marLeft w:val="0"/>
          <w:marRight w:val="0"/>
          <w:marTop w:val="0"/>
          <w:marBottom w:val="0"/>
          <w:divBdr>
            <w:top w:val="none" w:sz="0" w:space="0" w:color="auto"/>
            <w:left w:val="none" w:sz="0" w:space="0" w:color="auto"/>
            <w:bottom w:val="none" w:sz="0" w:space="0" w:color="auto"/>
            <w:right w:val="none" w:sz="0" w:space="0" w:color="auto"/>
          </w:divBdr>
        </w:div>
      </w:divsChild>
    </w:div>
    <w:div w:id="1750153120">
      <w:bodyDiv w:val="1"/>
      <w:marLeft w:val="0"/>
      <w:marRight w:val="0"/>
      <w:marTop w:val="0"/>
      <w:marBottom w:val="0"/>
      <w:divBdr>
        <w:top w:val="none" w:sz="0" w:space="0" w:color="auto"/>
        <w:left w:val="none" w:sz="0" w:space="0" w:color="auto"/>
        <w:bottom w:val="none" w:sz="0" w:space="0" w:color="auto"/>
        <w:right w:val="none" w:sz="0" w:space="0" w:color="auto"/>
      </w:divBdr>
    </w:div>
    <w:div w:id="1934588197">
      <w:bodyDiv w:val="1"/>
      <w:marLeft w:val="0"/>
      <w:marRight w:val="0"/>
      <w:marTop w:val="0"/>
      <w:marBottom w:val="0"/>
      <w:divBdr>
        <w:top w:val="none" w:sz="0" w:space="0" w:color="auto"/>
        <w:left w:val="none" w:sz="0" w:space="0" w:color="auto"/>
        <w:bottom w:val="none" w:sz="0" w:space="0" w:color="auto"/>
        <w:right w:val="none" w:sz="0" w:space="0" w:color="auto"/>
      </w:divBdr>
    </w:div>
    <w:div w:id="1968394384">
      <w:bodyDiv w:val="1"/>
      <w:marLeft w:val="0"/>
      <w:marRight w:val="0"/>
      <w:marTop w:val="0"/>
      <w:marBottom w:val="0"/>
      <w:divBdr>
        <w:top w:val="none" w:sz="0" w:space="0" w:color="auto"/>
        <w:left w:val="none" w:sz="0" w:space="0" w:color="auto"/>
        <w:bottom w:val="none" w:sz="0" w:space="0" w:color="auto"/>
        <w:right w:val="none" w:sz="0" w:space="0" w:color="auto"/>
      </w:divBdr>
    </w:div>
    <w:div w:id="1991708694">
      <w:bodyDiv w:val="1"/>
      <w:marLeft w:val="0"/>
      <w:marRight w:val="0"/>
      <w:marTop w:val="0"/>
      <w:marBottom w:val="0"/>
      <w:divBdr>
        <w:top w:val="none" w:sz="0" w:space="0" w:color="auto"/>
        <w:left w:val="none" w:sz="0" w:space="0" w:color="auto"/>
        <w:bottom w:val="none" w:sz="0" w:space="0" w:color="auto"/>
        <w:right w:val="none" w:sz="0" w:space="0" w:color="auto"/>
      </w:divBdr>
      <w:divsChild>
        <w:div w:id="1089235658">
          <w:marLeft w:val="0"/>
          <w:marRight w:val="0"/>
          <w:marTop w:val="0"/>
          <w:marBottom w:val="0"/>
          <w:divBdr>
            <w:top w:val="none" w:sz="0" w:space="0" w:color="auto"/>
            <w:left w:val="none" w:sz="0" w:space="0" w:color="auto"/>
            <w:bottom w:val="none" w:sz="0" w:space="0" w:color="auto"/>
            <w:right w:val="none" w:sz="0" w:space="0" w:color="auto"/>
          </w:divBdr>
          <w:divsChild>
            <w:div w:id="149175645">
              <w:marLeft w:val="0"/>
              <w:marRight w:val="0"/>
              <w:marTop w:val="0"/>
              <w:marBottom w:val="0"/>
              <w:divBdr>
                <w:top w:val="none" w:sz="0" w:space="0" w:color="auto"/>
                <w:left w:val="none" w:sz="0" w:space="0" w:color="auto"/>
                <w:bottom w:val="none" w:sz="0" w:space="0" w:color="auto"/>
                <w:right w:val="none" w:sz="0" w:space="0" w:color="auto"/>
              </w:divBdr>
              <w:divsChild>
                <w:div w:id="193422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ada.ca/en/public-health/services/chronic-diseases/cancer/canadian-cancer-statistics.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promishealth.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8</TotalTime>
  <Pages>9</Pages>
  <Words>3589</Words>
  <Characters>20458</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Johnson, Dr</dc:creator>
  <cp:keywords/>
  <dc:description/>
  <cp:lastModifiedBy>Wing Lam Tock</cp:lastModifiedBy>
  <cp:revision>183</cp:revision>
  <dcterms:created xsi:type="dcterms:W3CDTF">2020-11-01T15:01:00Z</dcterms:created>
  <dcterms:modified xsi:type="dcterms:W3CDTF">2023-12-19T21:00:00Z</dcterms:modified>
</cp:coreProperties>
</file>